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619F05" w14:textId="77777777" w:rsidR="000D7302" w:rsidRPr="00521C60" w:rsidRDefault="000D7302" w:rsidP="000D7302">
      <w:pPr>
        <w:spacing w:beforeLines="50" w:before="156" w:afterLines="50" w:after="156" w:line="480" w:lineRule="auto"/>
        <w:rPr>
          <w:b/>
          <w:bCs/>
          <w:sz w:val="28"/>
          <w:szCs w:val="32"/>
        </w:rPr>
      </w:pPr>
      <w:r w:rsidRPr="00521C60">
        <w:rPr>
          <w:rFonts w:ascii="Times New Roman" w:hAnsi="Times New Roman" w:cs="Times New Roman"/>
          <w:b/>
          <w:bCs/>
          <w:sz w:val="28"/>
          <w:szCs w:val="32"/>
        </w:rPr>
        <w:t>Supplemental Materials</w:t>
      </w:r>
    </w:p>
    <w:p w14:paraId="498D25D8" w14:textId="6A00C55D" w:rsidR="00926060" w:rsidRPr="00521C60" w:rsidRDefault="00A00CA3" w:rsidP="00241574">
      <w:pPr>
        <w:spacing w:line="360" w:lineRule="auto"/>
        <w:jc w:val="center"/>
        <w:rPr>
          <w:rFonts w:ascii="Times New Roman" w:hAnsi="Times New Roman"/>
          <w:sz w:val="22"/>
        </w:rPr>
      </w:pPr>
      <w:r w:rsidRPr="00521C60">
        <w:rPr>
          <w:rFonts w:ascii="Times New Roman" w:hAnsi="Times New Roman" w:cs="Times New Roman"/>
        </w:rPr>
        <w:t>Table</w:t>
      </w:r>
      <w:r w:rsidR="00290CB7" w:rsidRPr="00521C60">
        <w:rPr>
          <w:rFonts w:ascii="Times New Roman" w:hAnsi="Times New Roman" w:cs="Times New Roman"/>
        </w:rPr>
        <w:t xml:space="preserve"> </w:t>
      </w:r>
      <w:r w:rsidR="000D7302" w:rsidRPr="00521C60">
        <w:rPr>
          <w:rFonts w:ascii="Times New Roman" w:hAnsi="Times New Roman" w:cs="Times New Roman"/>
        </w:rPr>
        <w:t>S</w:t>
      </w:r>
      <w:r w:rsidR="00290CB7" w:rsidRPr="00521C60">
        <w:rPr>
          <w:rFonts w:ascii="Times New Roman" w:hAnsi="Times New Roman" w:cs="Times New Roman"/>
        </w:rPr>
        <w:t>1</w:t>
      </w:r>
      <w:r w:rsidR="00241574" w:rsidRPr="00521C60">
        <w:rPr>
          <w:rFonts w:ascii="Times New Roman" w:hAnsi="Times New Roman"/>
          <w:sz w:val="22"/>
        </w:rPr>
        <w:t xml:space="preserve"> Interaction analysis of grade and Internet addiction</w:t>
      </w:r>
    </w:p>
    <w:tbl>
      <w:tblPr>
        <w:tblStyle w:val="PlainTable4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96"/>
        <w:gridCol w:w="2012"/>
        <w:gridCol w:w="2150"/>
        <w:gridCol w:w="2148"/>
      </w:tblGrid>
      <w:tr w:rsidR="00521C60" w:rsidRPr="00521C60" w14:paraId="26590081" w14:textId="244ACE5E" w:rsidTr="00A77D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pct"/>
            <w:tcBorders>
              <w:bottom w:val="single" w:sz="4" w:space="0" w:color="auto"/>
            </w:tcBorders>
            <w:shd w:val="clear" w:color="auto" w:fill="auto"/>
          </w:tcPr>
          <w:p w14:paraId="46F1A2CA" w14:textId="77777777" w:rsidR="00A77DE8" w:rsidRPr="00521C60" w:rsidRDefault="00A77DE8" w:rsidP="000C4B57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211" w:type="pct"/>
            <w:tcBorders>
              <w:bottom w:val="single" w:sz="4" w:space="0" w:color="auto"/>
            </w:tcBorders>
            <w:shd w:val="clear" w:color="auto" w:fill="auto"/>
          </w:tcPr>
          <w:p w14:paraId="3EFEF89F" w14:textId="08A22050" w:rsidR="00A77DE8" w:rsidRPr="00521C60" w:rsidRDefault="00A77DE8" w:rsidP="000C4B57">
            <w:pPr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sz w:val="22"/>
              </w:rPr>
            </w:pPr>
            <w:r w:rsidRPr="00521C60"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sz w:val="22"/>
              </w:rPr>
              <w:t>df</w:t>
            </w:r>
          </w:p>
        </w:tc>
        <w:tc>
          <w:tcPr>
            <w:tcW w:w="1294" w:type="pct"/>
            <w:tcBorders>
              <w:bottom w:val="single" w:sz="4" w:space="0" w:color="auto"/>
            </w:tcBorders>
            <w:shd w:val="clear" w:color="auto" w:fill="auto"/>
          </w:tcPr>
          <w:p w14:paraId="5694D26A" w14:textId="38505393" w:rsidR="00A77DE8" w:rsidRPr="00521C60" w:rsidRDefault="00A77DE8" w:rsidP="000C4B57">
            <w:pPr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b w:val="0"/>
                <w:bCs w:val="0"/>
                <w:i/>
                <w:iCs/>
                <w:sz w:val="22"/>
              </w:rPr>
              <w:t>F</w:t>
            </w:r>
          </w:p>
        </w:tc>
        <w:tc>
          <w:tcPr>
            <w:tcW w:w="1293" w:type="pct"/>
            <w:tcBorders>
              <w:bottom w:val="single" w:sz="4" w:space="0" w:color="auto"/>
            </w:tcBorders>
            <w:shd w:val="clear" w:color="auto" w:fill="auto"/>
          </w:tcPr>
          <w:p w14:paraId="64DBA577" w14:textId="3EF9ECE9" w:rsidR="00A77DE8" w:rsidRPr="00521C60" w:rsidRDefault="00A77DE8" w:rsidP="000C4B57">
            <w:pPr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b w:val="0"/>
                <w:bCs w:val="0"/>
                <w:i/>
                <w:iCs/>
                <w:sz w:val="22"/>
              </w:rPr>
              <w:t>P</w:t>
            </w:r>
          </w:p>
        </w:tc>
      </w:tr>
      <w:tr w:rsidR="00521C60" w:rsidRPr="00521C60" w14:paraId="0B5CFA49" w14:textId="5967C4B5" w:rsidTr="00A77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7" w:type="pct"/>
            <w:gridSpan w:val="3"/>
            <w:shd w:val="clear" w:color="auto" w:fill="auto"/>
          </w:tcPr>
          <w:p w14:paraId="3F752017" w14:textId="77777777" w:rsidR="00A77DE8" w:rsidRPr="00521C60" w:rsidRDefault="00A77DE8" w:rsidP="000C4B57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D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epression</w:t>
            </w:r>
          </w:p>
        </w:tc>
        <w:tc>
          <w:tcPr>
            <w:tcW w:w="1293" w:type="pct"/>
            <w:shd w:val="clear" w:color="auto" w:fill="auto"/>
          </w:tcPr>
          <w:p w14:paraId="7CF244F8" w14:textId="77777777" w:rsidR="00A77DE8" w:rsidRPr="00521C60" w:rsidRDefault="00A77DE8" w:rsidP="000C4B57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521C60" w:rsidRPr="00521C60" w14:paraId="77976AE3" w14:textId="754CC98A" w:rsidTr="00A77D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pct"/>
            <w:shd w:val="clear" w:color="auto" w:fill="auto"/>
          </w:tcPr>
          <w:p w14:paraId="08FA7387" w14:textId="77777777" w:rsidR="00A77DE8" w:rsidRPr="00521C60" w:rsidRDefault="00A77DE8" w:rsidP="00A77DE8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b w:val="0"/>
                <w:bCs w:val="0"/>
                <w:sz w:val="22"/>
              </w:rPr>
              <w:t>G</w:t>
            </w:r>
            <w:r w:rsidRPr="00521C60">
              <w:rPr>
                <w:rFonts w:ascii="Times New Roman" w:eastAsia="SimSun" w:hAnsi="Times New Roman" w:cs="Times New Roman"/>
                <w:b w:val="0"/>
                <w:bCs w:val="0"/>
                <w:sz w:val="22"/>
              </w:rPr>
              <w:t>rade</w:t>
            </w:r>
          </w:p>
        </w:tc>
        <w:tc>
          <w:tcPr>
            <w:tcW w:w="1211" w:type="pct"/>
            <w:shd w:val="clear" w:color="auto" w:fill="auto"/>
          </w:tcPr>
          <w:p w14:paraId="0B2EAD94" w14:textId="4EBE3F74" w:rsidR="00A77DE8" w:rsidRPr="00521C60" w:rsidRDefault="00A77DE8" w:rsidP="00A77DE8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5</w:t>
            </w:r>
          </w:p>
        </w:tc>
        <w:tc>
          <w:tcPr>
            <w:tcW w:w="1294" w:type="pct"/>
            <w:shd w:val="clear" w:color="auto" w:fill="auto"/>
          </w:tcPr>
          <w:p w14:paraId="18C5CEB3" w14:textId="7379C264" w:rsidR="00A77DE8" w:rsidRPr="00521C60" w:rsidRDefault="00A77DE8" w:rsidP="00A77DE8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9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170</w:t>
            </w:r>
          </w:p>
        </w:tc>
        <w:tc>
          <w:tcPr>
            <w:tcW w:w="1293" w:type="pct"/>
            <w:shd w:val="clear" w:color="auto" w:fill="auto"/>
          </w:tcPr>
          <w:p w14:paraId="1DDC9F42" w14:textId="54C02484" w:rsidR="00A77DE8" w:rsidRPr="00521C60" w:rsidRDefault="00A77DE8" w:rsidP="00A77DE8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66ED15A4" w14:textId="33D65EA6" w:rsidTr="00A77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pct"/>
            <w:shd w:val="clear" w:color="auto" w:fill="auto"/>
          </w:tcPr>
          <w:p w14:paraId="06EC79B5" w14:textId="77777777" w:rsidR="00A77DE8" w:rsidRPr="00521C60" w:rsidRDefault="00A77DE8" w:rsidP="00A77DE8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b w:val="0"/>
                <w:bCs w:val="0"/>
                <w:sz w:val="22"/>
              </w:rPr>
              <w:t>I</w:t>
            </w:r>
            <w:r w:rsidRPr="00521C60">
              <w:rPr>
                <w:rFonts w:ascii="Times New Roman" w:eastAsia="SimSun" w:hAnsi="Times New Roman" w:cs="Times New Roman"/>
                <w:b w:val="0"/>
                <w:bCs w:val="0"/>
                <w:sz w:val="22"/>
              </w:rPr>
              <w:t>A</w:t>
            </w:r>
          </w:p>
        </w:tc>
        <w:tc>
          <w:tcPr>
            <w:tcW w:w="1211" w:type="pct"/>
            <w:shd w:val="clear" w:color="auto" w:fill="auto"/>
          </w:tcPr>
          <w:p w14:paraId="3905D651" w14:textId="78973023" w:rsidR="00A77DE8" w:rsidRPr="00521C60" w:rsidRDefault="00A77DE8" w:rsidP="00A77DE8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1</w:t>
            </w:r>
          </w:p>
        </w:tc>
        <w:tc>
          <w:tcPr>
            <w:tcW w:w="1294" w:type="pct"/>
            <w:shd w:val="clear" w:color="auto" w:fill="auto"/>
          </w:tcPr>
          <w:p w14:paraId="2FFBB8CB" w14:textId="21237CD4" w:rsidR="00A77DE8" w:rsidRPr="00521C60" w:rsidRDefault="00A77DE8" w:rsidP="00A77DE8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</w:rPr>
              <w:t>7114.919</w:t>
            </w:r>
          </w:p>
        </w:tc>
        <w:tc>
          <w:tcPr>
            <w:tcW w:w="1293" w:type="pct"/>
            <w:shd w:val="clear" w:color="auto" w:fill="auto"/>
          </w:tcPr>
          <w:p w14:paraId="41F9DE92" w14:textId="6A45BC89" w:rsidR="00A77DE8" w:rsidRPr="00521C60" w:rsidRDefault="00A77DE8" w:rsidP="00A77DE8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5DF7A30B" w14:textId="29DC5FD5" w:rsidTr="00A77D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pct"/>
            <w:shd w:val="clear" w:color="auto" w:fill="auto"/>
          </w:tcPr>
          <w:p w14:paraId="306422E0" w14:textId="77777777" w:rsidR="00A77DE8" w:rsidRPr="00521C60" w:rsidRDefault="00A77DE8" w:rsidP="00A77DE8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b w:val="0"/>
                <w:bCs w:val="0"/>
                <w:sz w:val="22"/>
              </w:rPr>
              <w:t>G</w:t>
            </w:r>
            <w:r w:rsidRPr="00521C60">
              <w:rPr>
                <w:rFonts w:ascii="Times New Roman" w:eastAsia="SimSun" w:hAnsi="Times New Roman" w:cs="Times New Roman"/>
                <w:b w:val="0"/>
                <w:bCs w:val="0"/>
                <w:sz w:val="22"/>
              </w:rPr>
              <w:t>rade*IA</w:t>
            </w:r>
          </w:p>
        </w:tc>
        <w:tc>
          <w:tcPr>
            <w:tcW w:w="1211" w:type="pct"/>
            <w:shd w:val="clear" w:color="auto" w:fill="auto"/>
          </w:tcPr>
          <w:p w14:paraId="0C9AAD3E" w14:textId="5B1EA51A" w:rsidR="00A77DE8" w:rsidRPr="00521C60" w:rsidRDefault="00A77DE8" w:rsidP="00A77DE8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5</w:t>
            </w:r>
          </w:p>
        </w:tc>
        <w:tc>
          <w:tcPr>
            <w:tcW w:w="1294" w:type="pct"/>
            <w:shd w:val="clear" w:color="auto" w:fill="auto"/>
          </w:tcPr>
          <w:p w14:paraId="24F4CA0A" w14:textId="6978864A" w:rsidR="00A77DE8" w:rsidRPr="00521C60" w:rsidRDefault="00A77DE8" w:rsidP="00A77DE8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4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.713</w:t>
            </w:r>
          </w:p>
        </w:tc>
        <w:tc>
          <w:tcPr>
            <w:tcW w:w="1293" w:type="pct"/>
            <w:shd w:val="clear" w:color="auto" w:fill="auto"/>
          </w:tcPr>
          <w:p w14:paraId="06552B39" w14:textId="105EB2C8" w:rsidR="00A77DE8" w:rsidRPr="00521C60" w:rsidRDefault="00A77DE8" w:rsidP="00A77DE8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515B3B85" w14:textId="0C67F011" w:rsidTr="00A77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7" w:type="pct"/>
            <w:gridSpan w:val="3"/>
            <w:shd w:val="clear" w:color="auto" w:fill="auto"/>
          </w:tcPr>
          <w:p w14:paraId="0036CCCB" w14:textId="77777777" w:rsidR="00A77DE8" w:rsidRPr="00521C60" w:rsidRDefault="00A77DE8" w:rsidP="00A77DE8">
            <w:pPr>
              <w:spacing w:line="300" w:lineRule="auto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A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nxiety</w:t>
            </w:r>
          </w:p>
        </w:tc>
        <w:tc>
          <w:tcPr>
            <w:tcW w:w="1293" w:type="pct"/>
            <w:shd w:val="clear" w:color="auto" w:fill="auto"/>
          </w:tcPr>
          <w:p w14:paraId="0A718529" w14:textId="77777777" w:rsidR="00A77DE8" w:rsidRPr="00521C60" w:rsidRDefault="00A77DE8" w:rsidP="00A77DE8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521C60" w:rsidRPr="00521C60" w14:paraId="6B965FB7" w14:textId="400E2639" w:rsidTr="00A77D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pct"/>
            <w:shd w:val="clear" w:color="auto" w:fill="auto"/>
          </w:tcPr>
          <w:p w14:paraId="34074ADD" w14:textId="77777777" w:rsidR="00A77DE8" w:rsidRPr="00521C60" w:rsidRDefault="00A77DE8" w:rsidP="00A77DE8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b w:val="0"/>
                <w:bCs w:val="0"/>
                <w:sz w:val="22"/>
              </w:rPr>
              <w:t>G</w:t>
            </w:r>
            <w:r w:rsidRPr="00521C60">
              <w:rPr>
                <w:rFonts w:ascii="Times New Roman" w:eastAsia="SimSun" w:hAnsi="Times New Roman" w:cs="Times New Roman"/>
                <w:b w:val="0"/>
                <w:bCs w:val="0"/>
                <w:sz w:val="22"/>
              </w:rPr>
              <w:t>rade</w:t>
            </w:r>
          </w:p>
        </w:tc>
        <w:tc>
          <w:tcPr>
            <w:tcW w:w="1211" w:type="pct"/>
            <w:shd w:val="clear" w:color="auto" w:fill="auto"/>
          </w:tcPr>
          <w:p w14:paraId="16CFD794" w14:textId="41B0AFFC" w:rsidR="00A77DE8" w:rsidRPr="00521C60" w:rsidRDefault="00A77DE8" w:rsidP="00A77DE8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5</w:t>
            </w:r>
          </w:p>
        </w:tc>
        <w:tc>
          <w:tcPr>
            <w:tcW w:w="1294" w:type="pct"/>
            <w:shd w:val="clear" w:color="auto" w:fill="auto"/>
          </w:tcPr>
          <w:p w14:paraId="3E8E13B2" w14:textId="3B30A6F0" w:rsidR="00A77DE8" w:rsidRPr="00521C60" w:rsidRDefault="00A77DE8" w:rsidP="00A77DE8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1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59.670</w:t>
            </w:r>
          </w:p>
        </w:tc>
        <w:tc>
          <w:tcPr>
            <w:tcW w:w="1293" w:type="pct"/>
            <w:shd w:val="clear" w:color="auto" w:fill="auto"/>
          </w:tcPr>
          <w:p w14:paraId="79DD389D" w14:textId="78E0A070" w:rsidR="00A77DE8" w:rsidRPr="00521C60" w:rsidRDefault="00A77DE8" w:rsidP="00A77DE8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1DC4BAE8" w14:textId="36D1CC0F" w:rsidTr="00A77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pct"/>
            <w:shd w:val="clear" w:color="auto" w:fill="auto"/>
          </w:tcPr>
          <w:p w14:paraId="02E2D756" w14:textId="77777777" w:rsidR="00A77DE8" w:rsidRPr="00521C60" w:rsidRDefault="00A77DE8" w:rsidP="00A77DE8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b w:val="0"/>
                <w:bCs w:val="0"/>
                <w:sz w:val="22"/>
              </w:rPr>
              <w:t>I</w:t>
            </w:r>
            <w:r w:rsidRPr="00521C60">
              <w:rPr>
                <w:rFonts w:ascii="Times New Roman" w:eastAsia="SimSun" w:hAnsi="Times New Roman" w:cs="Times New Roman"/>
                <w:b w:val="0"/>
                <w:bCs w:val="0"/>
                <w:sz w:val="22"/>
              </w:rPr>
              <w:t>A</w:t>
            </w:r>
          </w:p>
        </w:tc>
        <w:tc>
          <w:tcPr>
            <w:tcW w:w="1211" w:type="pct"/>
            <w:shd w:val="clear" w:color="auto" w:fill="auto"/>
          </w:tcPr>
          <w:p w14:paraId="536BA86D" w14:textId="325C32B6" w:rsidR="00A77DE8" w:rsidRPr="00521C60" w:rsidRDefault="00A77DE8" w:rsidP="00A77DE8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1</w:t>
            </w:r>
          </w:p>
        </w:tc>
        <w:tc>
          <w:tcPr>
            <w:tcW w:w="1294" w:type="pct"/>
            <w:shd w:val="clear" w:color="auto" w:fill="auto"/>
          </w:tcPr>
          <w:p w14:paraId="6429418D" w14:textId="54810BD8" w:rsidR="00A77DE8" w:rsidRPr="00521C60" w:rsidRDefault="00A77DE8" w:rsidP="00A77DE8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</w:rPr>
              <w:t>4985.294</w:t>
            </w:r>
          </w:p>
        </w:tc>
        <w:tc>
          <w:tcPr>
            <w:tcW w:w="1293" w:type="pct"/>
            <w:shd w:val="clear" w:color="auto" w:fill="auto"/>
          </w:tcPr>
          <w:p w14:paraId="298E1A04" w14:textId="5C77D0E9" w:rsidR="00A77DE8" w:rsidRPr="00521C60" w:rsidRDefault="00A77DE8" w:rsidP="00A77DE8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1B2A166C" w14:textId="4B88D8A1" w:rsidTr="00A77D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pct"/>
            <w:shd w:val="clear" w:color="auto" w:fill="auto"/>
          </w:tcPr>
          <w:p w14:paraId="1F43135A" w14:textId="77777777" w:rsidR="00A77DE8" w:rsidRPr="00521C60" w:rsidRDefault="00A77DE8" w:rsidP="00A77DE8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b w:val="0"/>
                <w:bCs w:val="0"/>
                <w:sz w:val="22"/>
              </w:rPr>
              <w:t>G</w:t>
            </w:r>
            <w:r w:rsidRPr="00521C60">
              <w:rPr>
                <w:rFonts w:ascii="Times New Roman" w:eastAsia="SimSun" w:hAnsi="Times New Roman" w:cs="Times New Roman"/>
                <w:b w:val="0"/>
                <w:bCs w:val="0"/>
                <w:sz w:val="22"/>
              </w:rPr>
              <w:t>rade*IA</w:t>
            </w:r>
          </w:p>
        </w:tc>
        <w:tc>
          <w:tcPr>
            <w:tcW w:w="1211" w:type="pct"/>
            <w:shd w:val="clear" w:color="auto" w:fill="auto"/>
          </w:tcPr>
          <w:p w14:paraId="6B4A1898" w14:textId="439E3BD2" w:rsidR="00A77DE8" w:rsidRPr="00521C60" w:rsidRDefault="00A77DE8" w:rsidP="00A77DE8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</w:rPr>
              <w:t>5</w:t>
            </w:r>
          </w:p>
        </w:tc>
        <w:tc>
          <w:tcPr>
            <w:tcW w:w="1294" w:type="pct"/>
            <w:shd w:val="clear" w:color="auto" w:fill="auto"/>
          </w:tcPr>
          <w:p w14:paraId="149E6234" w14:textId="75B04252" w:rsidR="00A77DE8" w:rsidRPr="00521C60" w:rsidRDefault="00A77DE8" w:rsidP="00A77DE8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</w:rPr>
              <w:t>12.889</w:t>
            </w:r>
          </w:p>
        </w:tc>
        <w:tc>
          <w:tcPr>
            <w:tcW w:w="1293" w:type="pct"/>
            <w:shd w:val="clear" w:color="auto" w:fill="auto"/>
          </w:tcPr>
          <w:p w14:paraId="5BEB75C6" w14:textId="7B966DF5" w:rsidR="00A77DE8" w:rsidRPr="00521C60" w:rsidRDefault="00A77DE8" w:rsidP="00A77DE8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0EDA5386" w14:textId="73120C3C" w:rsidTr="00A77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7" w:type="pct"/>
            <w:gridSpan w:val="3"/>
            <w:shd w:val="clear" w:color="auto" w:fill="auto"/>
          </w:tcPr>
          <w:p w14:paraId="38AAE32F" w14:textId="77777777" w:rsidR="00A77DE8" w:rsidRPr="00521C60" w:rsidRDefault="00A77DE8" w:rsidP="00A77DE8">
            <w:pPr>
              <w:spacing w:line="300" w:lineRule="auto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S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tress</w:t>
            </w:r>
          </w:p>
        </w:tc>
        <w:tc>
          <w:tcPr>
            <w:tcW w:w="1293" w:type="pct"/>
            <w:shd w:val="clear" w:color="auto" w:fill="auto"/>
          </w:tcPr>
          <w:p w14:paraId="166C5BCD" w14:textId="77777777" w:rsidR="00A77DE8" w:rsidRPr="00521C60" w:rsidRDefault="00A77DE8" w:rsidP="00A77DE8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521C60" w:rsidRPr="00521C60" w14:paraId="1776456A" w14:textId="560A80A4" w:rsidTr="00A77D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pct"/>
            <w:shd w:val="clear" w:color="auto" w:fill="auto"/>
          </w:tcPr>
          <w:p w14:paraId="68C30029" w14:textId="77777777" w:rsidR="00A77DE8" w:rsidRPr="00521C60" w:rsidRDefault="00A77DE8" w:rsidP="00A77DE8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b w:val="0"/>
                <w:bCs w:val="0"/>
                <w:sz w:val="22"/>
              </w:rPr>
              <w:t>G</w:t>
            </w:r>
            <w:r w:rsidRPr="00521C60">
              <w:rPr>
                <w:rFonts w:ascii="Times New Roman" w:eastAsia="SimSun" w:hAnsi="Times New Roman" w:cs="Times New Roman"/>
                <w:b w:val="0"/>
                <w:bCs w:val="0"/>
                <w:sz w:val="22"/>
              </w:rPr>
              <w:t>rade</w:t>
            </w:r>
          </w:p>
        </w:tc>
        <w:tc>
          <w:tcPr>
            <w:tcW w:w="1211" w:type="pct"/>
            <w:shd w:val="clear" w:color="auto" w:fill="auto"/>
          </w:tcPr>
          <w:p w14:paraId="1BEA25D9" w14:textId="25838E7F" w:rsidR="00A77DE8" w:rsidRPr="00521C60" w:rsidRDefault="00A77DE8" w:rsidP="00A77DE8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5</w:t>
            </w:r>
          </w:p>
        </w:tc>
        <w:tc>
          <w:tcPr>
            <w:tcW w:w="1294" w:type="pct"/>
            <w:shd w:val="clear" w:color="auto" w:fill="auto"/>
          </w:tcPr>
          <w:p w14:paraId="00BAC077" w14:textId="193271BC" w:rsidR="00A77DE8" w:rsidRPr="00521C60" w:rsidRDefault="00A77DE8" w:rsidP="00A77DE8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1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36.963</w:t>
            </w:r>
          </w:p>
        </w:tc>
        <w:tc>
          <w:tcPr>
            <w:tcW w:w="1293" w:type="pct"/>
            <w:shd w:val="clear" w:color="auto" w:fill="auto"/>
          </w:tcPr>
          <w:p w14:paraId="6BF6041E" w14:textId="24AC68CA" w:rsidR="00A77DE8" w:rsidRPr="00521C60" w:rsidRDefault="00A77DE8" w:rsidP="00A77DE8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43D9F769" w14:textId="5808EC5B" w:rsidTr="00A77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pct"/>
            <w:shd w:val="clear" w:color="auto" w:fill="auto"/>
          </w:tcPr>
          <w:p w14:paraId="2F519F1E" w14:textId="77777777" w:rsidR="00A77DE8" w:rsidRPr="00521C60" w:rsidRDefault="00A77DE8" w:rsidP="00A77DE8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b w:val="0"/>
                <w:bCs w:val="0"/>
                <w:sz w:val="22"/>
              </w:rPr>
              <w:t>I</w:t>
            </w:r>
            <w:r w:rsidRPr="00521C60">
              <w:rPr>
                <w:rFonts w:ascii="Times New Roman" w:eastAsia="SimSun" w:hAnsi="Times New Roman" w:cs="Times New Roman"/>
                <w:b w:val="0"/>
                <w:bCs w:val="0"/>
                <w:sz w:val="22"/>
              </w:rPr>
              <w:t>A</w:t>
            </w:r>
          </w:p>
        </w:tc>
        <w:tc>
          <w:tcPr>
            <w:tcW w:w="1211" w:type="pct"/>
            <w:shd w:val="clear" w:color="auto" w:fill="auto"/>
          </w:tcPr>
          <w:p w14:paraId="69521C4C" w14:textId="42FE5FA0" w:rsidR="00A77DE8" w:rsidRPr="00521C60" w:rsidRDefault="00A77DE8" w:rsidP="00A77DE8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1</w:t>
            </w:r>
          </w:p>
        </w:tc>
        <w:tc>
          <w:tcPr>
            <w:tcW w:w="1294" w:type="pct"/>
            <w:shd w:val="clear" w:color="auto" w:fill="auto"/>
          </w:tcPr>
          <w:p w14:paraId="0E14825E" w14:textId="3F41F2C4" w:rsidR="00A77DE8" w:rsidRPr="00521C60" w:rsidRDefault="00A77DE8" w:rsidP="00A77DE8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</w:rPr>
              <w:t>6772.834</w:t>
            </w:r>
          </w:p>
        </w:tc>
        <w:tc>
          <w:tcPr>
            <w:tcW w:w="1293" w:type="pct"/>
            <w:shd w:val="clear" w:color="auto" w:fill="auto"/>
          </w:tcPr>
          <w:p w14:paraId="696049D4" w14:textId="053CDC49" w:rsidR="00A77DE8" w:rsidRPr="00521C60" w:rsidRDefault="00A77DE8" w:rsidP="00A77DE8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485D832D" w14:textId="2DFD4400" w:rsidTr="00A77D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pct"/>
            <w:shd w:val="clear" w:color="auto" w:fill="auto"/>
          </w:tcPr>
          <w:p w14:paraId="1BF557E1" w14:textId="77777777" w:rsidR="00A77DE8" w:rsidRPr="00521C60" w:rsidRDefault="00A77DE8" w:rsidP="00A77DE8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b w:val="0"/>
                <w:bCs w:val="0"/>
                <w:sz w:val="22"/>
              </w:rPr>
              <w:t>G</w:t>
            </w:r>
            <w:r w:rsidRPr="00521C60">
              <w:rPr>
                <w:rFonts w:ascii="Times New Roman" w:eastAsia="SimSun" w:hAnsi="Times New Roman" w:cs="Times New Roman"/>
                <w:b w:val="0"/>
                <w:bCs w:val="0"/>
                <w:sz w:val="22"/>
              </w:rPr>
              <w:t>rade*IA</w:t>
            </w:r>
          </w:p>
        </w:tc>
        <w:tc>
          <w:tcPr>
            <w:tcW w:w="1211" w:type="pct"/>
            <w:shd w:val="clear" w:color="auto" w:fill="auto"/>
          </w:tcPr>
          <w:p w14:paraId="2E391952" w14:textId="33A74D86" w:rsidR="00A77DE8" w:rsidRPr="00521C60" w:rsidRDefault="00A77DE8" w:rsidP="00A77DE8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5</w:t>
            </w:r>
          </w:p>
        </w:tc>
        <w:tc>
          <w:tcPr>
            <w:tcW w:w="1294" w:type="pct"/>
            <w:shd w:val="clear" w:color="auto" w:fill="auto"/>
          </w:tcPr>
          <w:p w14:paraId="5F8D3CAC" w14:textId="600B2F41" w:rsidR="00A77DE8" w:rsidRPr="00521C60" w:rsidRDefault="00A77DE8" w:rsidP="00A77DE8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4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.903</w:t>
            </w:r>
          </w:p>
        </w:tc>
        <w:tc>
          <w:tcPr>
            <w:tcW w:w="1293" w:type="pct"/>
            <w:shd w:val="clear" w:color="auto" w:fill="auto"/>
          </w:tcPr>
          <w:p w14:paraId="682682BF" w14:textId="0ADB9A44" w:rsidR="00A77DE8" w:rsidRPr="00521C60" w:rsidRDefault="00A77DE8" w:rsidP="00A77DE8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</w:tbl>
    <w:p w14:paraId="467E3661" w14:textId="77777777" w:rsidR="00A00CA3" w:rsidRPr="00521C60" w:rsidRDefault="00A00CA3"/>
    <w:p w14:paraId="72F909B1" w14:textId="77777777" w:rsidR="00926060" w:rsidRPr="00521C60" w:rsidRDefault="001B6F8E" w:rsidP="00D46291">
      <w:pPr>
        <w:jc w:val="center"/>
      </w:pPr>
      <w:r w:rsidRPr="00521C60">
        <w:rPr>
          <w:noProof/>
        </w:rPr>
        <w:drawing>
          <wp:inline distT="0" distB="0" distL="0" distR="0" wp14:anchorId="644EE27E" wp14:editId="7AA060D9">
            <wp:extent cx="4672014" cy="3827721"/>
            <wp:effectExtent l="0" t="0" r="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87784" cy="38406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F5BF10" w14:textId="3AA063EA" w:rsidR="001B6F8E" w:rsidRPr="00521C60" w:rsidRDefault="001B6F8E" w:rsidP="001B6F8E">
      <w:pPr>
        <w:spacing w:line="360" w:lineRule="auto"/>
        <w:jc w:val="center"/>
        <w:rPr>
          <w:rFonts w:ascii="Times New Roman" w:eastAsia="SimSun" w:hAnsi="Times New Roman" w:cs="Times New Roman"/>
          <w:sz w:val="22"/>
          <w:szCs w:val="24"/>
        </w:rPr>
      </w:pPr>
      <w:r w:rsidRPr="00521C60">
        <w:rPr>
          <w:rFonts w:ascii="Times New Roman" w:hAnsi="Times New Roman" w:cs="Times New Roman"/>
          <w:sz w:val="22"/>
          <w:szCs w:val="24"/>
        </w:rPr>
        <w:t xml:space="preserve">Figure </w:t>
      </w:r>
      <w:r w:rsidR="000D7302" w:rsidRPr="00521C60">
        <w:rPr>
          <w:rFonts w:ascii="Times New Roman" w:hAnsi="Times New Roman" w:cs="Times New Roman"/>
          <w:sz w:val="22"/>
          <w:szCs w:val="24"/>
        </w:rPr>
        <w:t>S</w:t>
      </w:r>
      <w:r w:rsidR="00241574" w:rsidRPr="00521C60">
        <w:rPr>
          <w:rFonts w:ascii="Times New Roman" w:hAnsi="Times New Roman" w:cs="Times New Roman"/>
          <w:sz w:val="22"/>
          <w:szCs w:val="24"/>
        </w:rPr>
        <w:t>1</w:t>
      </w:r>
      <w:r w:rsidRPr="00521C60">
        <w:rPr>
          <w:rFonts w:ascii="Times New Roman" w:hAnsi="Times New Roman" w:cs="Times New Roman"/>
          <w:sz w:val="22"/>
          <w:szCs w:val="24"/>
        </w:rPr>
        <w:t xml:space="preserve"> </w:t>
      </w:r>
      <w:r w:rsidRPr="00521C60">
        <w:rPr>
          <w:rFonts w:ascii="Times New Roman" w:eastAsia="SimSun" w:hAnsi="Times New Roman" w:cs="Times New Roman"/>
          <w:sz w:val="22"/>
          <w:szCs w:val="24"/>
        </w:rPr>
        <w:t>The interaction effect between grade (7th-12th) and Internet addiction on depression</w:t>
      </w:r>
    </w:p>
    <w:p w14:paraId="2CAFBB14" w14:textId="77777777" w:rsidR="00A00CA3" w:rsidRPr="00521C60" w:rsidRDefault="00A00CA3" w:rsidP="00D46291">
      <w:pPr>
        <w:rPr>
          <w:rFonts w:ascii="Times New Roman" w:hAnsi="Times New Roman" w:cs="Times New Roman"/>
          <w:sz w:val="22"/>
          <w:szCs w:val="24"/>
        </w:rPr>
      </w:pPr>
    </w:p>
    <w:p w14:paraId="6CA8C82D" w14:textId="77777777" w:rsidR="00A00CA3" w:rsidRPr="00521C60" w:rsidRDefault="008330FF" w:rsidP="00D46291">
      <w:pPr>
        <w:jc w:val="center"/>
        <w:rPr>
          <w:rFonts w:ascii="Times New Roman" w:hAnsi="Times New Roman" w:cs="Times New Roman"/>
          <w:sz w:val="22"/>
          <w:szCs w:val="24"/>
        </w:rPr>
      </w:pPr>
      <w:r w:rsidRPr="00521C60">
        <w:rPr>
          <w:rFonts w:ascii="Times New Roman" w:hAnsi="Times New Roman" w:cs="Times New Roman"/>
          <w:noProof/>
          <w:sz w:val="22"/>
          <w:szCs w:val="24"/>
        </w:rPr>
        <w:drawing>
          <wp:inline distT="0" distB="0" distL="0" distR="0" wp14:anchorId="48AF7446" wp14:editId="223DC7AD">
            <wp:extent cx="4487075" cy="3568700"/>
            <wp:effectExtent l="0" t="0" r="889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09421" cy="35864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14655A" w14:textId="3625EDC3" w:rsidR="00A06F85" w:rsidRPr="00521C60" w:rsidRDefault="00A06F85" w:rsidP="00A06F85">
      <w:pPr>
        <w:spacing w:line="360" w:lineRule="auto"/>
        <w:jc w:val="center"/>
        <w:rPr>
          <w:rFonts w:ascii="Times New Roman" w:eastAsia="SimSun" w:hAnsi="Times New Roman" w:cs="Times New Roman"/>
          <w:sz w:val="22"/>
          <w:szCs w:val="24"/>
        </w:rPr>
      </w:pPr>
      <w:r w:rsidRPr="00521C60">
        <w:rPr>
          <w:rFonts w:ascii="Times New Roman" w:hAnsi="Times New Roman" w:cs="Times New Roman"/>
          <w:sz w:val="22"/>
          <w:szCs w:val="24"/>
        </w:rPr>
        <w:t xml:space="preserve">Figure </w:t>
      </w:r>
      <w:r w:rsidR="000D7302" w:rsidRPr="00521C60">
        <w:rPr>
          <w:rFonts w:ascii="Times New Roman" w:hAnsi="Times New Roman" w:cs="Times New Roman"/>
          <w:sz w:val="22"/>
          <w:szCs w:val="24"/>
        </w:rPr>
        <w:t>S</w:t>
      </w:r>
      <w:r w:rsidR="00241574" w:rsidRPr="00521C60">
        <w:rPr>
          <w:rFonts w:ascii="Times New Roman" w:hAnsi="Times New Roman" w:cs="Times New Roman"/>
          <w:sz w:val="22"/>
          <w:szCs w:val="24"/>
        </w:rPr>
        <w:t>2</w:t>
      </w:r>
      <w:r w:rsidRPr="00521C60">
        <w:rPr>
          <w:rFonts w:ascii="Times New Roman" w:hAnsi="Times New Roman" w:cs="Times New Roman"/>
          <w:sz w:val="22"/>
          <w:szCs w:val="24"/>
        </w:rPr>
        <w:t xml:space="preserve"> </w:t>
      </w:r>
      <w:r w:rsidRPr="00521C60">
        <w:rPr>
          <w:rFonts w:ascii="Times New Roman" w:eastAsia="SimSun" w:hAnsi="Times New Roman" w:cs="Times New Roman"/>
          <w:sz w:val="22"/>
          <w:szCs w:val="24"/>
        </w:rPr>
        <w:t>The interaction effect between grade (7th-12th) and Internet addiction on anxiety</w:t>
      </w:r>
    </w:p>
    <w:p w14:paraId="0381030B" w14:textId="77777777" w:rsidR="00A00CA3" w:rsidRPr="00521C60" w:rsidRDefault="00A00CA3" w:rsidP="00D46291">
      <w:pPr>
        <w:rPr>
          <w:rFonts w:ascii="Times New Roman" w:hAnsi="Times New Roman" w:cs="Times New Roman"/>
          <w:sz w:val="22"/>
          <w:szCs w:val="24"/>
        </w:rPr>
      </w:pPr>
    </w:p>
    <w:p w14:paraId="075E6C34" w14:textId="77777777" w:rsidR="00A06F85" w:rsidRPr="00521C60" w:rsidRDefault="00E12A59" w:rsidP="00D46291">
      <w:pPr>
        <w:jc w:val="center"/>
        <w:rPr>
          <w:rFonts w:ascii="Times New Roman" w:hAnsi="Times New Roman" w:cs="Times New Roman"/>
          <w:sz w:val="22"/>
          <w:szCs w:val="24"/>
        </w:rPr>
      </w:pPr>
      <w:r w:rsidRPr="00521C60">
        <w:rPr>
          <w:rFonts w:ascii="Times New Roman" w:hAnsi="Times New Roman" w:cs="Times New Roman"/>
          <w:noProof/>
          <w:sz w:val="22"/>
          <w:szCs w:val="24"/>
        </w:rPr>
        <w:drawing>
          <wp:inline distT="0" distB="0" distL="0" distR="0" wp14:anchorId="129F3830" wp14:editId="6D38BB17">
            <wp:extent cx="4613910" cy="3573477"/>
            <wp:effectExtent l="0" t="0" r="0" b="825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654592" cy="3604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A0C396" w14:textId="4403E53B" w:rsidR="00B44E17" w:rsidRPr="00521C60" w:rsidRDefault="00AD34CC" w:rsidP="000D7302">
      <w:pPr>
        <w:spacing w:line="360" w:lineRule="auto"/>
        <w:jc w:val="center"/>
        <w:rPr>
          <w:rFonts w:ascii="Times New Roman" w:eastAsia="SimSun" w:hAnsi="Times New Roman" w:cs="Times New Roman"/>
          <w:sz w:val="22"/>
          <w:szCs w:val="24"/>
        </w:rPr>
      </w:pPr>
      <w:r w:rsidRPr="00521C60">
        <w:rPr>
          <w:rFonts w:ascii="Times New Roman" w:hAnsi="Times New Roman" w:cs="Times New Roman"/>
          <w:sz w:val="22"/>
          <w:szCs w:val="24"/>
        </w:rPr>
        <w:t xml:space="preserve">Figure </w:t>
      </w:r>
      <w:r w:rsidR="000D7302" w:rsidRPr="00521C60">
        <w:rPr>
          <w:rFonts w:ascii="Times New Roman" w:hAnsi="Times New Roman" w:cs="Times New Roman"/>
          <w:sz w:val="22"/>
          <w:szCs w:val="24"/>
        </w:rPr>
        <w:t>S</w:t>
      </w:r>
      <w:r w:rsidR="00241574" w:rsidRPr="00521C60">
        <w:rPr>
          <w:rFonts w:ascii="Times New Roman" w:hAnsi="Times New Roman" w:cs="Times New Roman"/>
          <w:sz w:val="22"/>
          <w:szCs w:val="24"/>
        </w:rPr>
        <w:t>3</w:t>
      </w:r>
      <w:r w:rsidRPr="00521C60">
        <w:rPr>
          <w:rFonts w:ascii="Times New Roman" w:hAnsi="Times New Roman" w:cs="Times New Roman"/>
          <w:sz w:val="22"/>
          <w:szCs w:val="24"/>
        </w:rPr>
        <w:t xml:space="preserve"> </w:t>
      </w:r>
      <w:r w:rsidRPr="00521C60">
        <w:rPr>
          <w:rFonts w:ascii="Times New Roman" w:eastAsia="SimSun" w:hAnsi="Times New Roman" w:cs="Times New Roman"/>
          <w:sz w:val="22"/>
          <w:szCs w:val="24"/>
        </w:rPr>
        <w:t>The interaction effect between grade (7th-12th) and Internet addiction on stress</w:t>
      </w:r>
    </w:p>
    <w:p w14:paraId="647DD383" w14:textId="77777777" w:rsidR="000D7302" w:rsidRPr="00521C60" w:rsidRDefault="000D7302" w:rsidP="000D7302">
      <w:pPr>
        <w:spacing w:line="360" w:lineRule="auto"/>
        <w:jc w:val="center"/>
        <w:rPr>
          <w:rFonts w:ascii="Times New Roman" w:eastAsia="SimSun" w:hAnsi="Times New Roman" w:cs="Times New Roman"/>
          <w:sz w:val="22"/>
          <w:szCs w:val="24"/>
        </w:rPr>
      </w:pPr>
    </w:p>
    <w:p w14:paraId="119D9D1D" w14:textId="0CF2D9DF" w:rsidR="00241574" w:rsidRPr="00521C60" w:rsidRDefault="00241574" w:rsidP="00241574">
      <w:pPr>
        <w:spacing w:line="360" w:lineRule="auto"/>
        <w:jc w:val="center"/>
        <w:rPr>
          <w:rFonts w:ascii="Times New Roman" w:eastAsia="SimSun" w:hAnsi="Times New Roman" w:cs="Times New Roman"/>
          <w:sz w:val="22"/>
          <w:szCs w:val="24"/>
        </w:rPr>
      </w:pPr>
      <w:r w:rsidRPr="00521C60">
        <w:rPr>
          <w:rFonts w:ascii="Times New Roman" w:eastAsia="SimSun" w:hAnsi="Times New Roman" w:cs="Times New Roman"/>
          <w:sz w:val="22"/>
          <w:szCs w:val="24"/>
        </w:rPr>
        <w:lastRenderedPageBreak/>
        <w:t xml:space="preserve">Table </w:t>
      </w:r>
      <w:r w:rsidR="000D7302" w:rsidRPr="00521C60">
        <w:rPr>
          <w:rFonts w:ascii="Times New Roman" w:eastAsia="SimSun" w:hAnsi="Times New Roman" w:cs="Times New Roman"/>
          <w:sz w:val="22"/>
          <w:szCs w:val="24"/>
        </w:rPr>
        <w:t>S</w:t>
      </w:r>
      <w:r w:rsidRPr="00521C60">
        <w:rPr>
          <w:rFonts w:ascii="Times New Roman" w:eastAsia="SimSun" w:hAnsi="Times New Roman" w:cs="Times New Roman"/>
          <w:sz w:val="22"/>
          <w:szCs w:val="24"/>
        </w:rPr>
        <w:t>2 Simple effect analysis of the interaction between grade and Internet addiction on psychological problems among adolescents</w:t>
      </w:r>
    </w:p>
    <w:tbl>
      <w:tblPr>
        <w:tblStyle w:val="PlainTable4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84"/>
        <w:gridCol w:w="877"/>
        <w:gridCol w:w="2693"/>
        <w:gridCol w:w="1276"/>
        <w:gridCol w:w="1076"/>
      </w:tblGrid>
      <w:tr w:rsidR="00521C60" w:rsidRPr="00521C60" w14:paraId="00673DB8" w14:textId="77777777" w:rsidTr="00A21B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tcBorders>
              <w:bottom w:val="single" w:sz="4" w:space="0" w:color="auto"/>
            </w:tcBorders>
            <w:shd w:val="clear" w:color="auto" w:fill="auto"/>
          </w:tcPr>
          <w:p w14:paraId="66A11A67" w14:textId="77777777" w:rsidR="003B2C7B" w:rsidRPr="00521C60" w:rsidRDefault="003B2C7B" w:rsidP="00D46291">
            <w:pPr>
              <w:spacing w:line="300" w:lineRule="auto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Variables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auto"/>
          </w:tcPr>
          <w:p w14:paraId="1DC52B27" w14:textId="77D68BE2" w:rsidR="003B2C7B" w:rsidRPr="00521C60" w:rsidRDefault="003B2C7B" w:rsidP="00D46291">
            <w:pPr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i/>
                <w:iCs/>
                <w:sz w:val="22"/>
                <w:szCs w:val="24"/>
              </w:rPr>
              <w:t>df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14:paraId="4D7EDC73" w14:textId="532B468A" w:rsidR="003B2C7B" w:rsidRPr="00521C60" w:rsidRDefault="00A21BE3" w:rsidP="00D46291">
            <w:pPr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Cs w:val="21"/>
              </w:rPr>
              <w:t>M</w:t>
            </w:r>
            <w:r w:rsidRPr="00521C60">
              <w:rPr>
                <w:rFonts w:ascii="Times New Roman" w:eastAsia="SimSun" w:hAnsi="Times New Roman" w:cs="Times New Roman"/>
                <w:szCs w:val="21"/>
              </w:rPr>
              <w:t>ean difference (</w:t>
            </w:r>
            <w:r w:rsidRPr="00521C60">
              <w:rPr>
                <w:rFonts w:ascii="Times New Roman" w:eastAsia="SimSun" w:hAnsi="Times New Roman" w:cs="Times New Roman"/>
                <w:i/>
                <w:iCs/>
                <w:szCs w:val="21"/>
              </w:rPr>
              <w:t>95%CI</w:t>
            </w:r>
            <w:r w:rsidRPr="00521C60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16DC0B5C" w14:textId="77777777" w:rsidR="003B2C7B" w:rsidRPr="00521C60" w:rsidRDefault="003B2C7B" w:rsidP="00D46291">
            <w:pPr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i/>
                <w:iCs/>
                <w:sz w:val="22"/>
                <w:szCs w:val="24"/>
              </w:rPr>
              <w:t>F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</w:tcPr>
          <w:p w14:paraId="12AC8B43" w14:textId="77777777" w:rsidR="003B2C7B" w:rsidRPr="00521C60" w:rsidRDefault="003B2C7B" w:rsidP="00D46291">
            <w:pPr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i/>
                <w:iCs/>
                <w:sz w:val="22"/>
                <w:szCs w:val="24"/>
              </w:rPr>
              <w:t>P</w:t>
            </w:r>
          </w:p>
        </w:tc>
      </w:tr>
      <w:tr w:rsidR="00521C60" w:rsidRPr="00521C60" w14:paraId="72B349BE" w14:textId="77777777" w:rsidTr="00A21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shd w:val="clear" w:color="auto" w:fill="auto"/>
          </w:tcPr>
          <w:p w14:paraId="13B76E0C" w14:textId="77777777" w:rsidR="003B2C7B" w:rsidRPr="00521C60" w:rsidRDefault="003B2C7B" w:rsidP="00D46291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D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epression</w:t>
            </w:r>
          </w:p>
        </w:tc>
        <w:tc>
          <w:tcPr>
            <w:tcW w:w="877" w:type="dxa"/>
            <w:shd w:val="clear" w:color="auto" w:fill="auto"/>
          </w:tcPr>
          <w:p w14:paraId="3B8F99E2" w14:textId="77777777" w:rsidR="003B2C7B" w:rsidRPr="00521C60" w:rsidRDefault="003B2C7B" w:rsidP="00D46291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2693" w:type="dxa"/>
            <w:shd w:val="clear" w:color="auto" w:fill="auto"/>
          </w:tcPr>
          <w:p w14:paraId="7F0590A8" w14:textId="3015489E" w:rsidR="003B2C7B" w:rsidRPr="00521C60" w:rsidRDefault="003B2C7B" w:rsidP="00D46291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138B847C" w14:textId="77777777" w:rsidR="003B2C7B" w:rsidRPr="00521C60" w:rsidRDefault="003B2C7B" w:rsidP="00D46291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076" w:type="dxa"/>
            <w:shd w:val="clear" w:color="auto" w:fill="auto"/>
          </w:tcPr>
          <w:p w14:paraId="6A66540C" w14:textId="77777777" w:rsidR="003B2C7B" w:rsidRPr="00521C60" w:rsidRDefault="003B2C7B" w:rsidP="00D46291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521C60" w:rsidRPr="00521C60" w14:paraId="555F91C6" w14:textId="77777777" w:rsidTr="00A21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shd w:val="clear" w:color="auto" w:fill="auto"/>
          </w:tcPr>
          <w:p w14:paraId="6320E1C0" w14:textId="77777777" w:rsidR="003B2C7B" w:rsidRPr="00521C60" w:rsidRDefault="003B2C7B" w:rsidP="00D46291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b w:val="0"/>
                <w:bCs w:val="0"/>
                <w:sz w:val="22"/>
                <w:szCs w:val="24"/>
              </w:rPr>
              <w:t>I</w:t>
            </w:r>
            <w:r w:rsidRPr="00521C60"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  <w:t>A WITHIN grade 7th</w:t>
            </w:r>
          </w:p>
        </w:tc>
        <w:tc>
          <w:tcPr>
            <w:tcW w:w="877" w:type="dxa"/>
            <w:shd w:val="clear" w:color="auto" w:fill="auto"/>
          </w:tcPr>
          <w:p w14:paraId="592449EE" w14:textId="5A195BFC" w:rsidR="003B2C7B" w:rsidRPr="00521C60" w:rsidRDefault="00055933" w:rsidP="00D46291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2693" w:type="dxa"/>
            <w:shd w:val="clear" w:color="auto" w:fill="auto"/>
          </w:tcPr>
          <w:p w14:paraId="7F8179F5" w14:textId="40DF4204" w:rsidR="003B2C7B" w:rsidRPr="00521C60" w:rsidRDefault="003B2C7B" w:rsidP="00D46291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6.125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  <w:vertAlign w:val="superscript"/>
              </w:rPr>
              <w:t>a</w:t>
            </w:r>
            <w:r w:rsidR="0088507D" w:rsidRPr="00521C60">
              <w:rPr>
                <w:rFonts w:ascii="Times New Roman" w:eastAsia="SimSun" w:hAnsi="Times New Roman" w:cs="Times New Roman"/>
                <w:sz w:val="22"/>
                <w:szCs w:val="24"/>
                <w:vertAlign w:val="superscript"/>
              </w:rPr>
              <w:t xml:space="preserve"> </w:t>
            </w:r>
            <w:r w:rsidR="0088507D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(</w:t>
            </w:r>
            <w:r w:rsidR="00393600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5.907, 6.342</w:t>
            </w:r>
            <w:r w:rsidR="0088507D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2530ABD5" w14:textId="77777777" w:rsidR="003B2C7B" w:rsidRPr="00521C60" w:rsidRDefault="003B2C7B" w:rsidP="00D46291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3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045.935</w:t>
            </w:r>
          </w:p>
        </w:tc>
        <w:tc>
          <w:tcPr>
            <w:tcW w:w="1076" w:type="dxa"/>
            <w:shd w:val="clear" w:color="auto" w:fill="auto"/>
          </w:tcPr>
          <w:p w14:paraId="573CDFB9" w14:textId="77777777" w:rsidR="003B2C7B" w:rsidRPr="00521C60" w:rsidRDefault="003B2C7B" w:rsidP="00D46291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026DC873" w14:textId="77777777" w:rsidTr="00A21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shd w:val="clear" w:color="auto" w:fill="auto"/>
          </w:tcPr>
          <w:p w14:paraId="4E684367" w14:textId="77777777" w:rsidR="003B2C7B" w:rsidRPr="00521C60" w:rsidRDefault="003B2C7B" w:rsidP="00D46291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  <w:t>IA WITHIN grade 8th</w:t>
            </w:r>
          </w:p>
        </w:tc>
        <w:tc>
          <w:tcPr>
            <w:tcW w:w="877" w:type="dxa"/>
            <w:shd w:val="clear" w:color="auto" w:fill="auto"/>
          </w:tcPr>
          <w:p w14:paraId="6D342655" w14:textId="19EAB7B4" w:rsidR="003B2C7B" w:rsidRPr="00521C60" w:rsidRDefault="00055933" w:rsidP="00D46291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2693" w:type="dxa"/>
            <w:shd w:val="clear" w:color="auto" w:fill="auto"/>
          </w:tcPr>
          <w:p w14:paraId="10EEA488" w14:textId="24E8C07C" w:rsidR="003B2C7B" w:rsidRPr="00521C60" w:rsidRDefault="003B2C7B" w:rsidP="00D46291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b/>
                <w:bCs/>
                <w:sz w:val="22"/>
                <w:szCs w:val="24"/>
              </w:rPr>
              <w:t>6.862</w:t>
            </w:r>
            <w:r w:rsidRPr="00521C60">
              <w:rPr>
                <w:rFonts w:ascii="Times New Roman" w:eastAsia="SimSun" w:hAnsi="Times New Roman" w:cs="Times New Roman"/>
                <w:b/>
                <w:bCs/>
                <w:sz w:val="22"/>
                <w:szCs w:val="24"/>
                <w:vertAlign w:val="superscript"/>
              </w:rPr>
              <w:t>a</w:t>
            </w:r>
            <w:r w:rsidR="0088507D" w:rsidRPr="00521C60">
              <w:rPr>
                <w:rFonts w:ascii="Times New Roman" w:eastAsia="SimSun" w:hAnsi="Times New Roman" w:cs="Times New Roman"/>
                <w:b/>
                <w:bCs/>
                <w:sz w:val="22"/>
                <w:szCs w:val="24"/>
                <w:vertAlign w:val="superscript"/>
              </w:rPr>
              <w:t xml:space="preserve"> </w:t>
            </w:r>
            <w:r w:rsidR="0088507D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(</w:t>
            </w:r>
            <w:r w:rsidR="00393600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6.631, 7.094</w:t>
            </w:r>
            <w:r w:rsidR="0088507D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2E2AAE47" w14:textId="77777777" w:rsidR="003B2C7B" w:rsidRPr="00521C60" w:rsidRDefault="003B2C7B" w:rsidP="00D46291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3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367.925</w:t>
            </w:r>
          </w:p>
        </w:tc>
        <w:tc>
          <w:tcPr>
            <w:tcW w:w="1076" w:type="dxa"/>
            <w:shd w:val="clear" w:color="auto" w:fill="auto"/>
          </w:tcPr>
          <w:p w14:paraId="366CAE76" w14:textId="77777777" w:rsidR="003B2C7B" w:rsidRPr="00521C60" w:rsidRDefault="003B2C7B" w:rsidP="00D46291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4B6764D7" w14:textId="77777777" w:rsidTr="00A21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shd w:val="clear" w:color="auto" w:fill="auto"/>
          </w:tcPr>
          <w:p w14:paraId="48AFA69D" w14:textId="77777777" w:rsidR="003B2C7B" w:rsidRPr="00521C60" w:rsidRDefault="003B2C7B" w:rsidP="00D46291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  <w:t>IA WITHIN grade 9th</w:t>
            </w:r>
          </w:p>
        </w:tc>
        <w:tc>
          <w:tcPr>
            <w:tcW w:w="877" w:type="dxa"/>
            <w:shd w:val="clear" w:color="auto" w:fill="auto"/>
          </w:tcPr>
          <w:p w14:paraId="5BD3C942" w14:textId="5C96301B" w:rsidR="003B2C7B" w:rsidRPr="00521C60" w:rsidRDefault="00055933" w:rsidP="00D46291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2693" w:type="dxa"/>
            <w:shd w:val="clear" w:color="auto" w:fill="auto"/>
          </w:tcPr>
          <w:p w14:paraId="1597AFC7" w14:textId="5284A8D8" w:rsidR="003B2C7B" w:rsidRPr="00521C60" w:rsidRDefault="003B2C7B" w:rsidP="00D46291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6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.722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  <w:vertAlign w:val="superscript"/>
              </w:rPr>
              <w:t>a</w:t>
            </w:r>
            <w:r w:rsidR="0088507D" w:rsidRPr="00521C60">
              <w:rPr>
                <w:rFonts w:ascii="Times New Roman" w:eastAsia="SimSun" w:hAnsi="Times New Roman" w:cs="Times New Roman"/>
                <w:sz w:val="22"/>
                <w:szCs w:val="24"/>
                <w:vertAlign w:val="superscript"/>
              </w:rPr>
              <w:t xml:space="preserve"> </w:t>
            </w:r>
            <w:r w:rsidR="0088507D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(</w:t>
            </w:r>
            <w:r w:rsidR="00393600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6.442, 7.003</w:t>
            </w:r>
            <w:r w:rsidR="0088507D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773F2E7F" w14:textId="77777777" w:rsidR="003B2C7B" w:rsidRPr="00521C60" w:rsidRDefault="003B2C7B" w:rsidP="00D46291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2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209.677</w:t>
            </w:r>
          </w:p>
        </w:tc>
        <w:tc>
          <w:tcPr>
            <w:tcW w:w="1076" w:type="dxa"/>
            <w:shd w:val="clear" w:color="auto" w:fill="auto"/>
          </w:tcPr>
          <w:p w14:paraId="4DE7A9BC" w14:textId="77777777" w:rsidR="003B2C7B" w:rsidRPr="00521C60" w:rsidRDefault="003B2C7B" w:rsidP="00D46291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1203E458" w14:textId="77777777" w:rsidTr="00A21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shd w:val="clear" w:color="auto" w:fill="auto"/>
          </w:tcPr>
          <w:p w14:paraId="58947A40" w14:textId="77777777" w:rsidR="003B2C7B" w:rsidRPr="00521C60" w:rsidRDefault="003B2C7B" w:rsidP="00D46291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  <w:t>IA WITHIN grade 10th</w:t>
            </w:r>
          </w:p>
        </w:tc>
        <w:tc>
          <w:tcPr>
            <w:tcW w:w="877" w:type="dxa"/>
            <w:shd w:val="clear" w:color="auto" w:fill="auto"/>
          </w:tcPr>
          <w:p w14:paraId="3D53074C" w14:textId="08C07319" w:rsidR="003B2C7B" w:rsidRPr="00521C60" w:rsidRDefault="00055933" w:rsidP="00D46291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2693" w:type="dxa"/>
            <w:shd w:val="clear" w:color="auto" w:fill="auto"/>
          </w:tcPr>
          <w:p w14:paraId="5322C38A" w14:textId="00050C7F" w:rsidR="003B2C7B" w:rsidRPr="00521C60" w:rsidRDefault="003B2C7B" w:rsidP="00D46291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6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.468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  <w:vertAlign w:val="superscript"/>
              </w:rPr>
              <w:t>a</w:t>
            </w:r>
            <w:r w:rsidR="0088507D" w:rsidRPr="00521C60">
              <w:rPr>
                <w:rFonts w:ascii="Times New Roman" w:eastAsia="SimSun" w:hAnsi="Times New Roman" w:cs="Times New Roman"/>
                <w:sz w:val="22"/>
                <w:szCs w:val="24"/>
                <w:vertAlign w:val="superscript"/>
              </w:rPr>
              <w:t xml:space="preserve"> </w:t>
            </w:r>
            <w:r w:rsidR="0088507D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(</w:t>
            </w:r>
            <w:r w:rsidR="00393600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6.180, 6.755</w:t>
            </w:r>
            <w:r w:rsidR="0088507D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77B45A40" w14:textId="77777777" w:rsidR="003B2C7B" w:rsidRPr="00521C60" w:rsidRDefault="003B2C7B" w:rsidP="00D46291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1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943.483</w:t>
            </w:r>
          </w:p>
        </w:tc>
        <w:tc>
          <w:tcPr>
            <w:tcW w:w="1076" w:type="dxa"/>
            <w:shd w:val="clear" w:color="auto" w:fill="auto"/>
          </w:tcPr>
          <w:p w14:paraId="5CF73046" w14:textId="77777777" w:rsidR="003B2C7B" w:rsidRPr="00521C60" w:rsidRDefault="003B2C7B" w:rsidP="00D46291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02158396" w14:textId="77777777" w:rsidTr="00A21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shd w:val="clear" w:color="auto" w:fill="auto"/>
          </w:tcPr>
          <w:p w14:paraId="3A5BC18F" w14:textId="77777777" w:rsidR="003B2C7B" w:rsidRPr="00521C60" w:rsidRDefault="003B2C7B" w:rsidP="00D46291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  <w:t>IA WITHIN grade 11th</w:t>
            </w:r>
          </w:p>
        </w:tc>
        <w:tc>
          <w:tcPr>
            <w:tcW w:w="877" w:type="dxa"/>
            <w:shd w:val="clear" w:color="auto" w:fill="auto"/>
          </w:tcPr>
          <w:p w14:paraId="3797D27A" w14:textId="2305E93E" w:rsidR="003B2C7B" w:rsidRPr="00521C60" w:rsidRDefault="00055933" w:rsidP="00D46291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2693" w:type="dxa"/>
            <w:shd w:val="clear" w:color="auto" w:fill="auto"/>
          </w:tcPr>
          <w:p w14:paraId="6D1D70A0" w14:textId="67DE679D" w:rsidR="003B2C7B" w:rsidRPr="00521C60" w:rsidRDefault="003B2C7B" w:rsidP="00D46291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6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.446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  <w:vertAlign w:val="superscript"/>
              </w:rPr>
              <w:t>a</w:t>
            </w:r>
            <w:r w:rsidR="0088507D" w:rsidRPr="00521C60">
              <w:rPr>
                <w:rFonts w:ascii="Times New Roman" w:eastAsia="SimSun" w:hAnsi="Times New Roman" w:cs="Times New Roman"/>
                <w:sz w:val="22"/>
                <w:szCs w:val="24"/>
                <w:vertAlign w:val="superscript"/>
              </w:rPr>
              <w:t xml:space="preserve"> </w:t>
            </w:r>
            <w:r w:rsidR="0088507D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(</w:t>
            </w:r>
            <w:r w:rsidR="00393600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6.090, 6.801</w:t>
            </w:r>
            <w:r w:rsidR="0088507D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1D7696A0" w14:textId="77777777" w:rsidR="003B2C7B" w:rsidRPr="00521C60" w:rsidRDefault="003B2C7B" w:rsidP="00D46291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1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260.997</w:t>
            </w:r>
          </w:p>
        </w:tc>
        <w:tc>
          <w:tcPr>
            <w:tcW w:w="1076" w:type="dxa"/>
            <w:shd w:val="clear" w:color="auto" w:fill="auto"/>
          </w:tcPr>
          <w:p w14:paraId="697D2C33" w14:textId="77777777" w:rsidR="003B2C7B" w:rsidRPr="00521C60" w:rsidRDefault="003B2C7B" w:rsidP="00D46291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229827B3" w14:textId="77777777" w:rsidTr="00A21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shd w:val="clear" w:color="auto" w:fill="auto"/>
          </w:tcPr>
          <w:p w14:paraId="0E65C9EB" w14:textId="77777777" w:rsidR="003B2C7B" w:rsidRPr="00521C60" w:rsidRDefault="003B2C7B" w:rsidP="00D46291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  <w:t>IA WITHIN grade 12th</w:t>
            </w:r>
          </w:p>
        </w:tc>
        <w:tc>
          <w:tcPr>
            <w:tcW w:w="877" w:type="dxa"/>
            <w:shd w:val="clear" w:color="auto" w:fill="auto"/>
          </w:tcPr>
          <w:p w14:paraId="7BE63282" w14:textId="5A0C4026" w:rsidR="003B2C7B" w:rsidRPr="00521C60" w:rsidRDefault="00055933" w:rsidP="00D46291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2693" w:type="dxa"/>
            <w:shd w:val="clear" w:color="auto" w:fill="auto"/>
          </w:tcPr>
          <w:p w14:paraId="71FFE73B" w14:textId="6B5E2BF7" w:rsidR="003B2C7B" w:rsidRPr="00521C60" w:rsidRDefault="003B2C7B" w:rsidP="00D46291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6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.351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  <w:vertAlign w:val="superscript"/>
              </w:rPr>
              <w:t>a</w:t>
            </w:r>
            <w:r w:rsidR="0088507D" w:rsidRPr="00521C60">
              <w:rPr>
                <w:rFonts w:ascii="Times New Roman" w:eastAsia="SimSun" w:hAnsi="Times New Roman" w:cs="Times New Roman"/>
                <w:sz w:val="22"/>
                <w:szCs w:val="24"/>
                <w:vertAlign w:val="superscript"/>
              </w:rPr>
              <w:t xml:space="preserve"> </w:t>
            </w:r>
            <w:r w:rsidR="0088507D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(</w:t>
            </w:r>
            <w:r w:rsidR="00393600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5.694, 7.008</w:t>
            </w:r>
            <w:r w:rsidR="0088507D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0156AF62" w14:textId="77777777" w:rsidR="003B2C7B" w:rsidRPr="00521C60" w:rsidRDefault="003B2C7B" w:rsidP="00D46291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3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59.276</w:t>
            </w:r>
          </w:p>
        </w:tc>
        <w:tc>
          <w:tcPr>
            <w:tcW w:w="1076" w:type="dxa"/>
            <w:shd w:val="clear" w:color="auto" w:fill="auto"/>
          </w:tcPr>
          <w:p w14:paraId="7592FA45" w14:textId="77777777" w:rsidR="003B2C7B" w:rsidRPr="00521C60" w:rsidRDefault="003B2C7B" w:rsidP="00D46291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40CFC78B" w14:textId="77777777" w:rsidTr="00A21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shd w:val="clear" w:color="auto" w:fill="auto"/>
          </w:tcPr>
          <w:p w14:paraId="4237BBFE" w14:textId="77777777" w:rsidR="003B2C7B" w:rsidRPr="00521C60" w:rsidRDefault="003B2C7B" w:rsidP="00D46291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  <w:t>Grade WITHIN NIU</w:t>
            </w:r>
          </w:p>
        </w:tc>
        <w:tc>
          <w:tcPr>
            <w:tcW w:w="877" w:type="dxa"/>
            <w:shd w:val="clear" w:color="auto" w:fill="auto"/>
          </w:tcPr>
          <w:p w14:paraId="4E12FE78" w14:textId="3B3AF662" w:rsidR="003B2C7B" w:rsidRPr="00521C60" w:rsidRDefault="00055933" w:rsidP="00D46291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5</w:t>
            </w:r>
          </w:p>
        </w:tc>
        <w:tc>
          <w:tcPr>
            <w:tcW w:w="2693" w:type="dxa"/>
            <w:shd w:val="clear" w:color="auto" w:fill="auto"/>
          </w:tcPr>
          <w:p w14:paraId="6F33E16D" w14:textId="492C9312" w:rsidR="003B2C7B" w:rsidRPr="00521C60" w:rsidRDefault="003B2C7B" w:rsidP="00D46291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345C10DA" w14:textId="77777777" w:rsidR="003B2C7B" w:rsidRPr="00521C60" w:rsidRDefault="003B2C7B" w:rsidP="00D46291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1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23.537</w:t>
            </w:r>
          </w:p>
        </w:tc>
        <w:tc>
          <w:tcPr>
            <w:tcW w:w="1076" w:type="dxa"/>
            <w:shd w:val="clear" w:color="auto" w:fill="auto"/>
          </w:tcPr>
          <w:p w14:paraId="4AFF5795" w14:textId="77777777" w:rsidR="003B2C7B" w:rsidRPr="00521C60" w:rsidRDefault="003B2C7B" w:rsidP="00D46291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02D4FF50" w14:textId="77777777" w:rsidTr="00A21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shd w:val="clear" w:color="auto" w:fill="auto"/>
          </w:tcPr>
          <w:p w14:paraId="7E270638" w14:textId="77777777" w:rsidR="003B2C7B" w:rsidRPr="00521C60" w:rsidRDefault="003B2C7B" w:rsidP="00D46291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  <w:t>Grade WITHIN PIU</w:t>
            </w:r>
          </w:p>
        </w:tc>
        <w:tc>
          <w:tcPr>
            <w:tcW w:w="877" w:type="dxa"/>
            <w:shd w:val="clear" w:color="auto" w:fill="auto"/>
          </w:tcPr>
          <w:p w14:paraId="5B7878DA" w14:textId="600AE292" w:rsidR="003B2C7B" w:rsidRPr="00521C60" w:rsidRDefault="00055933" w:rsidP="00D46291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5</w:t>
            </w:r>
          </w:p>
        </w:tc>
        <w:tc>
          <w:tcPr>
            <w:tcW w:w="2693" w:type="dxa"/>
            <w:shd w:val="clear" w:color="auto" w:fill="auto"/>
          </w:tcPr>
          <w:p w14:paraId="3A2693AC" w14:textId="49B90EC5" w:rsidR="003B2C7B" w:rsidRPr="00521C60" w:rsidRDefault="003B2C7B" w:rsidP="00D46291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74FBF4BD" w14:textId="77777777" w:rsidR="003B2C7B" w:rsidRPr="00521C60" w:rsidRDefault="003B2C7B" w:rsidP="00D46291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3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2.717</w:t>
            </w:r>
          </w:p>
        </w:tc>
        <w:tc>
          <w:tcPr>
            <w:tcW w:w="1076" w:type="dxa"/>
            <w:shd w:val="clear" w:color="auto" w:fill="auto"/>
          </w:tcPr>
          <w:p w14:paraId="00E8ECE7" w14:textId="77777777" w:rsidR="003B2C7B" w:rsidRPr="00521C60" w:rsidRDefault="003B2C7B" w:rsidP="00D46291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39F0B4BC" w14:textId="77777777" w:rsidTr="00A21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shd w:val="clear" w:color="auto" w:fill="auto"/>
          </w:tcPr>
          <w:p w14:paraId="405345AE" w14:textId="77777777" w:rsidR="003B2C7B" w:rsidRPr="00521C60" w:rsidRDefault="003B2C7B" w:rsidP="00D46291">
            <w:pPr>
              <w:spacing w:line="300" w:lineRule="auto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A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nxiety</w:t>
            </w:r>
          </w:p>
        </w:tc>
        <w:tc>
          <w:tcPr>
            <w:tcW w:w="877" w:type="dxa"/>
            <w:shd w:val="clear" w:color="auto" w:fill="auto"/>
          </w:tcPr>
          <w:p w14:paraId="07558A81" w14:textId="77777777" w:rsidR="003B2C7B" w:rsidRPr="00521C60" w:rsidRDefault="003B2C7B" w:rsidP="00D46291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2693" w:type="dxa"/>
            <w:shd w:val="clear" w:color="auto" w:fill="auto"/>
          </w:tcPr>
          <w:p w14:paraId="55A4EA3A" w14:textId="37C12281" w:rsidR="003B2C7B" w:rsidRPr="00521C60" w:rsidRDefault="003B2C7B" w:rsidP="00D46291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32BAA5A3" w14:textId="77777777" w:rsidR="003B2C7B" w:rsidRPr="00521C60" w:rsidRDefault="003B2C7B" w:rsidP="00D46291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076" w:type="dxa"/>
            <w:shd w:val="clear" w:color="auto" w:fill="auto"/>
          </w:tcPr>
          <w:p w14:paraId="3D712DA4" w14:textId="77777777" w:rsidR="003B2C7B" w:rsidRPr="00521C60" w:rsidRDefault="003B2C7B" w:rsidP="00D46291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521C60" w:rsidRPr="00521C60" w14:paraId="1C6E8C25" w14:textId="77777777" w:rsidTr="00A21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shd w:val="clear" w:color="auto" w:fill="auto"/>
          </w:tcPr>
          <w:p w14:paraId="62526710" w14:textId="77777777" w:rsidR="003B2C7B" w:rsidRPr="00521C60" w:rsidRDefault="003B2C7B" w:rsidP="00D46291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b w:val="0"/>
                <w:bCs w:val="0"/>
                <w:sz w:val="22"/>
                <w:szCs w:val="24"/>
              </w:rPr>
              <w:t>I</w:t>
            </w:r>
            <w:r w:rsidRPr="00521C60"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  <w:t>A WITHIN grade 7th</w:t>
            </w:r>
          </w:p>
        </w:tc>
        <w:tc>
          <w:tcPr>
            <w:tcW w:w="877" w:type="dxa"/>
            <w:shd w:val="clear" w:color="auto" w:fill="auto"/>
          </w:tcPr>
          <w:p w14:paraId="16CFB395" w14:textId="3ABB7265" w:rsidR="003B2C7B" w:rsidRPr="00521C60" w:rsidRDefault="00055933" w:rsidP="00D46291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2693" w:type="dxa"/>
            <w:shd w:val="clear" w:color="auto" w:fill="auto"/>
          </w:tcPr>
          <w:p w14:paraId="0E48B7B1" w14:textId="7054166A" w:rsidR="003B2C7B" w:rsidRPr="00521C60" w:rsidRDefault="003B2C7B" w:rsidP="00D46291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4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.253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  <w:vertAlign w:val="superscript"/>
              </w:rPr>
              <w:t>a</w:t>
            </w:r>
            <w:r w:rsidR="0088507D" w:rsidRPr="00521C60">
              <w:rPr>
                <w:rFonts w:ascii="Times New Roman" w:eastAsia="SimSun" w:hAnsi="Times New Roman" w:cs="Times New Roman"/>
                <w:sz w:val="22"/>
                <w:szCs w:val="24"/>
                <w:vertAlign w:val="superscript"/>
              </w:rPr>
              <w:t xml:space="preserve"> </w:t>
            </w:r>
            <w:r w:rsidR="0088507D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(</w:t>
            </w:r>
            <w:r w:rsidR="00393600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4.051, 4.455</w:t>
            </w:r>
            <w:r w:rsidR="0088507D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16BBC3D7" w14:textId="77777777" w:rsidR="003B2C7B" w:rsidRPr="00521C60" w:rsidRDefault="003B2C7B" w:rsidP="00D46291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1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699.804</w:t>
            </w:r>
          </w:p>
        </w:tc>
        <w:tc>
          <w:tcPr>
            <w:tcW w:w="1076" w:type="dxa"/>
            <w:shd w:val="clear" w:color="auto" w:fill="auto"/>
          </w:tcPr>
          <w:p w14:paraId="3C54CDF9" w14:textId="77777777" w:rsidR="003B2C7B" w:rsidRPr="00521C60" w:rsidRDefault="003B2C7B" w:rsidP="00D46291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55EE3046" w14:textId="77777777" w:rsidTr="00A21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shd w:val="clear" w:color="auto" w:fill="auto"/>
          </w:tcPr>
          <w:p w14:paraId="5803343E" w14:textId="77777777" w:rsidR="003B2C7B" w:rsidRPr="00521C60" w:rsidRDefault="003B2C7B" w:rsidP="00D46291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  <w:t>IA WITHIN grade 8th</w:t>
            </w:r>
          </w:p>
        </w:tc>
        <w:tc>
          <w:tcPr>
            <w:tcW w:w="877" w:type="dxa"/>
            <w:shd w:val="clear" w:color="auto" w:fill="auto"/>
          </w:tcPr>
          <w:p w14:paraId="76C06660" w14:textId="454B12EE" w:rsidR="003B2C7B" w:rsidRPr="00521C60" w:rsidRDefault="00055933" w:rsidP="00D46291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2693" w:type="dxa"/>
            <w:shd w:val="clear" w:color="auto" w:fill="auto"/>
          </w:tcPr>
          <w:p w14:paraId="0DF80F56" w14:textId="58AFA57C" w:rsidR="003B2C7B" w:rsidRPr="00521C60" w:rsidRDefault="003B2C7B" w:rsidP="00D46291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5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.007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  <w:vertAlign w:val="superscript"/>
              </w:rPr>
              <w:t>a</w:t>
            </w:r>
            <w:r w:rsidR="0088507D" w:rsidRPr="00521C60">
              <w:rPr>
                <w:rFonts w:ascii="Times New Roman" w:eastAsia="SimSun" w:hAnsi="Times New Roman" w:cs="Times New Roman"/>
                <w:sz w:val="22"/>
                <w:szCs w:val="24"/>
                <w:vertAlign w:val="superscript"/>
              </w:rPr>
              <w:t xml:space="preserve"> </w:t>
            </w:r>
            <w:r w:rsidR="0088507D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(</w:t>
            </w:r>
            <w:r w:rsidR="00393600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4.792, 5.223</w:t>
            </w:r>
            <w:r w:rsidR="0088507D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0070FD6F" w14:textId="77777777" w:rsidR="003B2C7B" w:rsidRPr="00521C60" w:rsidRDefault="003B2C7B" w:rsidP="00D46291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2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075.224</w:t>
            </w:r>
          </w:p>
        </w:tc>
        <w:tc>
          <w:tcPr>
            <w:tcW w:w="1076" w:type="dxa"/>
            <w:shd w:val="clear" w:color="auto" w:fill="auto"/>
          </w:tcPr>
          <w:p w14:paraId="09B73EBB" w14:textId="77777777" w:rsidR="003B2C7B" w:rsidRPr="00521C60" w:rsidRDefault="003B2C7B" w:rsidP="00D46291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3AF5F527" w14:textId="77777777" w:rsidTr="00A21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shd w:val="clear" w:color="auto" w:fill="auto"/>
          </w:tcPr>
          <w:p w14:paraId="2DBED671" w14:textId="77777777" w:rsidR="003B2C7B" w:rsidRPr="00521C60" w:rsidRDefault="003B2C7B" w:rsidP="00D46291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  <w:t>IA WITHIN grade 9th</w:t>
            </w:r>
          </w:p>
        </w:tc>
        <w:tc>
          <w:tcPr>
            <w:tcW w:w="877" w:type="dxa"/>
            <w:shd w:val="clear" w:color="auto" w:fill="auto"/>
          </w:tcPr>
          <w:p w14:paraId="6501F5CE" w14:textId="6C2208C1" w:rsidR="003B2C7B" w:rsidRPr="00521C60" w:rsidRDefault="00055933" w:rsidP="00D46291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2693" w:type="dxa"/>
            <w:shd w:val="clear" w:color="auto" w:fill="auto"/>
          </w:tcPr>
          <w:p w14:paraId="0D358984" w14:textId="77444C27" w:rsidR="003B2C7B" w:rsidRPr="00521C60" w:rsidRDefault="003B2C7B" w:rsidP="00D46291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5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.233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  <w:vertAlign w:val="superscript"/>
              </w:rPr>
              <w:t>a</w:t>
            </w:r>
            <w:r w:rsidR="0088507D" w:rsidRPr="00521C60">
              <w:rPr>
                <w:rFonts w:ascii="Times New Roman" w:eastAsia="SimSun" w:hAnsi="Times New Roman" w:cs="Times New Roman"/>
                <w:sz w:val="22"/>
                <w:szCs w:val="24"/>
                <w:vertAlign w:val="superscript"/>
              </w:rPr>
              <w:t xml:space="preserve"> </w:t>
            </w:r>
            <w:r w:rsidR="0088507D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(</w:t>
            </w:r>
            <w:r w:rsidR="00393600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4.973, 5.494</w:t>
            </w:r>
            <w:r w:rsidR="0088507D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59E945F9" w14:textId="77777777" w:rsidR="003B2C7B" w:rsidRPr="00521C60" w:rsidRDefault="003B2C7B" w:rsidP="00D46291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1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549.916</w:t>
            </w:r>
          </w:p>
        </w:tc>
        <w:tc>
          <w:tcPr>
            <w:tcW w:w="1076" w:type="dxa"/>
            <w:shd w:val="clear" w:color="auto" w:fill="auto"/>
          </w:tcPr>
          <w:p w14:paraId="652E4410" w14:textId="77777777" w:rsidR="003B2C7B" w:rsidRPr="00521C60" w:rsidRDefault="003B2C7B" w:rsidP="00D46291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3C7C64BD" w14:textId="77777777" w:rsidTr="00A21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shd w:val="clear" w:color="auto" w:fill="auto"/>
          </w:tcPr>
          <w:p w14:paraId="08CA9CC2" w14:textId="77777777" w:rsidR="003B2C7B" w:rsidRPr="00521C60" w:rsidRDefault="003B2C7B" w:rsidP="00D46291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  <w:t>IA WITHIN grade 10th</w:t>
            </w:r>
          </w:p>
        </w:tc>
        <w:tc>
          <w:tcPr>
            <w:tcW w:w="877" w:type="dxa"/>
            <w:shd w:val="clear" w:color="auto" w:fill="auto"/>
          </w:tcPr>
          <w:p w14:paraId="0823D593" w14:textId="29860707" w:rsidR="003B2C7B" w:rsidRPr="00521C60" w:rsidRDefault="00055933" w:rsidP="00D46291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2693" w:type="dxa"/>
            <w:shd w:val="clear" w:color="auto" w:fill="auto"/>
          </w:tcPr>
          <w:p w14:paraId="5FEC6BCE" w14:textId="61FE6324" w:rsidR="003B2C7B" w:rsidRPr="00521C60" w:rsidRDefault="003B2C7B" w:rsidP="00D46291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5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.322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  <w:vertAlign w:val="superscript"/>
              </w:rPr>
              <w:t>a</w:t>
            </w:r>
            <w:r w:rsidR="0088507D" w:rsidRPr="00521C60">
              <w:rPr>
                <w:rFonts w:ascii="Times New Roman" w:eastAsia="SimSun" w:hAnsi="Times New Roman" w:cs="Times New Roman"/>
                <w:sz w:val="22"/>
                <w:szCs w:val="24"/>
                <w:vertAlign w:val="superscript"/>
              </w:rPr>
              <w:t xml:space="preserve"> </w:t>
            </w:r>
            <w:r w:rsidR="0088507D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(</w:t>
            </w:r>
            <w:r w:rsidR="00393600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5.054, 5.589</w:t>
            </w:r>
            <w:r w:rsidR="0088507D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0BF0B9EC" w14:textId="77777777" w:rsidR="003B2C7B" w:rsidRPr="00521C60" w:rsidRDefault="003B2C7B" w:rsidP="00D46291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1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522.644</w:t>
            </w:r>
          </w:p>
        </w:tc>
        <w:tc>
          <w:tcPr>
            <w:tcW w:w="1076" w:type="dxa"/>
            <w:shd w:val="clear" w:color="auto" w:fill="auto"/>
          </w:tcPr>
          <w:p w14:paraId="2D193E6B" w14:textId="77777777" w:rsidR="003B2C7B" w:rsidRPr="00521C60" w:rsidRDefault="003B2C7B" w:rsidP="00D46291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1DF6B375" w14:textId="77777777" w:rsidTr="00A21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shd w:val="clear" w:color="auto" w:fill="auto"/>
          </w:tcPr>
          <w:p w14:paraId="0B3186A6" w14:textId="77777777" w:rsidR="003B2C7B" w:rsidRPr="00521C60" w:rsidRDefault="003B2C7B" w:rsidP="00D46291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  <w:t>IA WITHIN grade 11th</w:t>
            </w:r>
          </w:p>
        </w:tc>
        <w:tc>
          <w:tcPr>
            <w:tcW w:w="877" w:type="dxa"/>
            <w:shd w:val="clear" w:color="auto" w:fill="auto"/>
          </w:tcPr>
          <w:p w14:paraId="64DC151A" w14:textId="70B6BB36" w:rsidR="003B2C7B" w:rsidRPr="00521C60" w:rsidRDefault="00055933" w:rsidP="00D46291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2693" w:type="dxa"/>
            <w:shd w:val="clear" w:color="auto" w:fill="auto"/>
          </w:tcPr>
          <w:p w14:paraId="06073592" w14:textId="5DE5755E" w:rsidR="003B2C7B" w:rsidRPr="00521C60" w:rsidRDefault="003B2C7B" w:rsidP="00D46291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b/>
                <w:bCs/>
                <w:sz w:val="22"/>
                <w:szCs w:val="24"/>
              </w:rPr>
              <w:t>5</w:t>
            </w:r>
            <w:r w:rsidRPr="00521C60">
              <w:rPr>
                <w:rFonts w:ascii="Times New Roman" w:eastAsia="SimSun" w:hAnsi="Times New Roman" w:cs="Times New Roman"/>
                <w:b/>
                <w:bCs/>
                <w:sz w:val="22"/>
                <w:szCs w:val="24"/>
              </w:rPr>
              <w:t>.377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  <w:vertAlign w:val="superscript"/>
              </w:rPr>
              <w:t>a</w:t>
            </w:r>
            <w:r w:rsidR="0088507D" w:rsidRPr="00521C60">
              <w:rPr>
                <w:rFonts w:ascii="Times New Roman" w:eastAsia="SimSun" w:hAnsi="Times New Roman" w:cs="Times New Roman"/>
                <w:sz w:val="22"/>
                <w:szCs w:val="24"/>
                <w:vertAlign w:val="superscript"/>
              </w:rPr>
              <w:t xml:space="preserve"> </w:t>
            </w:r>
            <w:r w:rsidR="0088507D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(</w:t>
            </w:r>
            <w:r w:rsidR="00393600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5.046, 5.707</w:t>
            </w:r>
            <w:r w:rsidR="0088507D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5D9EDC68" w14:textId="77777777" w:rsidR="003B2C7B" w:rsidRPr="00521C60" w:rsidRDefault="003B2C7B" w:rsidP="00D46291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1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015.438</w:t>
            </w:r>
          </w:p>
        </w:tc>
        <w:tc>
          <w:tcPr>
            <w:tcW w:w="1076" w:type="dxa"/>
            <w:shd w:val="clear" w:color="auto" w:fill="auto"/>
          </w:tcPr>
          <w:p w14:paraId="327A6EBA" w14:textId="77777777" w:rsidR="003B2C7B" w:rsidRPr="00521C60" w:rsidRDefault="003B2C7B" w:rsidP="00D46291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6B7D9228" w14:textId="77777777" w:rsidTr="00A21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shd w:val="clear" w:color="auto" w:fill="auto"/>
          </w:tcPr>
          <w:p w14:paraId="1C4F59D6" w14:textId="77777777" w:rsidR="003B2C7B" w:rsidRPr="00521C60" w:rsidRDefault="003B2C7B" w:rsidP="00D46291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  <w:t>IA WITHIN grade 12th</w:t>
            </w:r>
          </w:p>
        </w:tc>
        <w:tc>
          <w:tcPr>
            <w:tcW w:w="877" w:type="dxa"/>
            <w:shd w:val="clear" w:color="auto" w:fill="auto"/>
          </w:tcPr>
          <w:p w14:paraId="47A3165A" w14:textId="2D39046C" w:rsidR="003B2C7B" w:rsidRPr="00521C60" w:rsidRDefault="00055933" w:rsidP="00D46291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2693" w:type="dxa"/>
            <w:shd w:val="clear" w:color="auto" w:fill="auto"/>
          </w:tcPr>
          <w:p w14:paraId="2B36216A" w14:textId="40C79D3F" w:rsidR="003B2C7B" w:rsidRPr="00521C60" w:rsidRDefault="003B2C7B" w:rsidP="00D46291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5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.134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  <w:vertAlign w:val="superscript"/>
              </w:rPr>
              <w:t>a</w:t>
            </w:r>
            <w:r w:rsidR="0088507D" w:rsidRPr="00521C60">
              <w:rPr>
                <w:rFonts w:ascii="Times New Roman" w:eastAsia="SimSun" w:hAnsi="Times New Roman" w:cs="Times New Roman"/>
                <w:sz w:val="22"/>
                <w:szCs w:val="24"/>
                <w:vertAlign w:val="superscript"/>
              </w:rPr>
              <w:t xml:space="preserve"> </w:t>
            </w:r>
            <w:r w:rsidR="0088507D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(</w:t>
            </w:r>
            <w:r w:rsidR="00393600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4.523, 5.744</w:t>
            </w:r>
            <w:r w:rsidR="0088507D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56AC9B99" w14:textId="77777777" w:rsidR="003B2C7B" w:rsidRPr="00521C60" w:rsidRDefault="003B2C7B" w:rsidP="00D46291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2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71.670</w:t>
            </w:r>
          </w:p>
        </w:tc>
        <w:tc>
          <w:tcPr>
            <w:tcW w:w="1076" w:type="dxa"/>
            <w:shd w:val="clear" w:color="auto" w:fill="auto"/>
          </w:tcPr>
          <w:p w14:paraId="36DA3059" w14:textId="77777777" w:rsidR="003B2C7B" w:rsidRPr="00521C60" w:rsidRDefault="003B2C7B" w:rsidP="00D46291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4CCAFE70" w14:textId="77777777" w:rsidTr="00A21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shd w:val="clear" w:color="auto" w:fill="auto"/>
          </w:tcPr>
          <w:p w14:paraId="4B5D01D7" w14:textId="77777777" w:rsidR="003B2C7B" w:rsidRPr="00521C60" w:rsidRDefault="003B2C7B" w:rsidP="00D46291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  <w:t>Grade WITHIN NIU</w:t>
            </w:r>
          </w:p>
        </w:tc>
        <w:tc>
          <w:tcPr>
            <w:tcW w:w="877" w:type="dxa"/>
            <w:shd w:val="clear" w:color="auto" w:fill="auto"/>
          </w:tcPr>
          <w:p w14:paraId="6A4B59C3" w14:textId="2EDF7203" w:rsidR="003B2C7B" w:rsidRPr="00521C60" w:rsidRDefault="00055933" w:rsidP="00D46291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5</w:t>
            </w:r>
          </w:p>
        </w:tc>
        <w:tc>
          <w:tcPr>
            <w:tcW w:w="2693" w:type="dxa"/>
            <w:shd w:val="clear" w:color="auto" w:fill="auto"/>
          </w:tcPr>
          <w:p w14:paraId="4A1C71F1" w14:textId="569D4420" w:rsidR="003B2C7B" w:rsidRPr="00521C60" w:rsidRDefault="003B2C7B" w:rsidP="00D46291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404C066A" w14:textId="77777777" w:rsidR="003B2C7B" w:rsidRPr="00521C60" w:rsidRDefault="003B2C7B" w:rsidP="00D46291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1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44.390</w:t>
            </w:r>
          </w:p>
        </w:tc>
        <w:tc>
          <w:tcPr>
            <w:tcW w:w="1076" w:type="dxa"/>
            <w:shd w:val="clear" w:color="auto" w:fill="auto"/>
          </w:tcPr>
          <w:p w14:paraId="3F9EDE82" w14:textId="77777777" w:rsidR="003B2C7B" w:rsidRPr="00521C60" w:rsidRDefault="003B2C7B" w:rsidP="00D46291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362EA289" w14:textId="77777777" w:rsidTr="00A21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shd w:val="clear" w:color="auto" w:fill="auto"/>
          </w:tcPr>
          <w:p w14:paraId="228FE708" w14:textId="77777777" w:rsidR="003B2C7B" w:rsidRPr="00521C60" w:rsidRDefault="003B2C7B" w:rsidP="00D46291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  <w:t>Grade WITHIN PIU</w:t>
            </w:r>
          </w:p>
        </w:tc>
        <w:tc>
          <w:tcPr>
            <w:tcW w:w="877" w:type="dxa"/>
            <w:shd w:val="clear" w:color="auto" w:fill="auto"/>
          </w:tcPr>
          <w:p w14:paraId="37ED4DDF" w14:textId="4D25B91A" w:rsidR="003B2C7B" w:rsidRPr="00521C60" w:rsidRDefault="00055933" w:rsidP="00D46291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5</w:t>
            </w:r>
          </w:p>
        </w:tc>
        <w:tc>
          <w:tcPr>
            <w:tcW w:w="2693" w:type="dxa"/>
            <w:shd w:val="clear" w:color="auto" w:fill="auto"/>
          </w:tcPr>
          <w:p w14:paraId="059ED74E" w14:textId="67BF7B62" w:rsidR="003B2C7B" w:rsidRPr="00521C60" w:rsidRDefault="003B2C7B" w:rsidP="00D46291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39B6840F" w14:textId="77777777" w:rsidR="003B2C7B" w:rsidRPr="00521C60" w:rsidRDefault="003B2C7B" w:rsidP="00D46291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7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4.854</w:t>
            </w:r>
          </w:p>
        </w:tc>
        <w:tc>
          <w:tcPr>
            <w:tcW w:w="1076" w:type="dxa"/>
            <w:shd w:val="clear" w:color="auto" w:fill="auto"/>
          </w:tcPr>
          <w:p w14:paraId="29F4FA2F" w14:textId="77777777" w:rsidR="003B2C7B" w:rsidRPr="00521C60" w:rsidRDefault="003B2C7B" w:rsidP="00D46291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25540D16" w14:textId="77777777" w:rsidTr="00A21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shd w:val="clear" w:color="auto" w:fill="auto"/>
          </w:tcPr>
          <w:p w14:paraId="361E23DB" w14:textId="77777777" w:rsidR="003B2C7B" w:rsidRPr="00521C60" w:rsidRDefault="003B2C7B" w:rsidP="00D46291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S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tress</w:t>
            </w:r>
          </w:p>
        </w:tc>
        <w:tc>
          <w:tcPr>
            <w:tcW w:w="877" w:type="dxa"/>
            <w:shd w:val="clear" w:color="auto" w:fill="auto"/>
          </w:tcPr>
          <w:p w14:paraId="65BA9753" w14:textId="77777777" w:rsidR="003B2C7B" w:rsidRPr="00521C60" w:rsidRDefault="003B2C7B" w:rsidP="00D46291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2693" w:type="dxa"/>
            <w:shd w:val="clear" w:color="auto" w:fill="auto"/>
          </w:tcPr>
          <w:p w14:paraId="3D526A57" w14:textId="25D133BD" w:rsidR="003B2C7B" w:rsidRPr="00521C60" w:rsidRDefault="003B2C7B" w:rsidP="00D46291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1DC66705" w14:textId="77777777" w:rsidR="003B2C7B" w:rsidRPr="00521C60" w:rsidRDefault="003B2C7B" w:rsidP="00D46291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076" w:type="dxa"/>
            <w:shd w:val="clear" w:color="auto" w:fill="auto"/>
          </w:tcPr>
          <w:p w14:paraId="5F6AF55E" w14:textId="77777777" w:rsidR="003B2C7B" w:rsidRPr="00521C60" w:rsidRDefault="003B2C7B" w:rsidP="00D46291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521C60" w:rsidRPr="00521C60" w14:paraId="27CDDD4B" w14:textId="77777777" w:rsidTr="00A21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shd w:val="clear" w:color="auto" w:fill="auto"/>
          </w:tcPr>
          <w:p w14:paraId="2486DB16" w14:textId="77777777" w:rsidR="003B2C7B" w:rsidRPr="00521C60" w:rsidRDefault="003B2C7B" w:rsidP="00D46291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b w:val="0"/>
                <w:bCs w:val="0"/>
                <w:sz w:val="22"/>
                <w:szCs w:val="24"/>
              </w:rPr>
              <w:t>I</w:t>
            </w:r>
            <w:r w:rsidRPr="00521C60"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  <w:t>A WITHIN grade 7th</w:t>
            </w:r>
          </w:p>
        </w:tc>
        <w:tc>
          <w:tcPr>
            <w:tcW w:w="877" w:type="dxa"/>
            <w:shd w:val="clear" w:color="auto" w:fill="auto"/>
          </w:tcPr>
          <w:p w14:paraId="0105757D" w14:textId="7F6B7C2C" w:rsidR="003B2C7B" w:rsidRPr="00521C60" w:rsidRDefault="00055933" w:rsidP="00D46291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2693" w:type="dxa"/>
            <w:shd w:val="clear" w:color="auto" w:fill="auto"/>
          </w:tcPr>
          <w:p w14:paraId="648FA984" w14:textId="558B15D7" w:rsidR="003B2C7B" w:rsidRPr="00521C60" w:rsidRDefault="003B2C7B" w:rsidP="00D46291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6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.146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  <w:vertAlign w:val="superscript"/>
              </w:rPr>
              <w:t>a</w:t>
            </w:r>
            <w:r w:rsidR="0088507D" w:rsidRPr="00521C60">
              <w:rPr>
                <w:rFonts w:ascii="Times New Roman" w:eastAsia="SimSun" w:hAnsi="Times New Roman" w:cs="Times New Roman"/>
                <w:sz w:val="22"/>
                <w:szCs w:val="24"/>
                <w:vertAlign w:val="superscript"/>
              </w:rPr>
              <w:t xml:space="preserve"> </w:t>
            </w:r>
            <w:r w:rsidR="0088507D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(</w:t>
            </w:r>
            <w:r w:rsidR="001A2E13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5.920, 6.371</w:t>
            </w:r>
            <w:r w:rsidR="0088507D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76671493" w14:textId="77777777" w:rsidR="003B2C7B" w:rsidRPr="00521C60" w:rsidRDefault="003B2C7B" w:rsidP="00D46291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2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854.614</w:t>
            </w:r>
          </w:p>
        </w:tc>
        <w:tc>
          <w:tcPr>
            <w:tcW w:w="1076" w:type="dxa"/>
            <w:shd w:val="clear" w:color="auto" w:fill="auto"/>
          </w:tcPr>
          <w:p w14:paraId="6B8D539F" w14:textId="77777777" w:rsidR="003B2C7B" w:rsidRPr="00521C60" w:rsidRDefault="003B2C7B" w:rsidP="00D46291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4EAE0817" w14:textId="77777777" w:rsidTr="00A21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shd w:val="clear" w:color="auto" w:fill="auto"/>
          </w:tcPr>
          <w:p w14:paraId="1FAF5AB1" w14:textId="77777777" w:rsidR="003B2C7B" w:rsidRPr="00521C60" w:rsidRDefault="003B2C7B" w:rsidP="00D46291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  <w:t>IA WITHIN grade 8th</w:t>
            </w:r>
          </w:p>
        </w:tc>
        <w:tc>
          <w:tcPr>
            <w:tcW w:w="877" w:type="dxa"/>
            <w:shd w:val="clear" w:color="auto" w:fill="auto"/>
          </w:tcPr>
          <w:p w14:paraId="3FBD0775" w14:textId="59879520" w:rsidR="003B2C7B" w:rsidRPr="00521C60" w:rsidRDefault="00055933" w:rsidP="00D46291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2693" w:type="dxa"/>
            <w:shd w:val="clear" w:color="auto" w:fill="auto"/>
          </w:tcPr>
          <w:p w14:paraId="253706FA" w14:textId="2713AD45" w:rsidR="003B2C7B" w:rsidRPr="00521C60" w:rsidRDefault="003B2C7B" w:rsidP="00D46291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b/>
                <w:bCs/>
                <w:sz w:val="22"/>
                <w:szCs w:val="24"/>
              </w:rPr>
              <w:t>6</w:t>
            </w:r>
            <w:r w:rsidRPr="00521C60">
              <w:rPr>
                <w:rFonts w:ascii="Times New Roman" w:eastAsia="SimSun" w:hAnsi="Times New Roman" w:cs="Times New Roman"/>
                <w:b/>
                <w:bCs/>
                <w:sz w:val="22"/>
                <w:szCs w:val="24"/>
              </w:rPr>
              <w:t>.904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  <w:vertAlign w:val="superscript"/>
              </w:rPr>
              <w:t>a</w:t>
            </w:r>
            <w:r w:rsidR="0088507D" w:rsidRPr="00521C60">
              <w:rPr>
                <w:rFonts w:ascii="Times New Roman" w:eastAsia="SimSun" w:hAnsi="Times New Roman" w:cs="Times New Roman"/>
                <w:sz w:val="22"/>
                <w:szCs w:val="24"/>
                <w:vertAlign w:val="superscript"/>
              </w:rPr>
              <w:t xml:space="preserve"> </w:t>
            </w:r>
            <w:r w:rsidR="0088507D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(</w:t>
            </w:r>
            <w:r w:rsidR="001A2E13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6.664, 7.144</w:t>
            </w:r>
            <w:r w:rsidR="0088507D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4B137405" w14:textId="77777777" w:rsidR="003B2C7B" w:rsidRPr="00521C60" w:rsidRDefault="003B2C7B" w:rsidP="00D46291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3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73.221</w:t>
            </w:r>
          </w:p>
        </w:tc>
        <w:tc>
          <w:tcPr>
            <w:tcW w:w="1076" w:type="dxa"/>
            <w:shd w:val="clear" w:color="auto" w:fill="auto"/>
          </w:tcPr>
          <w:p w14:paraId="4456BD6E" w14:textId="77777777" w:rsidR="003B2C7B" w:rsidRPr="00521C60" w:rsidRDefault="003B2C7B" w:rsidP="00D46291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496DCD30" w14:textId="77777777" w:rsidTr="00A21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shd w:val="clear" w:color="auto" w:fill="auto"/>
          </w:tcPr>
          <w:p w14:paraId="0579401D" w14:textId="77777777" w:rsidR="003B2C7B" w:rsidRPr="00521C60" w:rsidRDefault="003B2C7B" w:rsidP="00D46291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  <w:t>IA WITHIN grade 9th</w:t>
            </w:r>
          </w:p>
        </w:tc>
        <w:tc>
          <w:tcPr>
            <w:tcW w:w="877" w:type="dxa"/>
            <w:shd w:val="clear" w:color="auto" w:fill="auto"/>
          </w:tcPr>
          <w:p w14:paraId="49A421E2" w14:textId="4170D141" w:rsidR="003B2C7B" w:rsidRPr="00521C60" w:rsidRDefault="00055933" w:rsidP="00D46291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2693" w:type="dxa"/>
            <w:shd w:val="clear" w:color="auto" w:fill="auto"/>
          </w:tcPr>
          <w:p w14:paraId="179D3F47" w14:textId="282C66D2" w:rsidR="003B2C7B" w:rsidRPr="00521C60" w:rsidRDefault="003B2C7B" w:rsidP="00D46291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6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.832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  <w:vertAlign w:val="superscript"/>
              </w:rPr>
              <w:t>a</w:t>
            </w:r>
            <w:r w:rsidR="0088507D" w:rsidRPr="00521C60">
              <w:rPr>
                <w:rFonts w:ascii="Times New Roman" w:eastAsia="SimSun" w:hAnsi="Times New Roman" w:cs="Times New Roman"/>
                <w:sz w:val="22"/>
                <w:szCs w:val="24"/>
                <w:vertAlign w:val="superscript"/>
              </w:rPr>
              <w:t xml:space="preserve"> </w:t>
            </w:r>
            <w:r w:rsidR="0088507D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(</w:t>
            </w:r>
            <w:r w:rsidR="001A2E13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6.542,7.123</w:t>
            </w:r>
            <w:r w:rsidR="0088507D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069136C0" w14:textId="77777777" w:rsidR="003B2C7B" w:rsidRPr="00521C60" w:rsidRDefault="003B2C7B" w:rsidP="00D46291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2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24.765</w:t>
            </w:r>
          </w:p>
        </w:tc>
        <w:tc>
          <w:tcPr>
            <w:tcW w:w="1076" w:type="dxa"/>
            <w:shd w:val="clear" w:color="auto" w:fill="auto"/>
          </w:tcPr>
          <w:p w14:paraId="0BEE20D2" w14:textId="77777777" w:rsidR="003B2C7B" w:rsidRPr="00521C60" w:rsidRDefault="003B2C7B" w:rsidP="00D46291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1C7480D5" w14:textId="77777777" w:rsidTr="00A21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shd w:val="clear" w:color="auto" w:fill="auto"/>
          </w:tcPr>
          <w:p w14:paraId="14658D6C" w14:textId="77777777" w:rsidR="003B2C7B" w:rsidRPr="00521C60" w:rsidRDefault="003B2C7B" w:rsidP="00D46291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  <w:t>IA WITHIN grade 10th</w:t>
            </w:r>
          </w:p>
        </w:tc>
        <w:tc>
          <w:tcPr>
            <w:tcW w:w="877" w:type="dxa"/>
            <w:shd w:val="clear" w:color="auto" w:fill="auto"/>
          </w:tcPr>
          <w:p w14:paraId="079412F8" w14:textId="20188248" w:rsidR="003B2C7B" w:rsidRPr="00521C60" w:rsidRDefault="00055933" w:rsidP="00D46291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2693" w:type="dxa"/>
            <w:shd w:val="clear" w:color="auto" w:fill="auto"/>
          </w:tcPr>
          <w:p w14:paraId="16EF19B1" w14:textId="2210729C" w:rsidR="003B2C7B" w:rsidRPr="00521C60" w:rsidRDefault="003B2C7B" w:rsidP="00D46291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6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.554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  <w:vertAlign w:val="superscript"/>
              </w:rPr>
              <w:t>a</w:t>
            </w:r>
            <w:r w:rsidR="0088507D" w:rsidRPr="00521C60">
              <w:rPr>
                <w:rFonts w:ascii="Times New Roman" w:eastAsia="SimSun" w:hAnsi="Times New Roman" w:cs="Times New Roman"/>
                <w:sz w:val="22"/>
                <w:szCs w:val="24"/>
                <w:vertAlign w:val="superscript"/>
              </w:rPr>
              <w:t xml:space="preserve"> </w:t>
            </w:r>
            <w:r w:rsidR="0088507D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(</w:t>
            </w:r>
            <w:r w:rsidR="001A2E13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6.256, 6.852</w:t>
            </w:r>
            <w:r w:rsidR="0088507D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6DB94A47" w14:textId="77777777" w:rsidR="003B2C7B" w:rsidRPr="00521C60" w:rsidRDefault="003B2C7B" w:rsidP="00D46291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1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857.331</w:t>
            </w:r>
          </w:p>
        </w:tc>
        <w:tc>
          <w:tcPr>
            <w:tcW w:w="1076" w:type="dxa"/>
            <w:shd w:val="clear" w:color="auto" w:fill="auto"/>
          </w:tcPr>
          <w:p w14:paraId="786381B9" w14:textId="77777777" w:rsidR="003B2C7B" w:rsidRPr="00521C60" w:rsidRDefault="003B2C7B" w:rsidP="00D46291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4BB6C265" w14:textId="77777777" w:rsidTr="00A21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shd w:val="clear" w:color="auto" w:fill="auto"/>
          </w:tcPr>
          <w:p w14:paraId="3C7F3123" w14:textId="77777777" w:rsidR="003B2C7B" w:rsidRPr="00521C60" w:rsidRDefault="003B2C7B" w:rsidP="00D46291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  <w:t>IA WITHIN grade 11th</w:t>
            </w:r>
          </w:p>
        </w:tc>
        <w:tc>
          <w:tcPr>
            <w:tcW w:w="877" w:type="dxa"/>
            <w:shd w:val="clear" w:color="auto" w:fill="auto"/>
          </w:tcPr>
          <w:p w14:paraId="144CACB7" w14:textId="674ACB90" w:rsidR="003B2C7B" w:rsidRPr="00521C60" w:rsidRDefault="00055933" w:rsidP="00D46291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2693" w:type="dxa"/>
            <w:shd w:val="clear" w:color="auto" w:fill="auto"/>
          </w:tcPr>
          <w:p w14:paraId="768CE9AC" w14:textId="6B3055F0" w:rsidR="003B2C7B" w:rsidRPr="00521C60" w:rsidRDefault="003B2C7B" w:rsidP="00D46291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6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.599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  <w:vertAlign w:val="superscript"/>
              </w:rPr>
              <w:t>a</w:t>
            </w:r>
            <w:r w:rsidR="0088507D" w:rsidRPr="00521C60">
              <w:rPr>
                <w:rFonts w:ascii="Times New Roman" w:eastAsia="SimSun" w:hAnsi="Times New Roman" w:cs="Times New Roman"/>
                <w:sz w:val="22"/>
                <w:szCs w:val="24"/>
                <w:vertAlign w:val="superscript"/>
              </w:rPr>
              <w:t xml:space="preserve"> </w:t>
            </w:r>
            <w:r w:rsidR="0088507D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(</w:t>
            </w:r>
            <w:r w:rsidR="001A2E13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6.231, 6.968</w:t>
            </w:r>
            <w:r w:rsidR="0088507D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16ED6326" w14:textId="77777777" w:rsidR="003B2C7B" w:rsidRPr="00521C60" w:rsidRDefault="003B2C7B" w:rsidP="00D46291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1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230.379</w:t>
            </w:r>
          </w:p>
        </w:tc>
        <w:tc>
          <w:tcPr>
            <w:tcW w:w="1076" w:type="dxa"/>
            <w:shd w:val="clear" w:color="auto" w:fill="auto"/>
          </w:tcPr>
          <w:p w14:paraId="2C015F6E" w14:textId="77777777" w:rsidR="003B2C7B" w:rsidRPr="00521C60" w:rsidRDefault="003B2C7B" w:rsidP="00D46291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15BF11C4" w14:textId="77777777" w:rsidTr="00A21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shd w:val="clear" w:color="auto" w:fill="auto"/>
          </w:tcPr>
          <w:p w14:paraId="3D4C88D0" w14:textId="77777777" w:rsidR="003B2C7B" w:rsidRPr="00521C60" w:rsidRDefault="003B2C7B" w:rsidP="00D46291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  <w:t>IA WITHIN grade 12th</w:t>
            </w:r>
          </w:p>
        </w:tc>
        <w:tc>
          <w:tcPr>
            <w:tcW w:w="877" w:type="dxa"/>
            <w:shd w:val="clear" w:color="auto" w:fill="auto"/>
          </w:tcPr>
          <w:p w14:paraId="4F22F9EE" w14:textId="3B703120" w:rsidR="003B2C7B" w:rsidRPr="00521C60" w:rsidRDefault="00055933" w:rsidP="00D46291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2693" w:type="dxa"/>
            <w:shd w:val="clear" w:color="auto" w:fill="auto"/>
          </w:tcPr>
          <w:p w14:paraId="3C297186" w14:textId="7546EF13" w:rsidR="003B2C7B" w:rsidRPr="00521C60" w:rsidRDefault="003B2C7B" w:rsidP="00D46291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6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.378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  <w:vertAlign w:val="superscript"/>
              </w:rPr>
              <w:t>a</w:t>
            </w:r>
            <w:r w:rsidR="0088507D" w:rsidRPr="00521C60">
              <w:rPr>
                <w:rFonts w:ascii="Times New Roman" w:eastAsia="SimSun" w:hAnsi="Times New Roman" w:cs="Times New Roman"/>
                <w:sz w:val="22"/>
                <w:szCs w:val="24"/>
                <w:vertAlign w:val="superscript"/>
              </w:rPr>
              <w:t xml:space="preserve"> </w:t>
            </w:r>
            <w:r w:rsidR="0088507D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(</w:t>
            </w:r>
            <w:r w:rsidR="001A2E13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5.697, 7.059</w:t>
            </w:r>
            <w:r w:rsidR="0088507D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1CF4F2FB" w14:textId="77777777" w:rsidR="003B2C7B" w:rsidRPr="00521C60" w:rsidRDefault="003B2C7B" w:rsidP="00D46291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3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37.273</w:t>
            </w:r>
          </w:p>
        </w:tc>
        <w:tc>
          <w:tcPr>
            <w:tcW w:w="1076" w:type="dxa"/>
            <w:shd w:val="clear" w:color="auto" w:fill="auto"/>
          </w:tcPr>
          <w:p w14:paraId="7C1A3DBA" w14:textId="77777777" w:rsidR="003B2C7B" w:rsidRPr="00521C60" w:rsidRDefault="003B2C7B" w:rsidP="00D46291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7CCCB073" w14:textId="77777777" w:rsidTr="00A21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shd w:val="clear" w:color="auto" w:fill="auto"/>
          </w:tcPr>
          <w:p w14:paraId="5E195628" w14:textId="77777777" w:rsidR="003B2C7B" w:rsidRPr="00521C60" w:rsidRDefault="003B2C7B" w:rsidP="00D46291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  <w:t>Grade WITHIN NIU</w:t>
            </w:r>
          </w:p>
        </w:tc>
        <w:tc>
          <w:tcPr>
            <w:tcW w:w="877" w:type="dxa"/>
            <w:shd w:val="clear" w:color="auto" w:fill="auto"/>
          </w:tcPr>
          <w:p w14:paraId="6C38BE05" w14:textId="237E3E87" w:rsidR="003B2C7B" w:rsidRPr="00521C60" w:rsidRDefault="00055933" w:rsidP="00D46291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5</w:t>
            </w:r>
          </w:p>
        </w:tc>
        <w:tc>
          <w:tcPr>
            <w:tcW w:w="2693" w:type="dxa"/>
            <w:shd w:val="clear" w:color="auto" w:fill="auto"/>
          </w:tcPr>
          <w:p w14:paraId="0D0B2117" w14:textId="0BDB0418" w:rsidR="003B2C7B" w:rsidRPr="00521C60" w:rsidRDefault="003B2C7B" w:rsidP="00D46291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7F0119B0" w14:textId="77777777" w:rsidR="003B2C7B" w:rsidRPr="00521C60" w:rsidRDefault="003B2C7B" w:rsidP="00D46291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1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82.510</w:t>
            </w:r>
          </w:p>
        </w:tc>
        <w:tc>
          <w:tcPr>
            <w:tcW w:w="1076" w:type="dxa"/>
            <w:shd w:val="clear" w:color="auto" w:fill="auto"/>
          </w:tcPr>
          <w:p w14:paraId="684366D4" w14:textId="77777777" w:rsidR="003B2C7B" w:rsidRPr="00521C60" w:rsidRDefault="003B2C7B" w:rsidP="00D46291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6767FBAA" w14:textId="77777777" w:rsidTr="00A21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shd w:val="clear" w:color="auto" w:fill="auto"/>
          </w:tcPr>
          <w:p w14:paraId="539A1906" w14:textId="77777777" w:rsidR="003B2C7B" w:rsidRPr="00521C60" w:rsidRDefault="003B2C7B" w:rsidP="00D46291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  <w:t>Grade WITHIN PIU</w:t>
            </w:r>
          </w:p>
        </w:tc>
        <w:tc>
          <w:tcPr>
            <w:tcW w:w="877" w:type="dxa"/>
            <w:shd w:val="clear" w:color="auto" w:fill="auto"/>
          </w:tcPr>
          <w:p w14:paraId="159C5F61" w14:textId="3D317EEF" w:rsidR="003B2C7B" w:rsidRPr="00521C60" w:rsidRDefault="00055933" w:rsidP="00D46291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5</w:t>
            </w:r>
          </w:p>
        </w:tc>
        <w:tc>
          <w:tcPr>
            <w:tcW w:w="2693" w:type="dxa"/>
            <w:shd w:val="clear" w:color="auto" w:fill="auto"/>
          </w:tcPr>
          <w:p w14:paraId="59BECEB9" w14:textId="57DEB396" w:rsidR="003B2C7B" w:rsidRPr="00521C60" w:rsidRDefault="003B2C7B" w:rsidP="00D46291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080D7D5B" w14:textId="77777777" w:rsidR="003B2C7B" w:rsidRPr="00521C60" w:rsidRDefault="003B2C7B" w:rsidP="00D46291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4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9.283</w:t>
            </w:r>
          </w:p>
        </w:tc>
        <w:tc>
          <w:tcPr>
            <w:tcW w:w="1076" w:type="dxa"/>
            <w:shd w:val="clear" w:color="auto" w:fill="auto"/>
          </w:tcPr>
          <w:p w14:paraId="088EBFFD" w14:textId="77777777" w:rsidR="003B2C7B" w:rsidRPr="00521C60" w:rsidRDefault="003B2C7B" w:rsidP="00D46291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</w:tbl>
    <w:p w14:paraId="0BBEF533" w14:textId="47E17156" w:rsidR="001A2E13" w:rsidRPr="00521C60" w:rsidRDefault="0013486D" w:rsidP="00DF35E9">
      <w:pPr>
        <w:rPr>
          <w:rFonts w:ascii="Times New Roman" w:eastAsia="SimSun" w:hAnsi="Times New Roman" w:cs="Times New Roman"/>
          <w:sz w:val="22"/>
          <w:szCs w:val="24"/>
        </w:rPr>
      </w:pPr>
      <w:r w:rsidRPr="00521C60">
        <w:rPr>
          <w:rFonts w:ascii="Times New Roman" w:eastAsia="SimSun" w:hAnsi="Times New Roman" w:cs="Times New Roman"/>
          <w:sz w:val="22"/>
          <w:szCs w:val="24"/>
        </w:rPr>
        <w:t xml:space="preserve">a: </w:t>
      </w:r>
      <w:r w:rsidRPr="00521C60">
        <w:rPr>
          <w:rFonts w:ascii="Times New Roman" w:eastAsia="SimSun" w:hAnsi="Times New Roman" w:cs="Times New Roman" w:hint="eastAsia"/>
          <w:sz w:val="22"/>
          <w:szCs w:val="24"/>
        </w:rPr>
        <w:t>M</w:t>
      </w:r>
      <w:r w:rsidRPr="00521C60">
        <w:rPr>
          <w:rFonts w:ascii="Times New Roman" w:eastAsia="SimSun" w:hAnsi="Times New Roman" w:cs="Times New Roman"/>
          <w:sz w:val="22"/>
          <w:szCs w:val="24"/>
        </w:rPr>
        <w:t>ean difference, score of psychological problems in PIU group – score of psychological problems in NIU group.</w:t>
      </w:r>
    </w:p>
    <w:p w14:paraId="3A9DCCEA" w14:textId="77777777" w:rsidR="00C36742" w:rsidRPr="00521C60" w:rsidRDefault="00C36742" w:rsidP="00DF35E9">
      <w:pPr>
        <w:rPr>
          <w:rFonts w:ascii="Times New Roman" w:eastAsia="SimSun" w:hAnsi="Times New Roman" w:cs="Times New Roman"/>
          <w:sz w:val="22"/>
          <w:szCs w:val="24"/>
        </w:rPr>
      </w:pPr>
    </w:p>
    <w:p w14:paraId="041DF189" w14:textId="05FAC0B5" w:rsidR="00C36742" w:rsidRPr="00521C60" w:rsidRDefault="00C36742" w:rsidP="000236CE">
      <w:pPr>
        <w:spacing w:line="360" w:lineRule="auto"/>
        <w:jc w:val="center"/>
        <w:rPr>
          <w:rFonts w:ascii="Times New Roman" w:eastAsia="SimSun" w:hAnsi="Times New Roman" w:cs="Times New Roman"/>
          <w:sz w:val="22"/>
          <w:szCs w:val="24"/>
        </w:rPr>
      </w:pPr>
      <w:r w:rsidRPr="00521C60">
        <w:rPr>
          <w:rFonts w:ascii="Times New Roman" w:eastAsia="SimSun" w:hAnsi="Times New Roman" w:cs="Times New Roman"/>
          <w:sz w:val="22"/>
          <w:szCs w:val="24"/>
        </w:rPr>
        <w:t xml:space="preserve">Table S3 </w:t>
      </w:r>
      <w:r w:rsidR="00DD6305" w:rsidRPr="00521C60">
        <w:rPr>
          <w:rFonts w:ascii="Times New Roman" w:eastAsia="SimSun" w:hAnsi="Times New Roman" w:cs="Times New Roman"/>
          <w:sz w:val="22"/>
          <w:szCs w:val="24"/>
        </w:rPr>
        <w:t>T</w:t>
      </w:r>
      <w:r w:rsidR="00DD6305" w:rsidRPr="00521C60">
        <w:rPr>
          <w:rFonts w:ascii="Times New Roman" w:eastAsia="SimSun" w:hAnsi="Times New Roman" w:cs="Times New Roman" w:hint="eastAsia"/>
          <w:sz w:val="22"/>
          <w:szCs w:val="24"/>
        </w:rPr>
        <w:t>he</w:t>
      </w:r>
      <w:r w:rsidR="00DD6305" w:rsidRPr="00521C60">
        <w:rPr>
          <w:rFonts w:ascii="Times New Roman" w:eastAsia="SimSun" w:hAnsi="Times New Roman" w:cs="Times New Roman"/>
          <w:sz w:val="22"/>
          <w:szCs w:val="24"/>
        </w:rPr>
        <w:t xml:space="preserve"> results of post hoc test</w:t>
      </w:r>
      <w:r w:rsidR="000236CE" w:rsidRPr="00521C60">
        <w:rPr>
          <w:rFonts w:ascii="Times New Roman" w:eastAsia="SimSun" w:hAnsi="Times New Roman" w:cs="Times New Roman"/>
          <w:sz w:val="22"/>
          <w:szCs w:val="24"/>
        </w:rPr>
        <w:t xml:space="preserve"> </w:t>
      </w:r>
      <w:r w:rsidR="009F6579" w:rsidRPr="00521C60">
        <w:rPr>
          <w:rFonts w:ascii="Times New Roman" w:eastAsia="SimSun" w:hAnsi="Times New Roman" w:cs="Times New Roman"/>
          <w:sz w:val="22"/>
          <w:szCs w:val="24"/>
        </w:rPr>
        <w:t>(d</w:t>
      </w:r>
      <w:r w:rsidR="000236CE" w:rsidRPr="00521C60">
        <w:rPr>
          <w:rFonts w:ascii="Times New Roman" w:eastAsia="SimSun" w:hAnsi="Times New Roman" w:cs="Times New Roman"/>
          <w:sz w:val="22"/>
          <w:szCs w:val="24"/>
        </w:rPr>
        <w:t>ependent variable: depression</w:t>
      </w:r>
      <w:r w:rsidR="009F6579" w:rsidRPr="00521C60">
        <w:rPr>
          <w:rFonts w:ascii="Times New Roman" w:eastAsia="SimSun" w:hAnsi="Times New Roman" w:cs="Times New Roman"/>
          <w:sz w:val="22"/>
          <w:szCs w:val="24"/>
        </w:rPr>
        <w:t>)</w:t>
      </w:r>
    </w:p>
    <w:tbl>
      <w:tblPr>
        <w:tblStyle w:val="PlainTable4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1701"/>
        <w:gridCol w:w="1275"/>
        <w:gridCol w:w="2694"/>
        <w:gridCol w:w="1076"/>
      </w:tblGrid>
      <w:tr w:rsidR="00521C60" w:rsidRPr="00521C60" w14:paraId="267CE25C" w14:textId="77777777" w:rsidTr="004A3B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111E5D36" w14:textId="77777777" w:rsidR="00085E1F" w:rsidRPr="00521C60" w:rsidRDefault="00085E1F" w:rsidP="00557454">
            <w:pPr>
              <w:spacing w:line="300" w:lineRule="auto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Variabl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54EA92AB" w14:textId="5DC47E0B" w:rsidR="00085E1F" w:rsidRPr="00521C60" w:rsidRDefault="00085E1F" w:rsidP="00557454">
            <w:pPr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47B50B69" w14:textId="77777777" w:rsidR="00085E1F" w:rsidRPr="00521C60" w:rsidRDefault="00085E1F" w:rsidP="00557454">
            <w:pPr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460990D9" w14:textId="4911B762" w:rsidR="00085E1F" w:rsidRPr="00521C60" w:rsidRDefault="00085E1F" w:rsidP="00557454">
            <w:pPr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Cs w:val="21"/>
              </w:rPr>
              <w:t>M</w:t>
            </w:r>
            <w:r w:rsidRPr="00521C60">
              <w:rPr>
                <w:rFonts w:ascii="Times New Roman" w:eastAsia="SimSun" w:hAnsi="Times New Roman" w:cs="Times New Roman"/>
                <w:szCs w:val="21"/>
              </w:rPr>
              <w:t>ean difference (</w:t>
            </w:r>
            <w:r w:rsidRPr="00521C60">
              <w:rPr>
                <w:rFonts w:ascii="Times New Roman" w:eastAsia="SimSun" w:hAnsi="Times New Roman" w:cs="Times New Roman"/>
                <w:i/>
                <w:iCs/>
                <w:szCs w:val="21"/>
              </w:rPr>
              <w:t>95%CI</w:t>
            </w:r>
            <w:r w:rsidRPr="00521C60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</w:tcPr>
          <w:p w14:paraId="3392EC38" w14:textId="77777777" w:rsidR="00085E1F" w:rsidRPr="00521C60" w:rsidRDefault="00085E1F" w:rsidP="00557454">
            <w:pPr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i/>
                <w:iCs/>
                <w:sz w:val="22"/>
                <w:szCs w:val="24"/>
              </w:rPr>
              <w:t>P</w:t>
            </w:r>
          </w:p>
        </w:tc>
      </w:tr>
      <w:tr w:rsidR="00521C60" w:rsidRPr="00521C60" w14:paraId="291BD184" w14:textId="77777777" w:rsidTr="004A3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7B05071E" w14:textId="201FC739" w:rsidR="00085E1F" w:rsidRPr="00521C60" w:rsidRDefault="00085E1F" w:rsidP="00085E1F">
            <w:pPr>
              <w:spacing w:line="300" w:lineRule="auto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lastRenderedPageBreak/>
              <w:t>N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IU</w:t>
            </w:r>
          </w:p>
        </w:tc>
        <w:tc>
          <w:tcPr>
            <w:tcW w:w="1701" w:type="dxa"/>
            <w:shd w:val="clear" w:color="auto" w:fill="auto"/>
          </w:tcPr>
          <w:p w14:paraId="0AEEFF04" w14:textId="571F892A" w:rsidR="00085E1F" w:rsidRPr="00521C60" w:rsidRDefault="00085E1F" w:rsidP="00085E1F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Grade</w:t>
            </w: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 xml:space="preserve"> 7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th</w:t>
            </w:r>
          </w:p>
        </w:tc>
        <w:tc>
          <w:tcPr>
            <w:tcW w:w="1275" w:type="dxa"/>
            <w:shd w:val="clear" w:color="auto" w:fill="auto"/>
          </w:tcPr>
          <w:p w14:paraId="46F4A345" w14:textId="078F7436" w:rsidR="00085E1F" w:rsidRPr="00521C60" w:rsidRDefault="00085E1F" w:rsidP="00085E1F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8th</w:t>
            </w:r>
          </w:p>
        </w:tc>
        <w:tc>
          <w:tcPr>
            <w:tcW w:w="2694" w:type="dxa"/>
            <w:shd w:val="clear" w:color="auto" w:fill="auto"/>
          </w:tcPr>
          <w:p w14:paraId="0DB9EC56" w14:textId="3C0B204F" w:rsidR="00085E1F" w:rsidRPr="00521C60" w:rsidRDefault="004A3B58" w:rsidP="00085E1F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-0.296</w:t>
            </w:r>
            <w:r w:rsidR="00085E1F" w:rsidRPr="00521C60">
              <w:rPr>
                <w:rFonts w:ascii="Times New Roman" w:eastAsia="SimSun" w:hAnsi="Times New Roman" w:cs="Times New Roman"/>
                <w:sz w:val="22"/>
                <w:szCs w:val="24"/>
                <w:vertAlign w:val="superscript"/>
              </w:rPr>
              <w:t xml:space="preserve"> </w:t>
            </w:r>
            <w:r w:rsidR="00085E1F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(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-0.424</w:t>
            </w:r>
            <w:r w:rsidR="00085E1F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 xml:space="preserve">, 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-0</w:t>
            </w:r>
            <w:r w:rsidR="00085E1F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.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69</w:t>
            </w:r>
            <w:r w:rsidR="00085E1F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1076" w:type="dxa"/>
            <w:shd w:val="clear" w:color="auto" w:fill="auto"/>
          </w:tcPr>
          <w:p w14:paraId="5E52C9FD" w14:textId="77777777" w:rsidR="00085E1F" w:rsidRPr="00521C60" w:rsidRDefault="00085E1F" w:rsidP="00085E1F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4EE17511" w14:textId="77777777" w:rsidTr="004A3B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2B41904B" w14:textId="48F89D1F" w:rsidR="00085E1F" w:rsidRPr="00521C60" w:rsidRDefault="00085E1F" w:rsidP="00085E1F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0D4950D6" w14:textId="45FCE70C" w:rsidR="00085E1F" w:rsidRPr="00521C60" w:rsidRDefault="00085E1F" w:rsidP="00085E1F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515B15A5" w14:textId="2569F577" w:rsidR="00085E1F" w:rsidRPr="00521C60" w:rsidRDefault="00085E1F" w:rsidP="00085E1F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9th</w:t>
            </w:r>
          </w:p>
        </w:tc>
        <w:tc>
          <w:tcPr>
            <w:tcW w:w="2694" w:type="dxa"/>
            <w:shd w:val="clear" w:color="auto" w:fill="auto"/>
          </w:tcPr>
          <w:p w14:paraId="50AECF13" w14:textId="79BE7AD7" w:rsidR="00085E1F" w:rsidRPr="00521C60" w:rsidRDefault="004A3B58" w:rsidP="00085E1F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-0.</w:t>
            </w:r>
            <w:r w:rsidR="00085E1F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6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57</w:t>
            </w:r>
            <w:r w:rsidR="00085E1F" w:rsidRPr="00521C60">
              <w:rPr>
                <w:rFonts w:ascii="Times New Roman" w:eastAsia="SimSun" w:hAnsi="Times New Roman" w:cs="Times New Roman"/>
                <w:sz w:val="22"/>
                <w:szCs w:val="24"/>
                <w:vertAlign w:val="superscript"/>
              </w:rPr>
              <w:t xml:space="preserve">a </w:t>
            </w:r>
            <w:r w:rsidR="00085E1F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(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-0.802</w:t>
            </w:r>
            <w:r w:rsidR="00085E1F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 xml:space="preserve">, 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-0.512</w:t>
            </w:r>
            <w:r w:rsidR="00085E1F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1076" w:type="dxa"/>
            <w:shd w:val="clear" w:color="auto" w:fill="auto"/>
          </w:tcPr>
          <w:p w14:paraId="1CBE62D0" w14:textId="77777777" w:rsidR="00085E1F" w:rsidRPr="00521C60" w:rsidRDefault="00085E1F" w:rsidP="00085E1F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7116321C" w14:textId="77777777" w:rsidTr="004A3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3A54ED29" w14:textId="7CE71AB5" w:rsidR="00085E1F" w:rsidRPr="00521C60" w:rsidRDefault="00085E1F" w:rsidP="00085E1F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671B0B85" w14:textId="1238995E" w:rsidR="00085E1F" w:rsidRPr="00521C60" w:rsidRDefault="00085E1F" w:rsidP="00085E1F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56AA62B0" w14:textId="6CFA9265" w:rsidR="00085E1F" w:rsidRPr="00521C60" w:rsidRDefault="00085E1F" w:rsidP="00085E1F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0th</w:t>
            </w:r>
          </w:p>
        </w:tc>
        <w:tc>
          <w:tcPr>
            <w:tcW w:w="2694" w:type="dxa"/>
            <w:shd w:val="clear" w:color="auto" w:fill="auto"/>
          </w:tcPr>
          <w:p w14:paraId="1395CE0D" w14:textId="003450BC" w:rsidR="00085E1F" w:rsidRPr="00521C60" w:rsidRDefault="004A3B58" w:rsidP="00085E1F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-1.377</w:t>
            </w:r>
            <w:r w:rsidR="00085E1F" w:rsidRPr="00521C60">
              <w:rPr>
                <w:rFonts w:ascii="Times New Roman" w:eastAsia="SimSun" w:hAnsi="Times New Roman" w:cs="Times New Roman"/>
                <w:sz w:val="22"/>
                <w:szCs w:val="24"/>
                <w:vertAlign w:val="superscript"/>
              </w:rPr>
              <w:t xml:space="preserve">a </w:t>
            </w:r>
            <w:r w:rsidR="00085E1F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(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-1.521,</w:t>
            </w:r>
            <w:r w:rsidR="00085E1F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 xml:space="preserve"> 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-1</w:t>
            </w:r>
            <w:r w:rsidR="00085E1F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.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23</w:t>
            </w:r>
            <w:r w:rsidR="00085E1F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3)</w:t>
            </w:r>
          </w:p>
        </w:tc>
        <w:tc>
          <w:tcPr>
            <w:tcW w:w="1076" w:type="dxa"/>
            <w:shd w:val="clear" w:color="auto" w:fill="auto"/>
          </w:tcPr>
          <w:p w14:paraId="4A9C8139" w14:textId="77777777" w:rsidR="00085E1F" w:rsidRPr="00521C60" w:rsidRDefault="00085E1F" w:rsidP="00085E1F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50DD4931" w14:textId="77777777" w:rsidTr="004A3B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7B8D442B" w14:textId="51246943" w:rsidR="00085E1F" w:rsidRPr="00521C60" w:rsidRDefault="00085E1F" w:rsidP="00085E1F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757D2A51" w14:textId="2060751B" w:rsidR="00085E1F" w:rsidRPr="00521C60" w:rsidRDefault="00085E1F" w:rsidP="00085E1F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40D8B5C1" w14:textId="63CF276C" w:rsidR="00085E1F" w:rsidRPr="00521C60" w:rsidRDefault="00085E1F" w:rsidP="00085E1F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1th</w:t>
            </w:r>
          </w:p>
        </w:tc>
        <w:tc>
          <w:tcPr>
            <w:tcW w:w="2694" w:type="dxa"/>
            <w:shd w:val="clear" w:color="auto" w:fill="auto"/>
          </w:tcPr>
          <w:p w14:paraId="5DCD59A3" w14:textId="15617019" w:rsidR="00085E1F" w:rsidRPr="00521C60" w:rsidRDefault="004A3B58" w:rsidP="00085E1F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-1.582</w:t>
            </w:r>
            <w:r w:rsidR="00085E1F" w:rsidRPr="00521C60">
              <w:rPr>
                <w:rFonts w:ascii="Times New Roman" w:eastAsia="SimSun" w:hAnsi="Times New Roman" w:cs="Times New Roman"/>
                <w:sz w:val="22"/>
                <w:szCs w:val="24"/>
                <w:vertAlign w:val="superscript"/>
              </w:rPr>
              <w:t xml:space="preserve">a </w:t>
            </w:r>
            <w:r w:rsidR="00085E1F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(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-1.752</w:t>
            </w:r>
            <w:r w:rsidR="00085E1F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 xml:space="preserve">, 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-1.412</w:t>
            </w:r>
            <w:r w:rsidR="00085E1F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1076" w:type="dxa"/>
            <w:shd w:val="clear" w:color="auto" w:fill="auto"/>
          </w:tcPr>
          <w:p w14:paraId="2C40E6A6" w14:textId="77777777" w:rsidR="00085E1F" w:rsidRPr="00521C60" w:rsidRDefault="00085E1F" w:rsidP="00085E1F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0E68A606" w14:textId="77777777" w:rsidTr="004A3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544DC34D" w14:textId="212711A1" w:rsidR="00085E1F" w:rsidRPr="00521C60" w:rsidRDefault="00085E1F" w:rsidP="00085E1F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464A4D65" w14:textId="2F794B00" w:rsidR="00085E1F" w:rsidRPr="00521C60" w:rsidRDefault="00085E1F" w:rsidP="00085E1F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218537BE" w14:textId="1D284875" w:rsidR="00085E1F" w:rsidRPr="00521C60" w:rsidRDefault="00085E1F" w:rsidP="00085E1F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2th</w:t>
            </w:r>
          </w:p>
        </w:tc>
        <w:tc>
          <w:tcPr>
            <w:tcW w:w="2694" w:type="dxa"/>
            <w:shd w:val="clear" w:color="auto" w:fill="auto"/>
          </w:tcPr>
          <w:p w14:paraId="2B87EF2A" w14:textId="0FEEAEE8" w:rsidR="00085E1F" w:rsidRPr="00521C60" w:rsidRDefault="004A3B58" w:rsidP="00085E1F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-1.459</w:t>
            </w:r>
            <w:r w:rsidR="00085E1F" w:rsidRPr="00521C60">
              <w:rPr>
                <w:rFonts w:ascii="Times New Roman" w:eastAsia="SimSun" w:hAnsi="Times New Roman" w:cs="Times New Roman"/>
                <w:sz w:val="22"/>
                <w:szCs w:val="24"/>
                <w:vertAlign w:val="superscript"/>
              </w:rPr>
              <w:t xml:space="preserve">a </w:t>
            </w:r>
            <w:r w:rsidR="00085E1F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(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-1.729</w:t>
            </w:r>
            <w:r w:rsidR="00085E1F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 xml:space="preserve">, 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-1</w:t>
            </w:r>
            <w:r w:rsidR="00085E1F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.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8</w:t>
            </w:r>
            <w:r w:rsidR="00085E1F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8)</w:t>
            </w:r>
          </w:p>
        </w:tc>
        <w:tc>
          <w:tcPr>
            <w:tcW w:w="1076" w:type="dxa"/>
            <w:shd w:val="clear" w:color="auto" w:fill="auto"/>
          </w:tcPr>
          <w:p w14:paraId="1EF093F3" w14:textId="77777777" w:rsidR="00085E1F" w:rsidRPr="00521C60" w:rsidRDefault="00085E1F" w:rsidP="00085E1F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0519D97C" w14:textId="77777777" w:rsidTr="004A3B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6AB4680E" w14:textId="77777777" w:rsidR="00E95F09" w:rsidRPr="00521C60" w:rsidRDefault="00E95F09" w:rsidP="00085E1F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2608E15D" w14:textId="77777777" w:rsidR="00E95F09" w:rsidRPr="00521C60" w:rsidRDefault="00E95F09" w:rsidP="00085E1F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3DBA856D" w14:textId="77777777" w:rsidR="00E95F09" w:rsidRPr="00521C60" w:rsidRDefault="00E95F09" w:rsidP="00085E1F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379D7BDE" w14:textId="77777777" w:rsidR="00E95F09" w:rsidRPr="00521C60" w:rsidRDefault="00E95F09" w:rsidP="00085E1F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076" w:type="dxa"/>
            <w:shd w:val="clear" w:color="auto" w:fill="auto"/>
          </w:tcPr>
          <w:p w14:paraId="2FA5C240" w14:textId="77777777" w:rsidR="00E95F09" w:rsidRPr="00521C60" w:rsidRDefault="00E95F09" w:rsidP="00085E1F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521C60" w:rsidRPr="00521C60" w14:paraId="0946F7ED" w14:textId="77777777" w:rsidTr="004A3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3D7F77B3" w14:textId="59CC8A47" w:rsidR="00085E1F" w:rsidRPr="00521C60" w:rsidRDefault="00085E1F" w:rsidP="00085E1F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5E1FD0B6" w14:textId="3D321061" w:rsidR="00085E1F" w:rsidRPr="00521C60" w:rsidRDefault="00085E1F" w:rsidP="00085E1F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G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rade 8th</w:t>
            </w:r>
          </w:p>
        </w:tc>
        <w:tc>
          <w:tcPr>
            <w:tcW w:w="1275" w:type="dxa"/>
            <w:shd w:val="clear" w:color="auto" w:fill="auto"/>
          </w:tcPr>
          <w:p w14:paraId="4A17E2D0" w14:textId="32803756" w:rsidR="00085E1F" w:rsidRPr="00521C60" w:rsidRDefault="00085E1F" w:rsidP="00085E1F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9th</w:t>
            </w:r>
          </w:p>
        </w:tc>
        <w:tc>
          <w:tcPr>
            <w:tcW w:w="2694" w:type="dxa"/>
            <w:shd w:val="clear" w:color="auto" w:fill="auto"/>
          </w:tcPr>
          <w:p w14:paraId="0596C949" w14:textId="138CDBE0" w:rsidR="00085E1F" w:rsidRPr="00521C60" w:rsidRDefault="004A3B58" w:rsidP="00085E1F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-0.361</w:t>
            </w:r>
            <w:r w:rsidR="00085E1F" w:rsidRPr="00521C60">
              <w:rPr>
                <w:rFonts w:ascii="Times New Roman" w:eastAsia="SimSun" w:hAnsi="Times New Roman" w:cs="Times New Roman"/>
                <w:sz w:val="22"/>
                <w:szCs w:val="24"/>
                <w:vertAlign w:val="superscript"/>
              </w:rPr>
              <w:t xml:space="preserve">a </w:t>
            </w:r>
            <w:r w:rsidR="00085E1F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(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-0.511</w:t>
            </w:r>
            <w:r w:rsidR="00085E1F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 xml:space="preserve">, 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-0</w:t>
            </w:r>
            <w:r w:rsidR="00085E1F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.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211</w:t>
            </w:r>
            <w:r w:rsidR="00085E1F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1076" w:type="dxa"/>
            <w:shd w:val="clear" w:color="auto" w:fill="auto"/>
          </w:tcPr>
          <w:p w14:paraId="22CF6449" w14:textId="77777777" w:rsidR="00085E1F" w:rsidRPr="00521C60" w:rsidRDefault="00085E1F" w:rsidP="00085E1F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0C17AC6E" w14:textId="77777777" w:rsidTr="004A3B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02A1E371" w14:textId="16E198BE" w:rsidR="00085E1F" w:rsidRPr="00521C60" w:rsidRDefault="00085E1F" w:rsidP="00085E1F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179F1D33" w14:textId="6CE15057" w:rsidR="00085E1F" w:rsidRPr="00521C60" w:rsidRDefault="00085E1F" w:rsidP="00085E1F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6D5BDC24" w14:textId="7BD7A5CC" w:rsidR="00085E1F" w:rsidRPr="00521C60" w:rsidRDefault="00085E1F" w:rsidP="00085E1F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0th</w:t>
            </w:r>
          </w:p>
        </w:tc>
        <w:tc>
          <w:tcPr>
            <w:tcW w:w="2694" w:type="dxa"/>
            <w:shd w:val="clear" w:color="auto" w:fill="auto"/>
          </w:tcPr>
          <w:p w14:paraId="4E2FFB61" w14:textId="4C824583" w:rsidR="00085E1F" w:rsidRPr="00521C60" w:rsidRDefault="004A3B58" w:rsidP="00085E1F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-1.081</w:t>
            </w:r>
            <w:r w:rsidR="00085E1F" w:rsidRPr="00521C60">
              <w:rPr>
                <w:rFonts w:ascii="Times New Roman" w:eastAsia="SimSun" w:hAnsi="Times New Roman" w:cs="Times New Roman"/>
                <w:sz w:val="22"/>
                <w:szCs w:val="24"/>
                <w:vertAlign w:val="superscript"/>
              </w:rPr>
              <w:t xml:space="preserve">a </w:t>
            </w:r>
            <w:r w:rsidR="00085E1F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(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-1</w:t>
            </w:r>
            <w:r w:rsidR="00085E1F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.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230</w:t>
            </w:r>
            <w:r w:rsidR="00085E1F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 xml:space="preserve">, 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-0.932</w:t>
            </w:r>
            <w:r w:rsidR="00085E1F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1076" w:type="dxa"/>
            <w:shd w:val="clear" w:color="auto" w:fill="auto"/>
          </w:tcPr>
          <w:p w14:paraId="1B8D0579" w14:textId="77777777" w:rsidR="00085E1F" w:rsidRPr="00521C60" w:rsidRDefault="00085E1F" w:rsidP="00085E1F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31FA419F" w14:textId="77777777" w:rsidTr="004A3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033EB7A7" w14:textId="0865171D" w:rsidR="00085E1F" w:rsidRPr="00521C60" w:rsidRDefault="00085E1F" w:rsidP="00085E1F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18184448" w14:textId="5509AAD1" w:rsidR="00085E1F" w:rsidRPr="00521C60" w:rsidRDefault="00085E1F" w:rsidP="00085E1F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7E220AF8" w14:textId="1B006EDC" w:rsidR="00085E1F" w:rsidRPr="00521C60" w:rsidRDefault="00085E1F" w:rsidP="00085E1F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1th</w:t>
            </w:r>
          </w:p>
        </w:tc>
        <w:tc>
          <w:tcPr>
            <w:tcW w:w="2694" w:type="dxa"/>
            <w:shd w:val="clear" w:color="auto" w:fill="auto"/>
          </w:tcPr>
          <w:p w14:paraId="760043FD" w14:textId="6D011A10" w:rsidR="00085E1F" w:rsidRPr="00521C60" w:rsidRDefault="004A3B58" w:rsidP="00085E1F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-1.285</w:t>
            </w:r>
            <w:r w:rsidR="00085E1F" w:rsidRPr="00521C60">
              <w:rPr>
                <w:rFonts w:ascii="Times New Roman" w:eastAsia="SimSun" w:hAnsi="Times New Roman" w:cs="Times New Roman"/>
                <w:sz w:val="22"/>
                <w:szCs w:val="24"/>
                <w:vertAlign w:val="superscript"/>
              </w:rPr>
              <w:t xml:space="preserve">a </w:t>
            </w:r>
            <w:r w:rsidR="00085E1F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(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-1.460</w:t>
            </w:r>
            <w:r w:rsidR="00085E1F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 xml:space="preserve">, 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-1</w:t>
            </w:r>
            <w:r w:rsidR="00085E1F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.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11</w:t>
            </w:r>
            <w:r w:rsidR="00085E1F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1076" w:type="dxa"/>
            <w:shd w:val="clear" w:color="auto" w:fill="auto"/>
          </w:tcPr>
          <w:p w14:paraId="5F53EEBA" w14:textId="77777777" w:rsidR="00085E1F" w:rsidRPr="00521C60" w:rsidRDefault="00085E1F" w:rsidP="00085E1F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48A89B4F" w14:textId="77777777" w:rsidTr="004A3B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68B43864" w14:textId="02656F22" w:rsidR="00085E1F" w:rsidRPr="00521C60" w:rsidRDefault="00085E1F" w:rsidP="00085E1F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64E4470B" w14:textId="1AD3F89E" w:rsidR="00085E1F" w:rsidRPr="00521C60" w:rsidRDefault="00085E1F" w:rsidP="00085E1F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0E08589A" w14:textId="7AA9A930" w:rsidR="00085E1F" w:rsidRPr="00521C60" w:rsidRDefault="00085E1F" w:rsidP="00085E1F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2th</w:t>
            </w:r>
          </w:p>
        </w:tc>
        <w:tc>
          <w:tcPr>
            <w:tcW w:w="2694" w:type="dxa"/>
            <w:shd w:val="clear" w:color="auto" w:fill="auto"/>
          </w:tcPr>
          <w:p w14:paraId="24864E5C" w14:textId="1CE37BD3" w:rsidR="00085E1F" w:rsidRPr="00521C60" w:rsidRDefault="004A3B58" w:rsidP="00085E1F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-1.162</w:t>
            </w:r>
            <w:r w:rsidR="00085E1F" w:rsidRPr="00521C60">
              <w:rPr>
                <w:rFonts w:ascii="Times New Roman" w:eastAsia="SimSun" w:hAnsi="Times New Roman" w:cs="Times New Roman"/>
                <w:sz w:val="22"/>
                <w:szCs w:val="24"/>
                <w:vertAlign w:val="superscript"/>
              </w:rPr>
              <w:t xml:space="preserve">a </w:t>
            </w:r>
            <w:r w:rsidR="00085E1F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(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-1.436</w:t>
            </w:r>
            <w:r w:rsidR="00085E1F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 xml:space="preserve">, 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-0.889</w:t>
            </w:r>
            <w:r w:rsidR="00085E1F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1076" w:type="dxa"/>
            <w:shd w:val="clear" w:color="auto" w:fill="auto"/>
          </w:tcPr>
          <w:p w14:paraId="6B1CBDC2" w14:textId="77777777" w:rsidR="00085E1F" w:rsidRPr="00521C60" w:rsidRDefault="00085E1F" w:rsidP="00085E1F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3746DB28" w14:textId="77777777" w:rsidTr="004A3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35445795" w14:textId="77777777" w:rsidR="00E95F09" w:rsidRPr="00521C60" w:rsidRDefault="00E95F09" w:rsidP="00085E1F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19E0B989" w14:textId="77777777" w:rsidR="00E95F09" w:rsidRPr="00521C60" w:rsidRDefault="00E95F09" w:rsidP="00085E1F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5D3A7E68" w14:textId="77777777" w:rsidR="00E95F09" w:rsidRPr="00521C60" w:rsidRDefault="00E95F09" w:rsidP="00085E1F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28103A1E" w14:textId="77777777" w:rsidR="00E95F09" w:rsidRPr="00521C60" w:rsidRDefault="00E95F09" w:rsidP="00085E1F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076" w:type="dxa"/>
            <w:shd w:val="clear" w:color="auto" w:fill="auto"/>
          </w:tcPr>
          <w:p w14:paraId="11925EAD" w14:textId="77777777" w:rsidR="00E95F09" w:rsidRPr="00521C60" w:rsidRDefault="00E95F09" w:rsidP="00085E1F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521C60" w:rsidRPr="00521C60" w14:paraId="703F1690" w14:textId="77777777" w:rsidTr="004A3B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41CA3452" w14:textId="29DFA90F" w:rsidR="004A3B58" w:rsidRPr="00521C60" w:rsidRDefault="004A3B58" w:rsidP="004A3B58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0545FA85" w14:textId="7BC5A7FA" w:rsidR="004A3B58" w:rsidRPr="00521C60" w:rsidRDefault="004A3B58" w:rsidP="004A3B58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G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rade 9th</w:t>
            </w:r>
          </w:p>
        </w:tc>
        <w:tc>
          <w:tcPr>
            <w:tcW w:w="1275" w:type="dxa"/>
            <w:shd w:val="clear" w:color="auto" w:fill="auto"/>
          </w:tcPr>
          <w:p w14:paraId="4C9693B2" w14:textId="698E44BC" w:rsidR="004A3B58" w:rsidRPr="00521C60" w:rsidRDefault="004A3B58" w:rsidP="004A3B58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0th</w:t>
            </w:r>
          </w:p>
        </w:tc>
        <w:tc>
          <w:tcPr>
            <w:tcW w:w="2694" w:type="dxa"/>
            <w:shd w:val="clear" w:color="auto" w:fill="auto"/>
          </w:tcPr>
          <w:p w14:paraId="68A873CA" w14:textId="2AA4B903" w:rsidR="004A3B58" w:rsidRPr="00521C60" w:rsidRDefault="00EC138B" w:rsidP="004A3B58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-0.720</w:t>
            </w:r>
            <w:r w:rsidR="004A3B58" w:rsidRPr="00521C60">
              <w:rPr>
                <w:rFonts w:ascii="Times New Roman" w:eastAsia="SimSun" w:hAnsi="Times New Roman" w:cs="Times New Roman"/>
                <w:sz w:val="22"/>
                <w:szCs w:val="24"/>
                <w:vertAlign w:val="superscript"/>
              </w:rPr>
              <w:t xml:space="preserve">a </w:t>
            </w:r>
            <w:r w:rsidR="004A3B58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(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-0.884</w:t>
            </w:r>
            <w:r w:rsidR="004A3B58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 xml:space="preserve">, 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-0.556</w:t>
            </w:r>
            <w:r w:rsidR="004A3B58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1076" w:type="dxa"/>
            <w:shd w:val="clear" w:color="auto" w:fill="auto"/>
          </w:tcPr>
          <w:p w14:paraId="3B095643" w14:textId="77777777" w:rsidR="004A3B58" w:rsidRPr="00521C60" w:rsidRDefault="004A3B58" w:rsidP="004A3B58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58B93E2A" w14:textId="77777777" w:rsidTr="004A3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3F51846E" w14:textId="0879207A" w:rsidR="004A3B58" w:rsidRPr="00521C60" w:rsidRDefault="004A3B58" w:rsidP="004A3B58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35523C04" w14:textId="476AF5F5" w:rsidR="004A3B58" w:rsidRPr="00521C60" w:rsidRDefault="004A3B58" w:rsidP="004A3B58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5128B3A3" w14:textId="11EFD7A9" w:rsidR="004A3B58" w:rsidRPr="00521C60" w:rsidRDefault="004A3B58" w:rsidP="004A3B58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1th</w:t>
            </w:r>
          </w:p>
        </w:tc>
        <w:tc>
          <w:tcPr>
            <w:tcW w:w="2694" w:type="dxa"/>
            <w:shd w:val="clear" w:color="auto" w:fill="auto"/>
          </w:tcPr>
          <w:p w14:paraId="2ED526F1" w14:textId="16538F9E" w:rsidR="004A3B58" w:rsidRPr="00521C60" w:rsidRDefault="00EC138B" w:rsidP="004A3B58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b/>
                <w:bCs/>
                <w:sz w:val="22"/>
                <w:szCs w:val="24"/>
              </w:rPr>
              <w:t>-0.</w:t>
            </w:r>
            <w:r w:rsidR="004A3B58" w:rsidRPr="00521C60">
              <w:rPr>
                <w:rFonts w:ascii="Times New Roman" w:eastAsia="SimSun" w:hAnsi="Times New Roman" w:cs="Times New Roman"/>
                <w:b/>
                <w:bCs/>
                <w:sz w:val="22"/>
                <w:szCs w:val="24"/>
              </w:rPr>
              <w:t>9</w:t>
            </w:r>
            <w:r w:rsidRPr="00521C60">
              <w:rPr>
                <w:rFonts w:ascii="Times New Roman" w:eastAsia="SimSun" w:hAnsi="Times New Roman" w:cs="Times New Roman"/>
                <w:b/>
                <w:bCs/>
                <w:sz w:val="22"/>
                <w:szCs w:val="24"/>
              </w:rPr>
              <w:t>25</w:t>
            </w:r>
            <w:r w:rsidR="004A3B58" w:rsidRPr="00521C60">
              <w:rPr>
                <w:rFonts w:ascii="Times New Roman" w:eastAsia="SimSun" w:hAnsi="Times New Roman" w:cs="Times New Roman"/>
                <w:sz w:val="22"/>
                <w:szCs w:val="24"/>
                <w:vertAlign w:val="superscript"/>
              </w:rPr>
              <w:t xml:space="preserve">a </w:t>
            </w:r>
            <w:r w:rsidR="004A3B58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(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-1.112</w:t>
            </w:r>
            <w:r w:rsidR="004A3B58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 xml:space="preserve">, 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-0</w:t>
            </w:r>
            <w:r w:rsidR="004A3B58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.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737</w:t>
            </w:r>
            <w:r w:rsidR="004A3B58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1076" w:type="dxa"/>
            <w:shd w:val="clear" w:color="auto" w:fill="auto"/>
          </w:tcPr>
          <w:p w14:paraId="3B8E2F4C" w14:textId="77777777" w:rsidR="004A3B58" w:rsidRPr="00521C60" w:rsidRDefault="004A3B58" w:rsidP="004A3B58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07412DCB" w14:textId="77777777" w:rsidTr="004A3B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5592BD01" w14:textId="14D69E07" w:rsidR="004A3B58" w:rsidRPr="00521C60" w:rsidRDefault="004A3B58" w:rsidP="004A3B58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7969B0D8" w14:textId="6D6AA2ED" w:rsidR="004A3B58" w:rsidRPr="00521C60" w:rsidRDefault="004A3B58" w:rsidP="004A3B58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52DA79C6" w14:textId="39312F6F" w:rsidR="004A3B58" w:rsidRPr="00521C60" w:rsidRDefault="004A3B58" w:rsidP="004A3B58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2th</w:t>
            </w:r>
          </w:p>
        </w:tc>
        <w:tc>
          <w:tcPr>
            <w:tcW w:w="2694" w:type="dxa"/>
            <w:shd w:val="clear" w:color="auto" w:fill="auto"/>
          </w:tcPr>
          <w:p w14:paraId="66B2345F" w14:textId="2555F23F" w:rsidR="004A3B58" w:rsidRPr="00521C60" w:rsidRDefault="00EC138B" w:rsidP="004A3B58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-0.802</w:t>
            </w:r>
            <w:r w:rsidR="004A3B58" w:rsidRPr="00521C60">
              <w:rPr>
                <w:rFonts w:ascii="Times New Roman" w:eastAsia="SimSun" w:hAnsi="Times New Roman" w:cs="Times New Roman"/>
                <w:sz w:val="22"/>
                <w:szCs w:val="24"/>
                <w:vertAlign w:val="superscript"/>
              </w:rPr>
              <w:t xml:space="preserve">a </w:t>
            </w:r>
            <w:r w:rsidR="004A3B58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(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-1.083</w:t>
            </w:r>
            <w:r w:rsidR="004A3B58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,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 xml:space="preserve"> -0</w:t>
            </w:r>
            <w:r w:rsidR="004A3B58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.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520</w:t>
            </w:r>
            <w:r w:rsidR="004A3B58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1076" w:type="dxa"/>
            <w:shd w:val="clear" w:color="auto" w:fill="auto"/>
          </w:tcPr>
          <w:p w14:paraId="77B21E4B" w14:textId="77777777" w:rsidR="004A3B58" w:rsidRPr="00521C60" w:rsidRDefault="004A3B58" w:rsidP="004A3B58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15DE72CD" w14:textId="77777777" w:rsidTr="004A3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6887814A" w14:textId="77777777" w:rsidR="00E95F09" w:rsidRPr="00521C60" w:rsidRDefault="00E95F09" w:rsidP="004A3B58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3177D7D7" w14:textId="77777777" w:rsidR="00E95F09" w:rsidRPr="00521C60" w:rsidRDefault="00E95F09" w:rsidP="004A3B58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5DA0296C" w14:textId="77777777" w:rsidR="00E95F09" w:rsidRPr="00521C60" w:rsidRDefault="00E95F09" w:rsidP="004A3B58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6461F7AA" w14:textId="77777777" w:rsidR="00E95F09" w:rsidRPr="00521C60" w:rsidRDefault="00E95F09" w:rsidP="004A3B58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076" w:type="dxa"/>
            <w:shd w:val="clear" w:color="auto" w:fill="auto"/>
          </w:tcPr>
          <w:p w14:paraId="1D671006" w14:textId="77777777" w:rsidR="00E95F09" w:rsidRPr="00521C60" w:rsidRDefault="00E95F09" w:rsidP="004A3B58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521C60" w:rsidRPr="00521C60" w14:paraId="7489B47A" w14:textId="77777777" w:rsidTr="004A3B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22408A62" w14:textId="2F24E55F" w:rsidR="004A3B58" w:rsidRPr="00521C60" w:rsidRDefault="004A3B58" w:rsidP="004A3B58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2109A4D9" w14:textId="19A0B8B5" w:rsidR="004A3B58" w:rsidRPr="00521C60" w:rsidRDefault="00EC138B" w:rsidP="004A3B58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G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rade 10th</w:t>
            </w:r>
          </w:p>
        </w:tc>
        <w:tc>
          <w:tcPr>
            <w:tcW w:w="1275" w:type="dxa"/>
            <w:shd w:val="clear" w:color="auto" w:fill="auto"/>
          </w:tcPr>
          <w:p w14:paraId="7B8C9CE9" w14:textId="1AFA2E35" w:rsidR="004A3B58" w:rsidRPr="00521C60" w:rsidRDefault="00EC138B" w:rsidP="004A3B58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1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th</w:t>
            </w:r>
          </w:p>
        </w:tc>
        <w:tc>
          <w:tcPr>
            <w:tcW w:w="2694" w:type="dxa"/>
            <w:shd w:val="clear" w:color="auto" w:fill="auto"/>
          </w:tcPr>
          <w:p w14:paraId="0A05EB1B" w14:textId="5608F948" w:rsidR="004A3B58" w:rsidRPr="00521C60" w:rsidRDefault="00246512" w:rsidP="004A3B58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-0.205</w:t>
            </w:r>
            <w:r w:rsidR="004A3B58" w:rsidRPr="00521C60">
              <w:rPr>
                <w:rFonts w:ascii="Times New Roman" w:eastAsia="SimSun" w:hAnsi="Times New Roman" w:cs="Times New Roman"/>
                <w:sz w:val="22"/>
                <w:szCs w:val="24"/>
                <w:vertAlign w:val="superscript"/>
              </w:rPr>
              <w:t xml:space="preserve"> </w:t>
            </w:r>
            <w:r w:rsidR="004A3B58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(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-0.391</w:t>
            </w:r>
            <w:r w:rsidR="004A3B58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 xml:space="preserve">, 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-0</w:t>
            </w:r>
            <w:r w:rsidR="004A3B58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.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018</w:t>
            </w:r>
            <w:r w:rsidR="004A3B58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1076" w:type="dxa"/>
            <w:shd w:val="clear" w:color="auto" w:fill="auto"/>
          </w:tcPr>
          <w:p w14:paraId="01354AF8" w14:textId="52BF5204" w:rsidR="004A3B58" w:rsidRPr="00521C60" w:rsidRDefault="004A3B58" w:rsidP="004A3B58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</w:rPr>
              <w:t>0.0</w:t>
            </w:r>
            <w:r w:rsidR="00246512" w:rsidRPr="00521C60">
              <w:rPr>
                <w:rFonts w:ascii="Times New Roman" w:eastAsia="SimSun" w:hAnsi="Times New Roman" w:cs="Times New Roman"/>
                <w:sz w:val="22"/>
              </w:rPr>
              <w:t>31</w:t>
            </w:r>
          </w:p>
        </w:tc>
      </w:tr>
      <w:tr w:rsidR="00521C60" w:rsidRPr="00521C60" w14:paraId="2C89D578" w14:textId="77777777" w:rsidTr="004A3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61DDA8DA" w14:textId="54BBA9FD" w:rsidR="004A3B58" w:rsidRPr="00521C60" w:rsidRDefault="004A3B58" w:rsidP="004A3B58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0FA3943B" w14:textId="003802CC" w:rsidR="004A3B58" w:rsidRPr="00521C60" w:rsidRDefault="004A3B58" w:rsidP="004A3B58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4BDB607A" w14:textId="4979A7BF" w:rsidR="004A3B58" w:rsidRPr="00521C60" w:rsidRDefault="00EC138B" w:rsidP="004A3B58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1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2th</w:t>
            </w:r>
          </w:p>
        </w:tc>
        <w:tc>
          <w:tcPr>
            <w:tcW w:w="2694" w:type="dxa"/>
            <w:shd w:val="clear" w:color="auto" w:fill="auto"/>
          </w:tcPr>
          <w:p w14:paraId="117A5787" w14:textId="14758E53" w:rsidR="004A3B58" w:rsidRPr="00521C60" w:rsidRDefault="00246512" w:rsidP="004A3B58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-0.082</w:t>
            </w:r>
            <w:r w:rsidR="004A3B58" w:rsidRPr="00521C60">
              <w:rPr>
                <w:rFonts w:ascii="Times New Roman" w:eastAsia="SimSun" w:hAnsi="Times New Roman" w:cs="Times New Roman"/>
                <w:sz w:val="22"/>
                <w:szCs w:val="24"/>
                <w:vertAlign w:val="superscript"/>
              </w:rPr>
              <w:t xml:space="preserve"> </w:t>
            </w:r>
            <w:r w:rsidR="004A3B58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(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-0.363</w:t>
            </w:r>
            <w:r w:rsidR="004A3B58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 xml:space="preserve">, 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0</w:t>
            </w:r>
            <w:r w:rsidR="004A3B58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.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99</w:t>
            </w:r>
            <w:r w:rsidR="004A3B58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1076" w:type="dxa"/>
            <w:shd w:val="clear" w:color="auto" w:fill="auto"/>
          </w:tcPr>
          <w:p w14:paraId="5197183E" w14:textId="7A462D20" w:rsidR="004A3B58" w:rsidRPr="00521C60" w:rsidRDefault="00246512" w:rsidP="004A3B58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0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.568</w:t>
            </w:r>
          </w:p>
        </w:tc>
      </w:tr>
      <w:tr w:rsidR="00521C60" w:rsidRPr="00521C60" w14:paraId="763178E8" w14:textId="77777777" w:rsidTr="004A3B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708F6C7E" w14:textId="77777777" w:rsidR="00E95F09" w:rsidRPr="00521C60" w:rsidRDefault="00E95F09" w:rsidP="004A3B58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494218E1" w14:textId="77777777" w:rsidR="00E95F09" w:rsidRPr="00521C60" w:rsidRDefault="00E95F09" w:rsidP="004A3B58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07C15A5D" w14:textId="77777777" w:rsidR="00E95F09" w:rsidRPr="00521C60" w:rsidRDefault="00E95F09" w:rsidP="004A3B58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1FB46779" w14:textId="77777777" w:rsidR="00E95F09" w:rsidRPr="00521C60" w:rsidRDefault="00E95F09" w:rsidP="004A3B58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076" w:type="dxa"/>
            <w:shd w:val="clear" w:color="auto" w:fill="auto"/>
          </w:tcPr>
          <w:p w14:paraId="66F23D95" w14:textId="77777777" w:rsidR="00E95F09" w:rsidRPr="00521C60" w:rsidRDefault="00E95F09" w:rsidP="004A3B58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521C60" w:rsidRPr="00521C60" w14:paraId="4F1E0A98" w14:textId="77777777" w:rsidTr="004A3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2502E707" w14:textId="77777777" w:rsidR="00246512" w:rsidRPr="00521C60" w:rsidRDefault="00246512" w:rsidP="00246512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7B65BD4C" w14:textId="63F705B2" w:rsidR="00246512" w:rsidRPr="00521C60" w:rsidRDefault="00246512" w:rsidP="00246512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G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rade 11th</w:t>
            </w:r>
          </w:p>
        </w:tc>
        <w:tc>
          <w:tcPr>
            <w:tcW w:w="1275" w:type="dxa"/>
            <w:shd w:val="clear" w:color="auto" w:fill="auto"/>
          </w:tcPr>
          <w:p w14:paraId="091C10F0" w14:textId="7C746313" w:rsidR="00246512" w:rsidRPr="00521C60" w:rsidRDefault="00246512" w:rsidP="00246512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1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2th</w:t>
            </w:r>
          </w:p>
        </w:tc>
        <w:tc>
          <w:tcPr>
            <w:tcW w:w="2694" w:type="dxa"/>
            <w:shd w:val="clear" w:color="auto" w:fill="auto"/>
          </w:tcPr>
          <w:p w14:paraId="14C27246" w14:textId="66A8E40B" w:rsidR="00246512" w:rsidRPr="00521C60" w:rsidRDefault="00246512" w:rsidP="00246512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0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.123 (-0.172, 0.418)</w:t>
            </w:r>
          </w:p>
        </w:tc>
        <w:tc>
          <w:tcPr>
            <w:tcW w:w="1076" w:type="dxa"/>
            <w:shd w:val="clear" w:color="auto" w:fill="auto"/>
          </w:tcPr>
          <w:p w14:paraId="02A6ABEB" w14:textId="676D34DD" w:rsidR="00246512" w:rsidRPr="00521C60" w:rsidRDefault="00246512" w:rsidP="00246512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0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.414</w:t>
            </w:r>
          </w:p>
        </w:tc>
      </w:tr>
      <w:tr w:rsidR="00521C60" w:rsidRPr="00521C60" w14:paraId="5664C32D" w14:textId="77777777" w:rsidTr="004A3B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788CB3BD" w14:textId="77777777" w:rsidR="00246512" w:rsidRPr="00521C60" w:rsidRDefault="00246512" w:rsidP="00246512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48D861F4" w14:textId="77777777" w:rsidR="00246512" w:rsidRPr="00521C60" w:rsidRDefault="00246512" w:rsidP="00246512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3032B711" w14:textId="77777777" w:rsidR="00246512" w:rsidRPr="00521C60" w:rsidRDefault="00246512" w:rsidP="00246512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24A5D075" w14:textId="77777777" w:rsidR="00246512" w:rsidRPr="00521C60" w:rsidRDefault="00246512" w:rsidP="00246512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076" w:type="dxa"/>
            <w:shd w:val="clear" w:color="auto" w:fill="auto"/>
          </w:tcPr>
          <w:p w14:paraId="083AE4B6" w14:textId="77777777" w:rsidR="00246512" w:rsidRPr="00521C60" w:rsidRDefault="00246512" w:rsidP="00246512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521C60" w:rsidRPr="00521C60" w14:paraId="2503AA30" w14:textId="77777777" w:rsidTr="004A3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60B9F76E" w14:textId="1F56409D" w:rsidR="00E95F09" w:rsidRPr="00521C60" w:rsidRDefault="00E95F09" w:rsidP="00E95F09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b w:val="0"/>
                <w:bCs w:val="0"/>
                <w:sz w:val="22"/>
                <w:szCs w:val="24"/>
              </w:rPr>
              <w:t>P</w:t>
            </w:r>
            <w:r w:rsidRPr="00521C60"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  <w:t>IU</w:t>
            </w:r>
          </w:p>
        </w:tc>
        <w:tc>
          <w:tcPr>
            <w:tcW w:w="1701" w:type="dxa"/>
            <w:shd w:val="clear" w:color="auto" w:fill="auto"/>
          </w:tcPr>
          <w:p w14:paraId="59561A2A" w14:textId="55A3CE3E" w:rsidR="00E95F09" w:rsidRPr="00521C60" w:rsidRDefault="00E95F09" w:rsidP="00E95F09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Grade</w:t>
            </w: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 xml:space="preserve"> 7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th</w:t>
            </w:r>
          </w:p>
        </w:tc>
        <w:tc>
          <w:tcPr>
            <w:tcW w:w="1275" w:type="dxa"/>
            <w:shd w:val="clear" w:color="auto" w:fill="auto"/>
          </w:tcPr>
          <w:p w14:paraId="5736A9FA" w14:textId="082C0023" w:rsidR="00E95F09" w:rsidRPr="00521C60" w:rsidRDefault="00E95F09" w:rsidP="00E95F09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8th</w:t>
            </w:r>
          </w:p>
        </w:tc>
        <w:tc>
          <w:tcPr>
            <w:tcW w:w="2694" w:type="dxa"/>
            <w:shd w:val="clear" w:color="auto" w:fill="auto"/>
          </w:tcPr>
          <w:p w14:paraId="6723CB29" w14:textId="1B8283C6" w:rsidR="00E95F09" w:rsidRPr="00521C60" w:rsidRDefault="00E95F09" w:rsidP="00E95F09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-</w:t>
            </w:r>
            <w:r w:rsidR="001E2B13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.</w:t>
            </w:r>
            <w:r w:rsidR="001E2B13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034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  <w:vertAlign w:val="superscript"/>
              </w:rPr>
              <w:t xml:space="preserve"> 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(-</w:t>
            </w:r>
            <w:r w:rsidR="001E2B13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.</w:t>
            </w:r>
            <w:r w:rsidR="001E2B13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325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, -0</w:t>
            </w:r>
            <w:r w:rsidR="001E2B13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.743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1076" w:type="dxa"/>
            <w:shd w:val="clear" w:color="auto" w:fill="auto"/>
          </w:tcPr>
          <w:p w14:paraId="6335E0F3" w14:textId="359CA8BD" w:rsidR="00E95F09" w:rsidRPr="00521C60" w:rsidRDefault="00E95F09" w:rsidP="00E95F09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46E41702" w14:textId="77777777" w:rsidTr="004A3B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078F401E" w14:textId="77777777" w:rsidR="00E95F09" w:rsidRPr="00521C60" w:rsidRDefault="00E95F09" w:rsidP="00E95F09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1D9B7AEB" w14:textId="77777777" w:rsidR="00E95F09" w:rsidRPr="00521C60" w:rsidRDefault="00E95F09" w:rsidP="00E95F09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70C74FCD" w14:textId="1B0DE980" w:rsidR="00E95F09" w:rsidRPr="00521C60" w:rsidRDefault="00E95F09" w:rsidP="00E95F09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9th</w:t>
            </w:r>
          </w:p>
        </w:tc>
        <w:tc>
          <w:tcPr>
            <w:tcW w:w="2694" w:type="dxa"/>
            <w:shd w:val="clear" w:color="auto" w:fill="auto"/>
          </w:tcPr>
          <w:p w14:paraId="294D61C9" w14:textId="68772DB5" w:rsidR="00E95F09" w:rsidRPr="00521C60" w:rsidRDefault="001E2B13" w:rsidP="00E95F09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-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.255 (-1.579, -0.931)</w:t>
            </w:r>
          </w:p>
        </w:tc>
        <w:tc>
          <w:tcPr>
            <w:tcW w:w="1076" w:type="dxa"/>
            <w:shd w:val="clear" w:color="auto" w:fill="auto"/>
          </w:tcPr>
          <w:p w14:paraId="18AD2EAB" w14:textId="56023C37" w:rsidR="00E95F09" w:rsidRPr="00521C60" w:rsidRDefault="00E95F09" w:rsidP="00E95F09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1485873F" w14:textId="77777777" w:rsidTr="004A3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04BABEC2" w14:textId="77777777" w:rsidR="00E95F09" w:rsidRPr="00521C60" w:rsidRDefault="00E95F09" w:rsidP="00E95F09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0B34CF7A" w14:textId="77777777" w:rsidR="00E95F09" w:rsidRPr="00521C60" w:rsidRDefault="00E95F09" w:rsidP="00E95F09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04083B3D" w14:textId="7FC3A279" w:rsidR="00E95F09" w:rsidRPr="00521C60" w:rsidRDefault="00E95F09" w:rsidP="00E95F09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0th</w:t>
            </w:r>
          </w:p>
        </w:tc>
        <w:tc>
          <w:tcPr>
            <w:tcW w:w="2694" w:type="dxa"/>
            <w:shd w:val="clear" w:color="auto" w:fill="auto"/>
          </w:tcPr>
          <w:p w14:paraId="4AD54450" w14:textId="1A3F31A7" w:rsidR="00E95F09" w:rsidRPr="00521C60" w:rsidRDefault="001E2B13" w:rsidP="00E95F09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-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.720 (-2.051, -1.390)</w:t>
            </w:r>
          </w:p>
        </w:tc>
        <w:tc>
          <w:tcPr>
            <w:tcW w:w="1076" w:type="dxa"/>
            <w:shd w:val="clear" w:color="auto" w:fill="auto"/>
          </w:tcPr>
          <w:p w14:paraId="72AA90E5" w14:textId="2ECCF6DA" w:rsidR="00E95F09" w:rsidRPr="00521C60" w:rsidRDefault="00E95F09" w:rsidP="00E95F09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74F386A3" w14:textId="77777777" w:rsidTr="004A3B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79EA19D4" w14:textId="77777777" w:rsidR="00E95F09" w:rsidRPr="00521C60" w:rsidRDefault="00E95F09" w:rsidP="00E95F09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24EDDE0B" w14:textId="77777777" w:rsidR="00E95F09" w:rsidRPr="00521C60" w:rsidRDefault="00E95F09" w:rsidP="00E95F09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546C0192" w14:textId="0F3CE708" w:rsidR="00E95F09" w:rsidRPr="00521C60" w:rsidRDefault="00E95F09" w:rsidP="00E95F09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1th</w:t>
            </w:r>
          </w:p>
        </w:tc>
        <w:tc>
          <w:tcPr>
            <w:tcW w:w="2694" w:type="dxa"/>
            <w:shd w:val="clear" w:color="auto" w:fill="auto"/>
          </w:tcPr>
          <w:p w14:paraId="4E851302" w14:textId="3528E442" w:rsidR="00E95F09" w:rsidRPr="00521C60" w:rsidRDefault="001E2B13" w:rsidP="00E95F09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-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.903 (-2.284, -1.522)</w:t>
            </w:r>
          </w:p>
        </w:tc>
        <w:tc>
          <w:tcPr>
            <w:tcW w:w="1076" w:type="dxa"/>
            <w:shd w:val="clear" w:color="auto" w:fill="auto"/>
          </w:tcPr>
          <w:p w14:paraId="62370CD1" w14:textId="0826E01E" w:rsidR="00E95F09" w:rsidRPr="00521C60" w:rsidRDefault="00E95F09" w:rsidP="00E95F09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790B678A" w14:textId="77777777" w:rsidTr="004A3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7F281F6F" w14:textId="77777777" w:rsidR="00E95F09" w:rsidRPr="00521C60" w:rsidRDefault="00E95F09" w:rsidP="00E95F09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414AED8B" w14:textId="77777777" w:rsidR="00E95F09" w:rsidRPr="00521C60" w:rsidRDefault="00E95F09" w:rsidP="00E95F09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7287D006" w14:textId="2E77E71D" w:rsidR="00E95F09" w:rsidRPr="00521C60" w:rsidRDefault="00E95F09" w:rsidP="00E95F09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2th</w:t>
            </w:r>
          </w:p>
        </w:tc>
        <w:tc>
          <w:tcPr>
            <w:tcW w:w="2694" w:type="dxa"/>
            <w:shd w:val="clear" w:color="auto" w:fill="auto"/>
          </w:tcPr>
          <w:p w14:paraId="5F4470E9" w14:textId="33A76310" w:rsidR="00E95F09" w:rsidRPr="00521C60" w:rsidRDefault="001E2B13" w:rsidP="00E95F09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-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.685 (-2.322, -.1.048)</w:t>
            </w:r>
          </w:p>
        </w:tc>
        <w:tc>
          <w:tcPr>
            <w:tcW w:w="1076" w:type="dxa"/>
            <w:shd w:val="clear" w:color="auto" w:fill="auto"/>
          </w:tcPr>
          <w:p w14:paraId="5FAC88DD" w14:textId="567086FC" w:rsidR="00E95F09" w:rsidRPr="00521C60" w:rsidRDefault="00E95F09" w:rsidP="00E95F09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7AA72F23" w14:textId="77777777" w:rsidTr="004A3B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5AFD6B17" w14:textId="77777777" w:rsidR="00E95F09" w:rsidRPr="00521C60" w:rsidRDefault="00E95F09" w:rsidP="00E95F09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470237B5" w14:textId="77777777" w:rsidR="00E95F09" w:rsidRPr="00521C60" w:rsidRDefault="00E95F09" w:rsidP="00E95F09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3B1FF93D" w14:textId="77777777" w:rsidR="00E95F09" w:rsidRPr="00521C60" w:rsidRDefault="00E95F09" w:rsidP="00E95F09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54A974DF" w14:textId="77777777" w:rsidR="00E95F09" w:rsidRPr="00521C60" w:rsidRDefault="00E95F09" w:rsidP="00E95F09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076" w:type="dxa"/>
            <w:shd w:val="clear" w:color="auto" w:fill="auto"/>
          </w:tcPr>
          <w:p w14:paraId="03F57571" w14:textId="77777777" w:rsidR="00E95F09" w:rsidRPr="00521C60" w:rsidRDefault="00E95F09" w:rsidP="00E95F09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521C60" w:rsidRPr="00521C60" w14:paraId="76425D55" w14:textId="77777777" w:rsidTr="004A3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12DD9352" w14:textId="77777777" w:rsidR="00E95F09" w:rsidRPr="00521C60" w:rsidRDefault="00E95F09" w:rsidP="00E95F09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59695F9E" w14:textId="48EA08C5" w:rsidR="00E95F09" w:rsidRPr="00521C60" w:rsidRDefault="00E95F09" w:rsidP="00E95F09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G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rade 8th</w:t>
            </w:r>
          </w:p>
        </w:tc>
        <w:tc>
          <w:tcPr>
            <w:tcW w:w="1275" w:type="dxa"/>
            <w:shd w:val="clear" w:color="auto" w:fill="auto"/>
          </w:tcPr>
          <w:p w14:paraId="3A861E65" w14:textId="555F411C" w:rsidR="00E95F09" w:rsidRPr="00521C60" w:rsidRDefault="00E95F09" w:rsidP="00E95F09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9th</w:t>
            </w:r>
          </w:p>
        </w:tc>
        <w:tc>
          <w:tcPr>
            <w:tcW w:w="2694" w:type="dxa"/>
            <w:shd w:val="clear" w:color="auto" w:fill="auto"/>
          </w:tcPr>
          <w:p w14:paraId="4648D50B" w14:textId="2F334692" w:rsidR="00E95F09" w:rsidRPr="00521C60" w:rsidRDefault="001E2B13" w:rsidP="00E95F09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-</w:t>
            </w: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0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.221 (-0.552, 0.110)</w:t>
            </w:r>
          </w:p>
        </w:tc>
        <w:tc>
          <w:tcPr>
            <w:tcW w:w="1076" w:type="dxa"/>
            <w:shd w:val="clear" w:color="auto" w:fill="auto"/>
          </w:tcPr>
          <w:p w14:paraId="7321E45B" w14:textId="7E1136DA" w:rsidR="00E95F09" w:rsidRPr="00521C60" w:rsidRDefault="001E2B13" w:rsidP="00E95F09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0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.191</w:t>
            </w:r>
          </w:p>
        </w:tc>
      </w:tr>
      <w:tr w:rsidR="00521C60" w:rsidRPr="00521C60" w14:paraId="67336258" w14:textId="77777777" w:rsidTr="004A3B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512F5E1D" w14:textId="77777777" w:rsidR="00E95F09" w:rsidRPr="00521C60" w:rsidRDefault="00E95F09" w:rsidP="00E95F09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213A59A6" w14:textId="77777777" w:rsidR="00E95F09" w:rsidRPr="00521C60" w:rsidRDefault="00E95F09" w:rsidP="00E95F09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568E0A59" w14:textId="4251BD51" w:rsidR="00E95F09" w:rsidRPr="00521C60" w:rsidRDefault="00E95F09" w:rsidP="00E95F09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0th</w:t>
            </w:r>
          </w:p>
        </w:tc>
        <w:tc>
          <w:tcPr>
            <w:tcW w:w="2694" w:type="dxa"/>
            <w:shd w:val="clear" w:color="auto" w:fill="auto"/>
          </w:tcPr>
          <w:p w14:paraId="222FD864" w14:textId="59A11E8D" w:rsidR="00E95F09" w:rsidRPr="00521C60" w:rsidRDefault="001E2B13" w:rsidP="00E95F09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-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0.686 (-1.024, -0.348)</w:t>
            </w:r>
          </w:p>
        </w:tc>
        <w:tc>
          <w:tcPr>
            <w:tcW w:w="1076" w:type="dxa"/>
            <w:shd w:val="clear" w:color="auto" w:fill="auto"/>
          </w:tcPr>
          <w:p w14:paraId="208D48ED" w14:textId="6C197ADE" w:rsidR="00E95F09" w:rsidRPr="00521C60" w:rsidRDefault="00E95F09" w:rsidP="00E95F09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599AE4C2" w14:textId="77777777" w:rsidTr="004A3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638D351D" w14:textId="77777777" w:rsidR="00E95F09" w:rsidRPr="00521C60" w:rsidRDefault="00E95F09" w:rsidP="00E95F09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3B3B8B80" w14:textId="77777777" w:rsidR="00E95F09" w:rsidRPr="00521C60" w:rsidRDefault="00E95F09" w:rsidP="00E95F09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766391E7" w14:textId="54D8A6B7" w:rsidR="00E95F09" w:rsidRPr="00521C60" w:rsidRDefault="00E95F09" w:rsidP="00E95F09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1th</w:t>
            </w:r>
          </w:p>
        </w:tc>
        <w:tc>
          <w:tcPr>
            <w:tcW w:w="2694" w:type="dxa"/>
            <w:shd w:val="clear" w:color="auto" w:fill="auto"/>
          </w:tcPr>
          <w:p w14:paraId="64E1340A" w14:textId="1F248FD9" w:rsidR="00E95F09" w:rsidRPr="00521C60" w:rsidRDefault="001E2B13" w:rsidP="00E95F09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-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.869 (-1.256, -0.482)</w:t>
            </w:r>
          </w:p>
        </w:tc>
        <w:tc>
          <w:tcPr>
            <w:tcW w:w="1076" w:type="dxa"/>
            <w:shd w:val="clear" w:color="auto" w:fill="auto"/>
          </w:tcPr>
          <w:p w14:paraId="2E965DD8" w14:textId="288B78A8" w:rsidR="00E95F09" w:rsidRPr="00521C60" w:rsidRDefault="00E95F09" w:rsidP="00E95F09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2F0B4524" w14:textId="77777777" w:rsidTr="004A3B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7700594F" w14:textId="77777777" w:rsidR="00E95F09" w:rsidRPr="00521C60" w:rsidRDefault="00E95F09" w:rsidP="00E95F09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636F2934" w14:textId="77777777" w:rsidR="00E95F09" w:rsidRPr="00521C60" w:rsidRDefault="00E95F09" w:rsidP="00E95F09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3A8CA1B5" w14:textId="16808F9A" w:rsidR="00E95F09" w:rsidRPr="00521C60" w:rsidRDefault="00E95F09" w:rsidP="00E95F09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2th</w:t>
            </w:r>
          </w:p>
        </w:tc>
        <w:tc>
          <w:tcPr>
            <w:tcW w:w="2694" w:type="dxa"/>
            <w:shd w:val="clear" w:color="auto" w:fill="auto"/>
          </w:tcPr>
          <w:p w14:paraId="40247339" w14:textId="5C90F22B" w:rsidR="00E95F09" w:rsidRPr="00521C60" w:rsidRDefault="001E2B13" w:rsidP="00E95F09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-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0.651 (-1.292, -0.011)</w:t>
            </w:r>
          </w:p>
        </w:tc>
        <w:tc>
          <w:tcPr>
            <w:tcW w:w="1076" w:type="dxa"/>
            <w:shd w:val="clear" w:color="auto" w:fill="auto"/>
          </w:tcPr>
          <w:p w14:paraId="51651CB6" w14:textId="72DEE601" w:rsidR="00E95F09" w:rsidRPr="00521C60" w:rsidRDefault="001E2B13" w:rsidP="00E95F09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0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.046</w:t>
            </w:r>
          </w:p>
        </w:tc>
      </w:tr>
      <w:tr w:rsidR="00521C60" w:rsidRPr="00521C60" w14:paraId="4000A74E" w14:textId="77777777" w:rsidTr="004A3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50D20659" w14:textId="77777777" w:rsidR="00E95F09" w:rsidRPr="00521C60" w:rsidRDefault="00E95F09" w:rsidP="00E95F09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244A5734" w14:textId="77777777" w:rsidR="00E95F09" w:rsidRPr="00521C60" w:rsidRDefault="00E95F09" w:rsidP="00E95F09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53003BAF" w14:textId="77777777" w:rsidR="00E95F09" w:rsidRPr="00521C60" w:rsidRDefault="00E95F09" w:rsidP="00E95F09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4AFE8197" w14:textId="77777777" w:rsidR="00E95F09" w:rsidRPr="00521C60" w:rsidRDefault="00E95F09" w:rsidP="00E95F09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076" w:type="dxa"/>
            <w:shd w:val="clear" w:color="auto" w:fill="auto"/>
          </w:tcPr>
          <w:p w14:paraId="20BE4F9B" w14:textId="77777777" w:rsidR="00E95F09" w:rsidRPr="00521C60" w:rsidRDefault="00E95F09" w:rsidP="00E95F09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521C60" w:rsidRPr="00521C60" w14:paraId="67831453" w14:textId="77777777" w:rsidTr="004A3B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0D087EE9" w14:textId="77777777" w:rsidR="00E95F09" w:rsidRPr="00521C60" w:rsidRDefault="00E95F09" w:rsidP="00E95F09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19F9791A" w14:textId="5D11C79B" w:rsidR="00E95F09" w:rsidRPr="00521C60" w:rsidRDefault="00E95F09" w:rsidP="00E95F09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G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rade 9th</w:t>
            </w:r>
          </w:p>
        </w:tc>
        <w:tc>
          <w:tcPr>
            <w:tcW w:w="1275" w:type="dxa"/>
            <w:shd w:val="clear" w:color="auto" w:fill="auto"/>
          </w:tcPr>
          <w:p w14:paraId="12A7A6BA" w14:textId="0E237C26" w:rsidR="00E95F09" w:rsidRPr="00521C60" w:rsidRDefault="00E95F09" w:rsidP="00E95F09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0th</w:t>
            </w:r>
          </w:p>
        </w:tc>
        <w:tc>
          <w:tcPr>
            <w:tcW w:w="2694" w:type="dxa"/>
            <w:shd w:val="clear" w:color="auto" w:fill="auto"/>
          </w:tcPr>
          <w:p w14:paraId="44B3DD99" w14:textId="5639F12D" w:rsidR="00E95F09" w:rsidRPr="00521C60" w:rsidRDefault="001E2B13" w:rsidP="00E95F09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-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0.465 (-0.832, -0.099)</w:t>
            </w:r>
          </w:p>
        </w:tc>
        <w:tc>
          <w:tcPr>
            <w:tcW w:w="1076" w:type="dxa"/>
            <w:shd w:val="clear" w:color="auto" w:fill="auto"/>
          </w:tcPr>
          <w:p w14:paraId="434920FB" w14:textId="0BF044D1" w:rsidR="00E95F09" w:rsidRPr="00521C60" w:rsidRDefault="000E548B" w:rsidP="00E95F09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0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.013</w:t>
            </w:r>
          </w:p>
        </w:tc>
      </w:tr>
      <w:tr w:rsidR="00521C60" w:rsidRPr="00521C60" w14:paraId="5C598109" w14:textId="77777777" w:rsidTr="004A3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39882246" w14:textId="77777777" w:rsidR="00E95F09" w:rsidRPr="00521C60" w:rsidRDefault="00E95F09" w:rsidP="00E95F09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369799BE" w14:textId="77777777" w:rsidR="00E95F09" w:rsidRPr="00521C60" w:rsidRDefault="00E95F09" w:rsidP="00E95F09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70F1DE58" w14:textId="025E746E" w:rsidR="00E95F09" w:rsidRPr="00521C60" w:rsidRDefault="00E95F09" w:rsidP="00E95F09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1th</w:t>
            </w:r>
          </w:p>
        </w:tc>
        <w:tc>
          <w:tcPr>
            <w:tcW w:w="2694" w:type="dxa"/>
            <w:shd w:val="clear" w:color="auto" w:fill="auto"/>
          </w:tcPr>
          <w:p w14:paraId="09EBCB63" w14:textId="28FAAF55" w:rsidR="00E95F09" w:rsidRPr="00521C60" w:rsidRDefault="001E2B13" w:rsidP="00E95F09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-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0.648 (-1.060, -0.236)</w:t>
            </w:r>
          </w:p>
        </w:tc>
        <w:tc>
          <w:tcPr>
            <w:tcW w:w="1076" w:type="dxa"/>
            <w:shd w:val="clear" w:color="auto" w:fill="auto"/>
          </w:tcPr>
          <w:p w14:paraId="35E63A5B" w14:textId="3A8E8FF3" w:rsidR="00E95F09" w:rsidRPr="00521C60" w:rsidRDefault="000E548B" w:rsidP="00E95F09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0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.002</w:t>
            </w:r>
          </w:p>
        </w:tc>
      </w:tr>
      <w:tr w:rsidR="00521C60" w:rsidRPr="00521C60" w14:paraId="7BDB9D40" w14:textId="77777777" w:rsidTr="004A3B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57E3A3D5" w14:textId="77777777" w:rsidR="00E95F09" w:rsidRPr="00521C60" w:rsidRDefault="00E95F09" w:rsidP="00E95F09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53111731" w14:textId="77777777" w:rsidR="00E95F09" w:rsidRPr="00521C60" w:rsidRDefault="00E95F09" w:rsidP="00E95F09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51B39375" w14:textId="7CA56365" w:rsidR="00E95F09" w:rsidRPr="00521C60" w:rsidRDefault="00E95F09" w:rsidP="00E95F09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2th</w:t>
            </w:r>
          </w:p>
        </w:tc>
        <w:tc>
          <w:tcPr>
            <w:tcW w:w="2694" w:type="dxa"/>
            <w:shd w:val="clear" w:color="auto" w:fill="auto"/>
          </w:tcPr>
          <w:p w14:paraId="712CD57B" w14:textId="568C09C7" w:rsidR="00E95F09" w:rsidRPr="00521C60" w:rsidRDefault="000E548B" w:rsidP="00E95F09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-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0.430 (-1.086, 0.226)</w:t>
            </w:r>
          </w:p>
        </w:tc>
        <w:tc>
          <w:tcPr>
            <w:tcW w:w="1076" w:type="dxa"/>
            <w:shd w:val="clear" w:color="auto" w:fill="auto"/>
          </w:tcPr>
          <w:p w14:paraId="6006B1B0" w14:textId="138BE868" w:rsidR="00E95F09" w:rsidRPr="00521C60" w:rsidRDefault="000E548B" w:rsidP="00E95F09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0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.199</w:t>
            </w:r>
          </w:p>
        </w:tc>
      </w:tr>
      <w:tr w:rsidR="00521C60" w:rsidRPr="00521C60" w14:paraId="74AFA534" w14:textId="77777777" w:rsidTr="004A3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17D81731" w14:textId="77777777" w:rsidR="00E95F09" w:rsidRPr="00521C60" w:rsidRDefault="00E95F09" w:rsidP="00E95F09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57FE6F1E" w14:textId="77777777" w:rsidR="00E95F09" w:rsidRPr="00521C60" w:rsidRDefault="00E95F09" w:rsidP="00E95F09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56F9B434" w14:textId="77777777" w:rsidR="00E95F09" w:rsidRPr="00521C60" w:rsidRDefault="00E95F09" w:rsidP="00E95F09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448314B8" w14:textId="77777777" w:rsidR="00E95F09" w:rsidRPr="00521C60" w:rsidRDefault="00E95F09" w:rsidP="00E95F09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076" w:type="dxa"/>
            <w:shd w:val="clear" w:color="auto" w:fill="auto"/>
          </w:tcPr>
          <w:p w14:paraId="73BEAAE9" w14:textId="77777777" w:rsidR="00E95F09" w:rsidRPr="00521C60" w:rsidRDefault="00E95F09" w:rsidP="00E95F09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521C60" w:rsidRPr="00521C60" w14:paraId="1415CE57" w14:textId="77777777" w:rsidTr="004A3B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509BFF4C" w14:textId="77777777" w:rsidR="00E95F09" w:rsidRPr="00521C60" w:rsidRDefault="00E95F09" w:rsidP="00E95F09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0B9DF009" w14:textId="6FE305D0" w:rsidR="00E95F09" w:rsidRPr="00521C60" w:rsidRDefault="00E95F09" w:rsidP="00E95F09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G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rade 10th</w:t>
            </w:r>
          </w:p>
        </w:tc>
        <w:tc>
          <w:tcPr>
            <w:tcW w:w="1275" w:type="dxa"/>
            <w:shd w:val="clear" w:color="auto" w:fill="auto"/>
          </w:tcPr>
          <w:p w14:paraId="450E528D" w14:textId="7362F186" w:rsidR="00E95F09" w:rsidRPr="00521C60" w:rsidRDefault="00E95F09" w:rsidP="00E95F09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1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th</w:t>
            </w:r>
          </w:p>
        </w:tc>
        <w:tc>
          <w:tcPr>
            <w:tcW w:w="2694" w:type="dxa"/>
            <w:shd w:val="clear" w:color="auto" w:fill="auto"/>
          </w:tcPr>
          <w:p w14:paraId="5181B76D" w14:textId="4376BCEE" w:rsidR="00E95F09" w:rsidRPr="00521C60" w:rsidRDefault="000E548B" w:rsidP="00E95F09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-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0.183 (-0.600, 0.235)</w:t>
            </w:r>
          </w:p>
        </w:tc>
        <w:tc>
          <w:tcPr>
            <w:tcW w:w="1076" w:type="dxa"/>
            <w:shd w:val="clear" w:color="auto" w:fill="auto"/>
          </w:tcPr>
          <w:p w14:paraId="7866A005" w14:textId="02CEA74B" w:rsidR="00E95F09" w:rsidRPr="00521C60" w:rsidRDefault="00E95F09" w:rsidP="00E95F09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</w:rPr>
              <w:t>0.</w:t>
            </w:r>
            <w:r w:rsidR="000E548B" w:rsidRPr="00521C60">
              <w:rPr>
                <w:rFonts w:ascii="Times New Roman" w:eastAsia="SimSun" w:hAnsi="Times New Roman" w:cs="Times New Roman"/>
                <w:sz w:val="22"/>
              </w:rPr>
              <w:t>392</w:t>
            </w:r>
          </w:p>
        </w:tc>
      </w:tr>
      <w:tr w:rsidR="00521C60" w:rsidRPr="00521C60" w14:paraId="440B16DC" w14:textId="77777777" w:rsidTr="004A3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4C509208" w14:textId="77777777" w:rsidR="00E95F09" w:rsidRPr="00521C60" w:rsidRDefault="00E95F09" w:rsidP="00E95F09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49FF1253" w14:textId="77777777" w:rsidR="00E95F09" w:rsidRPr="00521C60" w:rsidRDefault="00E95F09" w:rsidP="00E95F09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596ED6B0" w14:textId="35D8905A" w:rsidR="00E95F09" w:rsidRPr="00521C60" w:rsidRDefault="00E95F09" w:rsidP="00E95F09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1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2th</w:t>
            </w:r>
          </w:p>
        </w:tc>
        <w:tc>
          <w:tcPr>
            <w:tcW w:w="2694" w:type="dxa"/>
            <w:shd w:val="clear" w:color="auto" w:fill="auto"/>
          </w:tcPr>
          <w:p w14:paraId="0C2F044B" w14:textId="06EEC427" w:rsidR="00E95F09" w:rsidRPr="00521C60" w:rsidRDefault="000E548B" w:rsidP="00E95F09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0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.035 (-0.624, 0.695)</w:t>
            </w:r>
          </w:p>
        </w:tc>
        <w:tc>
          <w:tcPr>
            <w:tcW w:w="1076" w:type="dxa"/>
            <w:shd w:val="clear" w:color="auto" w:fill="auto"/>
          </w:tcPr>
          <w:p w14:paraId="02C4695F" w14:textId="521F1809" w:rsidR="00E95F09" w:rsidRPr="00521C60" w:rsidRDefault="00E95F09" w:rsidP="00E95F09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0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.</w:t>
            </w:r>
            <w:r w:rsidR="000E548B" w:rsidRPr="00521C60">
              <w:rPr>
                <w:rFonts w:ascii="Times New Roman" w:eastAsia="SimSun" w:hAnsi="Times New Roman" w:cs="Times New Roman"/>
                <w:sz w:val="22"/>
              </w:rPr>
              <w:t>917</w:t>
            </w:r>
          </w:p>
        </w:tc>
      </w:tr>
      <w:tr w:rsidR="00521C60" w:rsidRPr="00521C60" w14:paraId="7C9010B3" w14:textId="77777777" w:rsidTr="004A3B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59A17FF8" w14:textId="77777777" w:rsidR="00E95F09" w:rsidRPr="00521C60" w:rsidRDefault="00E95F09" w:rsidP="00E95F09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23B7334C" w14:textId="77777777" w:rsidR="00E95F09" w:rsidRPr="00521C60" w:rsidRDefault="00E95F09" w:rsidP="00E95F09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4637BB28" w14:textId="77777777" w:rsidR="00E95F09" w:rsidRPr="00521C60" w:rsidRDefault="00E95F09" w:rsidP="00E95F09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6313D17C" w14:textId="77777777" w:rsidR="00E95F09" w:rsidRPr="00521C60" w:rsidRDefault="00E95F09" w:rsidP="00E95F09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076" w:type="dxa"/>
            <w:shd w:val="clear" w:color="auto" w:fill="auto"/>
          </w:tcPr>
          <w:p w14:paraId="0A5867BA" w14:textId="77777777" w:rsidR="00E95F09" w:rsidRPr="00521C60" w:rsidRDefault="00E95F09" w:rsidP="00E95F09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521C60" w:rsidRPr="00521C60" w14:paraId="287B3DC4" w14:textId="77777777" w:rsidTr="004A3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7AE808E5" w14:textId="77777777" w:rsidR="00E95F09" w:rsidRPr="00521C60" w:rsidRDefault="00E95F09" w:rsidP="00E95F09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32AA3772" w14:textId="1AFD4F76" w:rsidR="00E95F09" w:rsidRPr="00521C60" w:rsidRDefault="00E95F09" w:rsidP="00E95F09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G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rade 11th</w:t>
            </w:r>
          </w:p>
        </w:tc>
        <w:tc>
          <w:tcPr>
            <w:tcW w:w="1275" w:type="dxa"/>
            <w:shd w:val="clear" w:color="auto" w:fill="auto"/>
          </w:tcPr>
          <w:p w14:paraId="471DECCD" w14:textId="02DE31BF" w:rsidR="00E95F09" w:rsidRPr="00521C60" w:rsidRDefault="00E95F09" w:rsidP="00E95F09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1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2th</w:t>
            </w:r>
          </w:p>
        </w:tc>
        <w:tc>
          <w:tcPr>
            <w:tcW w:w="2694" w:type="dxa"/>
            <w:shd w:val="clear" w:color="auto" w:fill="auto"/>
          </w:tcPr>
          <w:p w14:paraId="62124CE3" w14:textId="2A93C1B8" w:rsidR="00E95F09" w:rsidRPr="00521C60" w:rsidRDefault="000E548B" w:rsidP="00E95F09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0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.218 (-0.468, 0.905)</w:t>
            </w:r>
          </w:p>
        </w:tc>
        <w:tc>
          <w:tcPr>
            <w:tcW w:w="1076" w:type="dxa"/>
            <w:shd w:val="clear" w:color="auto" w:fill="auto"/>
          </w:tcPr>
          <w:p w14:paraId="731C8730" w14:textId="7175EC7A" w:rsidR="00E95F09" w:rsidRPr="00521C60" w:rsidRDefault="00E95F09" w:rsidP="00E95F09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0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.</w:t>
            </w:r>
            <w:r w:rsidR="000E548B" w:rsidRPr="00521C60">
              <w:rPr>
                <w:rFonts w:ascii="Times New Roman" w:eastAsia="SimSun" w:hAnsi="Times New Roman" w:cs="Times New Roman"/>
                <w:sz w:val="22"/>
              </w:rPr>
              <w:t>534</w:t>
            </w:r>
          </w:p>
        </w:tc>
      </w:tr>
    </w:tbl>
    <w:p w14:paraId="38C53E46" w14:textId="01F2DACD" w:rsidR="00A34F4D" w:rsidRPr="00521C60" w:rsidRDefault="00A34F4D" w:rsidP="00DF35E9">
      <w:pPr>
        <w:rPr>
          <w:rFonts w:ascii="Times New Roman" w:eastAsia="SimSun" w:hAnsi="Times New Roman" w:cs="Times New Roman"/>
          <w:sz w:val="22"/>
          <w:szCs w:val="24"/>
        </w:rPr>
      </w:pPr>
    </w:p>
    <w:p w14:paraId="634792A9" w14:textId="39352544" w:rsidR="00A34F4D" w:rsidRPr="00521C60" w:rsidRDefault="00A34F4D" w:rsidP="000236CE">
      <w:pPr>
        <w:spacing w:line="360" w:lineRule="auto"/>
        <w:jc w:val="center"/>
        <w:rPr>
          <w:rFonts w:ascii="Times New Roman" w:eastAsia="SimSun" w:hAnsi="Times New Roman" w:cs="Times New Roman"/>
          <w:sz w:val="22"/>
          <w:szCs w:val="24"/>
        </w:rPr>
      </w:pPr>
      <w:r w:rsidRPr="00521C60">
        <w:rPr>
          <w:rFonts w:ascii="Times New Roman" w:eastAsia="SimSun" w:hAnsi="Times New Roman" w:cs="Times New Roman"/>
          <w:sz w:val="22"/>
          <w:szCs w:val="24"/>
        </w:rPr>
        <w:t>Table S4 T</w:t>
      </w:r>
      <w:r w:rsidRPr="00521C60">
        <w:rPr>
          <w:rFonts w:ascii="Times New Roman" w:eastAsia="SimSun" w:hAnsi="Times New Roman" w:cs="Times New Roman" w:hint="eastAsia"/>
          <w:sz w:val="22"/>
          <w:szCs w:val="24"/>
        </w:rPr>
        <w:t>he</w:t>
      </w:r>
      <w:r w:rsidRPr="00521C60">
        <w:rPr>
          <w:rFonts w:ascii="Times New Roman" w:eastAsia="SimSun" w:hAnsi="Times New Roman" w:cs="Times New Roman"/>
          <w:sz w:val="22"/>
          <w:szCs w:val="24"/>
        </w:rPr>
        <w:t xml:space="preserve"> results of post hoc test</w:t>
      </w:r>
      <w:r w:rsidR="000236CE" w:rsidRPr="00521C60">
        <w:rPr>
          <w:rFonts w:ascii="Times New Roman" w:eastAsia="SimSun" w:hAnsi="Times New Roman" w:cs="Times New Roman"/>
          <w:sz w:val="22"/>
          <w:szCs w:val="24"/>
        </w:rPr>
        <w:t xml:space="preserve"> </w:t>
      </w:r>
      <w:r w:rsidR="009F6579" w:rsidRPr="00521C60">
        <w:rPr>
          <w:rFonts w:ascii="Times New Roman" w:eastAsia="SimSun" w:hAnsi="Times New Roman" w:cs="Times New Roman"/>
          <w:sz w:val="22"/>
          <w:szCs w:val="24"/>
        </w:rPr>
        <w:t>(d</w:t>
      </w:r>
      <w:r w:rsidR="000236CE" w:rsidRPr="00521C60">
        <w:rPr>
          <w:rFonts w:ascii="Times New Roman" w:eastAsia="SimSun" w:hAnsi="Times New Roman" w:cs="Times New Roman"/>
          <w:sz w:val="22"/>
          <w:szCs w:val="24"/>
        </w:rPr>
        <w:t>ependent variable: Anxiety</w:t>
      </w:r>
      <w:r w:rsidR="009F6579" w:rsidRPr="00521C60">
        <w:rPr>
          <w:rFonts w:ascii="Times New Roman" w:eastAsia="SimSun" w:hAnsi="Times New Roman" w:cs="Times New Roman"/>
          <w:sz w:val="22"/>
          <w:szCs w:val="24"/>
        </w:rPr>
        <w:t>)</w:t>
      </w:r>
    </w:p>
    <w:tbl>
      <w:tblPr>
        <w:tblStyle w:val="PlainTable4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1701"/>
        <w:gridCol w:w="1275"/>
        <w:gridCol w:w="2694"/>
        <w:gridCol w:w="1076"/>
      </w:tblGrid>
      <w:tr w:rsidR="00521C60" w:rsidRPr="00521C60" w14:paraId="132643F2" w14:textId="77777777" w:rsidTr="005574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356F5097" w14:textId="77777777" w:rsidR="00A34F4D" w:rsidRPr="00521C60" w:rsidRDefault="00A34F4D" w:rsidP="00557454">
            <w:pPr>
              <w:spacing w:line="300" w:lineRule="auto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Variabl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A7380BC" w14:textId="77777777" w:rsidR="00A34F4D" w:rsidRPr="00521C60" w:rsidRDefault="00A34F4D" w:rsidP="00557454">
            <w:pPr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0C1E518A" w14:textId="77777777" w:rsidR="00A34F4D" w:rsidRPr="00521C60" w:rsidRDefault="00A34F4D" w:rsidP="00557454">
            <w:pPr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022AD92D" w14:textId="77777777" w:rsidR="00A34F4D" w:rsidRPr="00521C60" w:rsidRDefault="00A34F4D" w:rsidP="00557454">
            <w:pPr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Cs w:val="21"/>
              </w:rPr>
              <w:t>M</w:t>
            </w:r>
            <w:r w:rsidRPr="00521C60">
              <w:rPr>
                <w:rFonts w:ascii="Times New Roman" w:eastAsia="SimSun" w:hAnsi="Times New Roman" w:cs="Times New Roman"/>
                <w:szCs w:val="21"/>
              </w:rPr>
              <w:t>ean difference (</w:t>
            </w:r>
            <w:r w:rsidRPr="00521C60">
              <w:rPr>
                <w:rFonts w:ascii="Times New Roman" w:eastAsia="SimSun" w:hAnsi="Times New Roman" w:cs="Times New Roman"/>
                <w:i/>
                <w:iCs/>
                <w:szCs w:val="21"/>
              </w:rPr>
              <w:t>95%CI</w:t>
            </w:r>
            <w:r w:rsidRPr="00521C60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</w:tcPr>
          <w:p w14:paraId="40DA561C" w14:textId="77777777" w:rsidR="00A34F4D" w:rsidRPr="00521C60" w:rsidRDefault="00A34F4D" w:rsidP="00557454">
            <w:pPr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i/>
                <w:iCs/>
                <w:sz w:val="22"/>
                <w:szCs w:val="24"/>
              </w:rPr>
              <w:t>P</w:t>
            </w:r>
          </w:p>
        </w:tc>
      </w:tr>
      <w:tr w:rsidR="00521C60" w:rsidRPr="00521C60" w14:paraId="5F56022D" w14:textId="77777777" w:rsidTr="00557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3E09683E" w14:textId="77777777" w:rsidR="00A34F4D" w:rsidRPr="00521C60" w:rsidRDefault="00A34F4D" w:rsidP="00557454">
            <w:pPr>
              <w:spacing w:line="300" w:lineRule="auto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N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IU</w:t>
            </w:r>
          </w:p>
        </w:tc>
        <w:tc>
          <w:tcPr>
            <w:tcW w:w="1701" w:type="dxa"/>
            <w:shd w:val="clear" w:color="auto" w:fill="auto"/>
          </w:tcPr>
          <w:p w14:paraId="09F0D763" w14:textId="77777777" w:rsidR="00A34F4D" w:rsidRPr="00521C60" w:rsidRDefault="00A34F4D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Grade</w:t>
            </w: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 xml:space="preserve"> 7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th</w:t>
            </w:r>
          </w:p>
        </w:tc>
        <w:tc>
          <w:tcPr>
            <w:tcW w:w="1275" w:type="dxa"/>
            <w:shd w:val="clear" w:color="auto" w:fill="auto"/>
          </w:tcPr>
          <w:p w14:paraId="7783A1AA" w14:textId="77777777" w:rsidR="00A34F4D" w:rsidRPr="00521C60" w:rsidRDefault="00A34F4D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8th</w:t>
            </w:r>
          </w:p>
        </w:tc>
        <w:tc>
          <w:tcPr>
            <w:tcW w:w="2694" w:type="dxa"/>
            <w:shd w:val="clear" w:color="auto" w:fill="auto"/>
          </w:tcPr>
          <w:p w14:paraId="0FDDF983" w14:textId="49A4462F" w:rsidR="00A34F4D" w:rsidRPr="00521C60" w:rsidRDefault="00C26A4B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-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0.141 (-0.260, -0.023)</w:t>
            </w:r>
          </w:p>
        </w:tc>
        <w:tc>
          <w:tcPr>
            <w:tcW w:w="1076" w:type="dxa"/>
            <w:shd w:val="clear" w:color="auto" w:fill="auto"/>
          </w:tcPr>
          <w:p w14:paraId="51B9C8B7" w14:textId="44889BD5" w:rsidR="00A34F4D" w:rsidRPr="00521C60" w:rsidRDefault="00257540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0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.020</w:t>
            </w:r>
          </w:p>
        </w:tc>
      </w:tr>
      <w:tr w:rsidR="00521C60" w:rsidRPr="00521C60" w14:paraId="7D275566" w14:textId="77777777" w:rsidTr="00557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019E4F32" w14:textId="77777777" w:rsidR="00A34F4D" w:rsidRPr="00521C60" w:rsidRDefault="00A34F4D" w:rsidP="00557454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3150D249" w14:textId="77777777" w:rsidR="00A34F4D" w:rsidRPr="00521C60" w:rsidRDefault="00A34F4D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049FF8F1" w14:textId="77777777" w:rsidR="00A34F4D" w:rsidRPr="00521C60" w:rsidRDefault="00A34F4D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9th</w:t>
            </w:r>
          </w:p>
        </w:tc>
        <w:tc>
          <w:tcPr>
            <w:tcW w:w="2694" w:type="dxa"/>
            <w:shd w:val="clear" w:color="auto" w:fill="auto"/>
          </w:tcPr>
          <w:p w14:paraId="081DD9EF" w14:textId="4DC7C936" w:rsidR="00A34F4D" w:rsidRPr="00521C60" w:rsidRDefault="00C26A4B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-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0.544 (-0.679, -0.410)</w:t>
            </w:r>
          </w:p>
        </w:tc>
        <w:tc>
          <w:tcPr>
            <w:tcW w:w="1076" w:type="dxa"/>
            <w:shd w:val="clear" w:color="auto" w:fill="auto"/>
          </w:tcPr>
          <w:p w14:paraId="7C3E4D45" w14:textId="77777777" w:rsidR="00A34F4D" w:rsidRPr="00521C60" w:rsidRDefault="00A34F4D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1F9C5264" w14:textId="77777777" w:rsidTr="00557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69041FEA" w14:textId="77777777" w:rsidR="00A34F4D" w:rsidRPr="00521C60" w:rsidRDefault="00A34F4D" w:rsidP="00557454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5E494992" w14:textId="77777777" w:rsidR="00A34F4D" w:rsidRPr="00521C60" w:rsidRDefault="00A34F4D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3C983FA7" w14:textId="77777777" w:rsidR="00A34F4D" w:rsidRPr="00521C60" w:rsidRDefault="00A34F4D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0th</w:t>
            </w:r>
          </w:p>
        </w:tc>
        <w:tc>
          <w:tcPr>
            <w:tcW w:w="2694" w:type="dxa"/>
            <w:shd w:val="clear" w:color="auto" w:fill="auto"/>
          </w:tcPr>
          <w:p w14:paraId="37CECCCD" w14:textId="53245998" w:rsidR="00A34F4D" w:rsidRPr="00521C60" w:rsidRDefault="00C26A4B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-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.276 (-1.410, -1.142)</w:t>
            </w:r>
          </w:p>
        </w:tc>
        <w:tc>
          <w:tcPr>
            <w:tcW w:w="1076" w:type="dxa"/>
            <w:shd w:val="clear" w:color="auto" w:fill="auto"/>
          </w:tcPr>
          <w:p w14:paraId="139393DD" w14:textId="77777777" w:rsidR="00A34F4D" w:rsidRPr="00521C60" w:rsidRDefault="00A34F4D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5BC78BE5" w14:textId="77777777" w:rsidTr="00557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4B117648" w14:textId="77777777" w:rsidR="00A34F4D" w:rsidRPr="00521C60" w:rsidRDefault="00A34F4D" w:rsidP="00557454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77F38B95" w14:textId="77777777" w:rsidR="00A34F4D" w:rsidRPr="00521C60" w:rsidRDefault="00A34F4D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553ED4C1" w14:textId="77777777" w:rsidR="00A34F4D" w:rsidRPr="00521C60" w:rsidRDefault="00A34F4D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1th</w:t>
            </w:r>
          </w:p>
        </w:tc>
        <w:tc>
          <w:tcPr>
            <w:tcW w:w="2694" w:type="dxa"/>
            <w:shd w:val="clear" w:color="auto" w:fill="auto"/>
          </w:tcPr>
          <w:p w14:paraId="6674D33E" w14:textId="3CD48D4F" w:rsidR="00A34F4D" w:rsidRPr="00521C60" w:rsidRDefault="00C26A4B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-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.623 (-1.781, -1.465)</w:t>
            </w:r>
          </w:p>
        </w:tc>
        <w:tc>
          <w:tcPr>
            <w:tcW w:w="1076" w:type="dxa"/>
            <w:shd w:val="clear" w:color="auto" w:fill="auto"/>
          </w:tcPr>
          <w:p w14:paraId="2AD8D747" w14:textId="77777777" w:rsidR="00A34F4D" w:rsidRPr="00521C60" w:rsidRDefault="00A34F4D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76B6F5CE" w14:textId="77777777" w:rsidTr="00557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114EA683" w14:textId="77777777" w:rsidR="00A34F4D" w:rsidRPr="00521C60" w:rsidRDefault="00A34F4D" w:rsidP="00557454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1156ACA9" w14:textId="77777777" w:rsidR="00A34F4D" w:rsidRPr="00521C60" w:rsidRDefault="00A34F4D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452A844B" w14:textId="77777777" w:rsidR="00A34F4D" w:rsidRPr="00521C60" w:rsidRDefault="00A34F4D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2th</w:t>
            </w:r>
          </w:p>
        </w:tc>
        <w:tc>
          <w:tcPr>
            <w:tcW w:w="2694" w:type="dxa"/>
            <w:shd w:val="clear" w:color="auto" w:fill="auto"/>
          </w:tcPr>
          <w:p w14:paraId="0B22143B" w14:textId="14A53ADB" w:rsidR="00A34F4D" w:rsidRPr="00521C60" w:rsidRDefault="00C26A4B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-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.340 (-1.591, -1.089)</w:t>
            </w:r>
          </w:p>
        </w:tc>
        <w:tc>
          <w:tcPr>
            <w:tcW w:w="1076" w:type="dxa"/>
            <w:shd w:val="clear" w:color="auto" w:fill="auto"/>
          </w:tcPr>
          <w:p w14:paraId="356ECCE3" w14:textId="77777777" w:rsidR="00A34F4D" w:rsidRPr="00521C60" w:rsidRDefault="00A34F4D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55FB7F55" w14:textId="77777777" w:rsidTr="00557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6400DBC4" w14:textId="77777777" w:rsidR="00A34F4D" w:rsidRPr="00521C60" w:rsidRDefault="00A34F4D" w:rsidP="00557454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0FFBD8D4" w14:textId="77777777" w:rsidR="00A34F4D" w:rsidRPr="00521C60" w:rsidRDefault="00A34F4D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4BBA02B3" w14:textId="77777777" w:rsidR="00A34F4D" w:rsidRPr="00521C60" w:rsidRDefault="00A34F4D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3A066405" w14:textId="77777777" w:rsidR="00A34F4D" w:rsidRPr="00521C60" w:rsidRDefault="00A34F4D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076" w:type="dxa"/>
            <w:shd w:val="clear" w:color="auto" w:fill="auto"/>
          </w:tcPr>
          <w:p w14:paraId="2237E93D" w14:textId="77777777" w:rsidR="00A34F4D" w:rsidRPr="00521C60" w:rsidRDefault="00A34F4D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521C60" w:rsidRPr="00521C60" w14:paraId="5A40A9B9" w14:textId="77777777" w:rsidTr="00557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2C50C63C" w14:textId="77777777" w:rsidR="00A34F4D" w:rsidRPr="00521C60" w:rsidRDefault="00A34F4D" w:rsidP="00557454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31D1A3EB" w14:textId="77777777" w:rsidR="00A34F4D" w:rsidRPr="00521C60" w:rsidRDefault="00A34F4D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G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rade 8th</w:t>
            </w:r>
          </w:p>
        </w:tc>
        <w:tc>
          <w:tcPr>
            <w:tcW w:w="1275" w:type="dxa"/>
            <w:shd w:val="clear" w:color="auto" w:fill="auto"/>
          </w:tcPr>
          <w:p w14:paraId="528A4A15" w14:textId="77777777" w:rsidR="00A34F4D" w:rsidRPr="00521C60" w:rsidRDefault="00A34F4D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9th</w:t>
            </w:r>
          </w:p>
        </w:tc>
        <w:tc>
          <w:tcPr>
            <w:tcW w:w="2694" w:type="dxa"/>
            <w:shd w:val="clear" w:color="auto" w:fill="auto"/>
          </w:tcPr>
          <w:p w14:paraId="1E48EE0F" w14:textId="19909709" w:rsidR="00A34F4D" w:rsidRPr="00521C60" w:rsidRDefault="00C26A4B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-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0.403 (-0.542, -0.264)</w:t>
            </w:r>
          </w:p>
        </w:tc>
        <w:tc>
          <w:tcPr>
            <w:tcW w:w="1076" w:type="dxa"/>
            <w:shd w:val="clear" w:color="auto" w:fill="auto"/>
          </w:tcPr>
          <w:p w14:paraId="6EE17489" w14:textId="77777777" w:rsidR="00A34F4D" w:rsidRPr="00521C60" w:rsidRDefault="00A34F4D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2832E1D6" w14:textId="77777777" w:rsidTr="00557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7DBC0515" w14:textId="77777777" w:rsidR="00A34F4D" w:rsidRPr="00521C60" w:rsidRDefault="00A34F4D" w:rsidP="00557454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311BDF88" w14:textId="77777777" w:rsidR="00A34F4D" w:rsidRPr="00521C60" w:rsidRDefault="00A34F4D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155B2346" w14:textId="77777777" w:rsidR="00A34F4D" w:rsidRPr="00521C60" w:rsidRDefault="00A34F4D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0th</w:t>
            </w:r>
          </w:p>
        </w:tc>
        <w:tc>
          <w:tcPr>
            <w:tcW w:w="2694" w:type="dxa"/>
            <w:shd w:val="clear" w:color="auto" w:fill="auto"/>
          </w:tcPr>
          <w:p w14:paraId="6464F71D" w14:textId="174DDDB1" w:rsidR="00A34F4D" w:rsidRPr="00521C60" w:rsidRDefault="00C26A4B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-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.135 (-1.273, -0.996)</w:t>
            </w:r>
          </w:p>
        </w:tc>
        <w:tc>
          <w:tcPr>
            <w:tcW w:w="1076" w:type="dxa"/>
            <w:shd w:val="clear" w:color="auto" w:fill="auto"/>
          </w:tcPr>
          <w:p w14:paraId="106906B4" w14:textId="77777777" w:rsidR="00A34F4D" w:rsidRPr="00521C60" w:rsidRDefault="00A34F4D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3E7E965D" w14:textId="77777777" w:rsidTr="00557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430E9C4B" w14:textId="77777777" w:rsidR="00A34F4D" w:rsidRPr="00521C60" w:rsidRDefault="00A34F4D" w:rsidP="00557454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228EC303" w14:textId="77777777" w:rsidR="00A34F4D" w:rsidRPr="00521C60" w:rsidRDefault="00A34F4D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59DC14CB" w14:textId="77777777" w:rsidR="00A34F4D" w:rsidRPr="00521C60" w:rsidRDefault="00A34F4D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1th</w:t>
            </w:r>
          </w:p>
        </w:tc>
        <w:tc>
          <w:tcPr>
            <w:tcW w:w="2694" w:type="dxa"/>
            <w:shd w:val="clear" w:color="auto" w:fill="auto"/>
          </w:tcPr>
          <w:p w14:paraId="6B168D41" w14:textId="31B11104" w:rsidR="00A34F4D" w:rsidRPr="00521C60" w:rsidRDefault="00C26A4B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-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.481 (-1.643, -1.319)</w:t>
            </w:r>
          </w:p>
        </w:tc>
        <w:tc>
          <w:tcPr>
            <w:tcW w:w="1076" w:type="dxa"/>
            <w:shd w:val="clear" w:color="auto" w:fill="auto"/>
          </w:tcPr>
          <w:p w14:paraId="5B35EAD3" w14:textId="77777777" w:rsidR="00A34F4D" w:rsidRPr="00521C60" w:rsidRDefault="00A34F4D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6F509801" w14:textId="77777777" w:rsidTr="00557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195B5557" w14:textId="77777777" w:rsidR="00A34F4D" w:rsidRPr="00521C60" w:rsidRDefault="00A34F4D" w:rsidP="00557454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5FE59F21" w14:textId="77777777" w:rsidR="00A34F4D" w:rsidRPr="00521C60" w:rsidRDefault="00A34F4D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07169B7E" w14:textId="77777777" w:rsidR="00A34F4D" w:rsidRPr="00521C60" w:rsidRDefault="00A34F4D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2th</w:t>
            </w:r>
          </w:p>
        </w:tc>
        <w:tc>
          <w:tcPr>
            <w:tcW w:w="2694" w:type="dxa"/>
            <w:shd w:val="clear" w:color="auto" w:fill="auto"/>
          </w:tcPr>
          <w:p w14:paraId="0957F6D6" w14:textId="366559B4" w:rsidR="00A34F4D" w:rsidRPr="00521C60" w:rsidRDefault="00C26A4B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-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.199 (-1.453, -0.945)</w:t>
            </w:r>
          </w:p>
        </w:tc>
        <w:tc>
          <w:tcPr>
            <w:tcW w:w="1076" w:type="dxa"/>
            <w:shd w:val="clear" w:color="auto" w:fill="auto"/>
          </w:tcPr>
          <w:p w14:paraId="0EA51CDA" w14:textId="77777777" w:rsidR="00A34F4D" w:rsidRPr="00521C60" w:rsidRDefault="00A34F4D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6996EAF8" w14:textId="77777777" w:rsidTr="00557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01E46324" w14:textId="77777777" w:rsidR="00A34F4D" w:rsidRPr="00521C60" w:rsidRDefault="00A34F4D" w:rsidP="00557454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31BC0A76" w14:textId="77777777" w:rsidR="00A34F4D" w:rsidRPr="00521C60" w:rsidRDefault="00A34F4D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15EA150F" w14:textId="77777777" w:rsidR="00A34F4D" w:rsidRPr="00521C60" w:rsidRDefault="00A34F4D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50368FCE" w14:textId="77777777" w:rsidR="00A34F4D" w:rsidRPr="00521C60" w:rsidRDefault="00A34F4D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076" w:type="dxa"/>
            <w:shd w:val="clear" w:color="auto" w:fill="auto"/>
          </w:tcPr>
          <w:p w14:paraId="5837A3E2" w14:textId="77777777" w:rsidR="00A34F4D" w:rsidRPr="00521C60" w:rsidRDefault="00A34F4D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521C60" w:rsidRPr="00521C60" w14:paraId="519D6598" w14:textId="77777777" w:rsidTr="00557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5DC10C13" w14:textId="77777777" w:rsidR="00A34F4D" w:rsidRPr="00521C60" w:rsidRDefault="00A34F4D" w:rsidP="00557454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51F928E4" w14:textId="77777777" w:rsidR="00A34F4D" w:rsidRPr="00521C60" w:rsidRDefault="00A34F4D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G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rade 9th</w:t>
            </w:r>
          </w:p>
        </w:tc>
        <w:tc>
          <w:tcPr>
            <w:tcW w:w="1275" w:type="dxa"/>
            <w:shd w:val="clear" w:color="auto" w:fill="auto"/>
          </w:tcPr>
          <w:p w14:paraId="5EA2938F" w14:textId="77777777" w:rsidR="00A34F4D" w:rsidRPr="00521C60" w:rsidRDefault="00A34F4D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0th</w:t>
            </w:r>
          </w:p>
        </w:tc>
        <w:tc>
          <w:tcPr>
            <w:tcW w:w="2694" w:type="dxa"/>
            <w:shd w:val="clear" w:color="auto" w:fill="auto"/>
          </w:tcPr>
          <w:p w14:paraId="1E03C1E6" w14:textId="0A9D4C35" w:rsidR="00A34F4D" w:rsidRPr="00521C60" w:rsidRDefault="00A34F4D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-</w:t>
            </w:r>
            <w:r w:rsidR="00C26A4B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0.732 (-0.884, -0.580)</w:t>
            </w:r>
          </w:p>
        </w:tc>
        <w:tc>
          <w:tcPr>
            <w:tcW w:w="1076" w:type="dxa"/>
            <w:shd w:val="clear" w:color="auto" w:fill="auto"/>
          </w:tcPr>
          <w:p w14:paraId="11324C14" w14:textId="77777777" w:rsidR="00A34F4D" w:rsidRPr="00521C60" w:rsidRDefault="00A34F4D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689907FC" w14:textId="77777777" w:rsidTr="00557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1E4F5941" w14:textId="77777777" w:rsidR="00A34F4D" w:rsidRPr="00521C60" w:rsidRDefault="00A34F4D" w:rsidP="00557454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651FCEB4" w14:textId="77777777" w:rsidR="00A34F4D" w:rsidRPr="00521C60" w:rsidRDefault="00A34F4D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1049C328" w14:textId="77777777" w:rsidR="00A34F4D" w:rsidRPr="00521C60" w:rsidRDefault="00A34F4D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1th</w:t>
            </w:r>
          </w:p>
        </w:tc>
        <w:tc>
          <w:tcPr>
            <w:tcW w:w="2694" w:type="dxa"/>
            <w:shd w:val="clear" w:color="auto" w:fill="auto"/>
          </w:tcPr>
          <w:p w14:paraId="78D0A15B" w14:textId="25F9F03E" w:rsidR="00A34F4D" w:rsidRPr="00521C60" w:rsidRDefault="00A34F4D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-</w:t>
            </w:r>
            <w:r w:rsidR="00C26A4B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.078 (-1.252, -0.904)</w:t>
            </w:r>
          </w:p>
        </w:tc>
        <w:tc>
          <w:tcPr>
            <w:tcW w:w="1076" w:type="dxa"/>
            <w:shd w:val="clear" w:color="auto" w:fill="auto"/>
          </w:tcPr>
          <w:p w14:paraId="76CB195D" w14:textId="77777777" w:rsidR="00A34F4D" w:rsidRPr="00521C60" w:rsidRDefault="00A34F4D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6DE75E1C" w14:textId="77777777" w:rsidTr="00557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51D42A7C" w14:textId="77777777" w:rsidR="00A34F4D" w:rsidRPr="00521C60" w:rsidRDefault="00A34F4D" w:rsidP="00557454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536EAC04" w14:textId="77777777" w:rsidR="00A34F4D" w:rsidRPr="00521C60" w:rsidRDefault="00A34F4D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57C9EE8B" w14:textId="77777777" w:rsidR="00A34F4D" w:rsidRPr="00521C60" w:rsidRDefault="00A34F4D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2th</w:t>
            </w:r>
          </w:p>
        </w:tc>
        <w:tc>
          <w:tcPr>
            <w:tcW w:w="2694" w:type="dxa"/>
            <w:shd w:val="clear" w:color="auto" w:fill="auto"/>
          </w:tcPr>
          <w:p w14:paraId="78D12335" w14:textId="6B8F194B" w:rsidR="00A34F4D" w:rsidRPr="00521C60" w:rsidRDefault="00A34F4D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-0.</w:t>
            </w:r>
            <w:r w:rsidR="00C26A4B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796 (-1.058, -0.534)</w:t>
            </w:r>
          </w:p>
        </w:tc>
        <w:tc>
          <w:tcPr>
            <w:tcW w:w="1076" w:type="dxa"/>
            <w:shd w:val="clear" w:color="auto" w:fill="auto"/>
          </w:tcPr>
          <w:p w14:paraId="0A40AADC" w14:textId="77777777" w:rsidR="00A34F4D" w:rsidRPr="00521C60" w:rsidRDefault="00A34F4D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07062670" w14:textId="77777777" w:rsidTr="00557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60124E1B" w14:textId="77777777" w:rsidR="00A34F4D" w:rsidRPr="00521C60" w:rsidRDefault="00A34F4D" w:rsidP="00557454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394B5E6A" w14:textId="77777777" w:rsidR="00A34F4D" w:rsidRPr="00521C60" w:rsidRDefault="00A34F4D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1B71E4F9" w14:textId="77777777" w:rsidR="00A34F4D" w:rsidRPr="00521C60" w:rsidRDefault="00A34F4D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7B69DD79" w14:textId="77777777" w:rsidR="00A34F4D" w:rsidRPr="00521C60" w:rsidRDefault="00A34F4D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076" w:type="dxa"/>
            <w:shd w:val="clear" w:color="auto" w:fill="auto"/>
          </w:tcPr>
          <w:p w14:paraId="276273EE" w14:textId="77777777" w:rsidR="00A34F4D" w:rsidRPr="00521C60" w:rsidRDefault="00A34F4D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521C60" w:rsidRPr="00521C60" w14:paraId="67BEA6EC" w14:textId="77777777" w:rsidTr="00557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11FD5A47" w14:textId="77777777" w:rsidR="00A34F4D" w:rsidRPr="00521C60" w:rsidRDefault="00A34F4D" w:rsidP="00557454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3F7D0320" w14:textId="77777777" w:rsidR="00A34F4D" w:rsidRPr="00521C60" w:rsidRDefault="00A34F4D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G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rade 10th</w:t>
            </w:r>
          </w:p>
        </w:tc>
        <w:tc>
          <w:tcPr>
            <w:tcW w:w="1275" w:type="dxa"/>
            <w:shd w:val="clear" w:color="auto" w:fill="auto"/>
          </w:tcPr>
          <w:p w14:paraId="39EDB858" w14:textId="77777777" w:rsidR="00A34F4D" w:rsidRPr="00521C60" w:rsidRDefault="00A34F4D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1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th</w:t>
            </w:r>
          </w:p>
        </w:tc>
        <w:tc>
          <w:tcPr>
            <w:tcW w:w="2694" w:type="dxa"/>
            <w:shd w:val="clear" w:color="auto" w:fill="auto"/>
          </w:tcPr>
          <w:p w14:paraId="6FC5DA03" w14:textId="00B364DC" w:rsidR="00A34F4D" w:rsidRPr="00521C60" w:rsidRDefault="00A34F4D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-</w:t>
            </w:r>
            <w:r w:rsidR="00C26A4B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0.346 (-0.520, -0.173)</w:t>
            </w:r>
          </w:p>
        </w:tc>
        <w:tc>
          <w:tcPr>
            <w:tcW w:w="1076" w:type="dxa"/>
            <w:shd w:val="clear" w:color="auto" w:fill="auto"/>
          </w:tcPr>
          <w:p w14:paraId="1449A153" w14:textId="277029BC" w:rsidR="00A34F4D" w:rsidRPr="00521C60" w:rsidRDefault="00257540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526794F1" w14:textId="77777777" w:rsidTr="00557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1816874D" w14:textId="77777777" w:rsidR="00A34F4D" w:rsidRPr="00521C60" w:rsidRDefault="00A34F4D" w:rsidP="00557454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3351471A" w14:textId="77777777" w:rsidR="00A34F4D" w:rsidRPr="00521C60" w:rsidRDefault="00A34F4D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502177C7" w14:textId="77777777" w:rsidR="00A34F4D" w:rsidRPr="00521C60" w:rsidRDefault="00A34F4D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1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2th</w:t>
            </w:r>
          </w:p>
        </w:tc>
        <w:tc>
          <w:tcPr>
            <w:tcW w:w="2694" w:type="dxa"/>
            <w:shd w:val="clear" w:color="auto" w:fill="auto"/>
          </w:tcPr>
          <w:p w14:paraId="2EFCE423" w14:textId="59770841" w:rsidR="00A34F4D" w:rsidRPr="00521C60" w:rsidRDefault="00A34F4D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-0.0</w:t>
            </w:r>
            <w:r w:rsidR="00C26A4B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64 (-0.325, 0.197)</w:t>
            </w:r>
          </w:p>
        </w:tc>
        <w:tc>
          <w:tcPr>
            <w:tcW w:w="1076" w:type="dxa"/>
            <w:shd w:val="clear" w:color="auto" w:fill="auto"/>
          </w:tcPr>
          <w:p w14:paraId="36C8DA33" w14:textId="1913BC10" w:rsidR="00A34F4D" w:rsidRPr="00521C60" w:rsidRDefault="00257540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0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.632</w:t>
            </w:r>
          </w:p>
        </w:tc>
      </w:tr>
      <w:tr w:rsidR="00521C60" w:rsidRPr="00521C60" w14:paraId="0BB7501A" w14:textId="77777777" w:rsidTr="00557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6AC9C727" w14:textId="77777777" w:rsidR="00A34F4D" w:rsidRPr="00521C60" w:rsidRDefault="00A34F4D" w:rsidP="00557454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59EA08B2" w14:textId="77777777" w:rsidR="00A34F4D" w:rsidRPr="00521C60" w:rsidRDefault="00A34F4D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025C734D" w14:textId="77777777" w:rsidR="00A34F4D" w:rsidRPr="00521C60" w:rsidRDefault="00A34F4D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2FC01442" w14:textId="77777777" w:rsidR="00A34F4D" w:rsidRPr="00521C60" w:rsidRDefault="00A34F4D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076" w:type="dxa"/>
            <w:shd w:val="clear" w:color="auto" w:fill="auto"/>
          </w:tcPr>
          <w:p w14:paraId="76D60629" w14:textId="77777777" w:rsidR="00A34F4D" w:rsidRPr="00521C60" w:rsidRDefault="00A34F4D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521C60" w:rsidRPr="00521C60" w14:paraId="6963B26A" w14:textId="77777777" w:rsidTr="00557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1288BD01" w14:textId="77777777" w:rsidR="00A34F4D" w:rsidRPr="00521C60" w:rsidRDefault="00A34F4D" w:rsidP="00557454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22C794C0" w14:textId="77777777" w:rsidR="00A34F4D" w:rsidRPr="00521C60" w:rsidRDefault="00A34F4D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G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rade 11th</w:t>
            </w:r>
          </w:p>
        </w:tc>
        <w:tc>
          <w:tcPr>
            <w:tcW w:w="1275" w:type="dxa"/>
            <w:shd w:val="clear" w:color="auto" w:fill="auto"/>
          </w:tcPr>
          <w:p w14:paraId="5DA244DE" w14:textId="77777777" w:rsidR="00A34F4D" w:rsidRPr="00521C60" w:rsidRDefault="00A34F4D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1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2th</w:t>
            </w:r>
          </w:p>
        </w:tc>
        <w:tc>
          <w:tcPr>
            <w:tcW w:w="2694" w:type="dxa"/>
            <w:shd w:val="clear" w:color="auto" w:fill="auto"/>
          </w:tcPr>
          <w:p w14:paraId="3538DE8D" w14:textId="5BE86516" w:rsidR="00A34F4D" w:rsidRPr="00521C60" w:rsidRDefault="00A34F4D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0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.</w:t>
            </w:r>
            <w:r w:rsidR="00C26A4B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283 (0.008, 0.557)</w:t>
            </w:r>
          </w:p>
        </w:tc>
        <w:tc>
          <w:tcPr>
            <w:tcW w:w="1076" w:type="dxa"/>
            <w:shd w:val="clear" w:color="auto" w:fill="auto"/>
          </w:tcPr>
          <w:p w14:paraId="61BEA242" w14:textId="2ED84D7B" w:rsidR="00A34F4D" w:rsidRPr="00521C60" w:rsidRDefault="00A34F4D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0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.</w:t>
            </w:r>
            <w:r w:rsidR="00257540" w:rsidRPr="00521C60">
              <w:rPr>
                <w:rFonts w:ascii="Times New Roman" w:eastAsia="SimSun" w:hAnsi="Times New Roman" w:cs="Times New Roman"/>
                <w:sz w:val="22"/>
              </w:rPr>
              <w:t>044</w:t>
            </w:r>
          </w:p>
        </w:tc>
      </w:tr>
      <w:tr w:rsidR="00521C60" w:rsidRPr="00521C60" w14:paraId="7B42227C" w14:textId="77777777" w:rsidTr="00557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30C070B0" w14:textId="77777777" w:rsidR="00A34F4D" w:rsidRPr="00521C60" w:rsidRDefault="00A34F4D" w:rsidP="00557454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61AFE428" w14:textId="77777777" w:rsidR="00A34F4D" w:rsidRPr="00521C60" w:rsidRDefault="00A34F4D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33D0B2AA" w14:textId="77777777" w:rsidR="00A34F4D" w:rsidRPr="00521C60" w:rsidRDefault="00A34F4D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6862FF51" w14:textId="77777777" w:rsidR="00A34F4D" w:rsidRPr="00521C60" w:rsidRDefault="00A34F4D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076" w:type="dxa"/>
            <w:shd w:val="clear" w:color="auto" w:fill="auto"/>
          </w:tcPr>
          <w:p w14:paraId="38E9C548" w14:textId="77777777" w:rsidR="00A34F4D" w:rsidRPr="00521C60" w:rsidRDefault="00A34F4D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521C60" w:rsidRPr="00521C60" w14:paraId="0272B651" w14:textId="77777777" w:rsidTr="00557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3331EC41" w14:textId="77777777" w:rsidR="00A34F4D" w:rsidRPr="00521C60" w:rsidRDefault="00A34F4D" w:rsidP="00557454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b w:val="0"/>
                <w:bCs w:val="0"/>
                <w:sz w:val="22"/>
                <w:szCs w:val="24"/>
              </w:rPr>
              <w:t>P</w:t>
            </w:r>
            <w:r w:rsidRPr="00521C60"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  <w:t>IU</w:t>
            </w:r>
          </w:p>
        </w:tc>
        <w:tc>
          <w:tcPr>
            <w:tcW w:w="1701" w:type="dxa"/>
            <w:shd w:val="clear" w:color="auto" w:fill="auto"/>
          </w:tcPr>
          <w:p w14:paraId="1D41412C" w14:textId="77777777" w:rsidR="00A34F4D" w:rsidRPr="00521C60" w:rsidRDefault="00A34F4D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Grade</w:t>
            </w: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 xml:space="preserve"> 7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th</w:t>
            </w:r>
          </w:p>
        </w:tc>
        <w:tc>
          <w:tcPr>
            <w:tcW w:w="1275" w:type="dxa"/>
            <w:shd w:val="clear" w:color="auto" w:fill="auto"/>
          </w:tcPr>
          <w:p w14:paraId="6B6DFA5E" w14:textId="77777777" w:rsidR="00A34F4D" w:rsidRPr="00521C60" w:rsidRDefault="00A34F4D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8th</w:t>
            </w:r>
          </w:p>
        </w:tc>
        <w:tc>
          <w:tcPr>
            <w:tcW w:w="2694" w:type="dxa"/>
            <w:shd w:val="clear" w:color="auto" w:fill="auto"/>
          </w:tcPr>
          <w:p w14:paraId="752AC9A1" w14:textId="7231B61A" w:rsidR="00A34F4D" w:rsidRPr="00521C60" w:rsidRDefault="00897039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-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0.895 (-1.166, -0.625)</w:t>
            </w:r>
          </w:p>
        </w:tc>
        <w:tc>
          <w:tcPr>
            <w:tcW w:w="1076" w:type="dxa"/>
            <w:shd w:val="clear" w:color="auto" w:fill="auto"/>
          </w:tcPr>
          <w:p w14:paraId="05860B78" w14:textId="77777777" w:rsidR="00A34F4D" w:rsidRPr="00521C60" w:rsidRDefault="00A34F4D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64D43933" w14:textId="77777777" w:rsidTr="00557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05C8EBFD" w14:textId="77777777" w:rsidR="00A34F4D" w:rsidRPr="00521C60" w:rsidRDefault="00A34F4D" w:rsidP="00557454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081202FC" w14:textId="77777777" w:rsidR="00A34F4D" w:rsidRPr="00521C60" w:rsidRDefault="00A34F4D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36093F40" w14:textId="77777777" w:rsidR="00A34F4D" w:rsidRPr="00521C60" w:rsidRDefault="00A34F4D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9th</w:t>
            </w:r>
          </w:p>
        </w:tc>
        <w:tc>
          <w:tcPr>
            <w:tcW w:w="2694" w:type="dxa"/>
            <w:shd w:val="clear" w:color="auto" w:fill="auto"/>
          </w:tcPr>
          <w:p w14:paraId="1BCC504C" w14:textId="7A75A8B8" w:rsidR="00A34F4D" w:rsidRPr="00521C60" w:rsidRDefault="00A34F4D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-</w:t>
            </w:r>
            <w:r w:rsidR="00897039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.525 (-1.826, -1.223)</w:t>
            </w:r>
          </w:p>
        </w:tc>
        <w:tc>
          <w:tcPr>
            <w:tcW w:w="1076" w:type="dxa"/>
            <w:shd w:val="clear" w:color="auto" w:fill="auto"/>
          </w:tcPr>
          <w:p w14:paraId="08314296" w14:textId="77777777" w:rsidR="00A34F4D" w:rsidRPr="00521C60" w:rsidRDefault="00A34F4D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5D8112FD" w14:textId="77777777" w:rsidTr="00557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3CA34905" w14:textId="77777777" w:rsidR="00A34F4D" w:rsidRPr="00521C60" w:rsidRDefault="00A34F4D" w:rsidP="00557454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5F352972" w14:textId="77777777" w:rsidR="00A34F4D" w:rsidRPr="00521C60" w:rsidRDefault="00A34F4D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1583D215" w14:textId="77777777" w:rsidR="00A34F4D" w:rsidRPr="00521C60" w:rsidRDefault="00A34F4D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0th</w:t>
            </w:r>
          </w:p>
        </w:tc>
        <w:tc>
          <w:tcPr>
            <w:tcW w:w="2694" w:type="dxa"/>
            <w:shd w:val="clear" w:color="auto" w:fill="auto"/>
          </w:tcPr>
          <w:p w14:paraId="7D1F3708" w14:textId="3B49FB48" w:rsidR="00A34F4D" w:rsidRPr="00521C60" w:rsidRDefault="00A34F4D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-</w:t>
            </w:r>
            <w:r w:rsidR="00897039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2.345 (-2.652, -2.037)</w:t>
            </w:r>
          </w:p>
        </w:tc>
        <w:tc>
          <w:tcPr>
            <w:tcW w:w="1076" w:type="dxa"/>
            <w:shd w:val="clear" w:color="auto" w:fill="auto"/>
          </w:tcPr>
          <w:p w14:paraId="318F3215" w14:textId="77777777" w:rsidR="00A34F4D" w:rsidRPr="00521C60" w:rsidRDefault="00A34F4D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2E287DA2" w14:textId="77777777" w:rsidTr="00557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3BC25910" w14:textId="77777777" w:rsidR="00A34F4D" w:rsidRPr="00521C60" w:rsidRDefault="00A34F4D" w:rsidP="00557454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29DF9CE5" w14:textId="77777777" w:rsidR="00A34F4D" w:rsidRPr="00521C60" w:rsidRDefault="00A34F4D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0292CE1E" w14:textId="77777777" w:rsidR="00A34F4D" w:rsidRPr="00521C60" w:rsidRDefault="00A34F4D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1th</w:t>
            </w:r>
          </w:p>
        </w:tc>
        <w:tc>
          <w:tcPr>
            <w:tcW w:w="2694" w:type="dxa"/>
            <w:shd w:val="clear" w:color="auto" w:fill="auto"/>
          </w:tcPr>
          <w:p w14:paraId="54FA0EF8" w14:textId="47956473" w:rsidR="00A34F4D" w:rsidRPr="00521C60" w:rsidRDefault="00897039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-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2.746 (-3.100, -2.392)</w:t>
            </w:r>
          </w:p>
        </w:tc>
        <w:tc>
          <w:tcPr>
            <w:tcW w:w="1076" w:type="dxa"/>
            <w:shd w:val="clear" w:color="auto" w:fill="auto"/>
          </w:tcPr>
          <w:p w14:paraId="181D112C" w14:textId="77777777" w:rsidR="00A34F4D" w:rsidRPr="00521C60" w:rsidRDefault="00A34F4D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598C766D" w14:textId="77777777" w:rsidTr="00557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62686F9D" w14:textId="77777777" w:rsidR="00A34F4D" w:rsidRPr="00521C60" w:rsidRDefault="00A34F4D" w:rsidP="00557454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5B8EC9FA" w14:textId="77777777" w:rsidR="00A34F4D" w:rsidRPr="00521C60" w:rsidRDefault="00A34F4D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0FE763E6" w14:textId="77777777" w:rsidR="00A34F4D" w:rsidRPr="00521C60" w:rsidRDefault="00A34F4D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2th</w:t>
            </w:r>
          </w:p>
        </w:tc>
        <w:tc>
          <w:tcPr>
            <w:tcW w:w="2694" w:type="dxa"/>
            <w:shd w:val="clear" w:color="auto" w:fill="auto"/>
          </w:tcPr>
          <w:p w14:paraId="3AF02D7F" w14:textId="563BA9E4" w:rsidR="00A34F4D" w:rsidRPr="00521C60" w:rsidRDefault="00897039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-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2.221 (-2.812, -1.629)</w:t>
            </w:r>
          </w:p>
        </w:tc>
        <w:tc>
          <w:tcPr>
            <w:tcW w:w="1076" w:type="dxa"/>
            <w:shd w:val="clear" w:color="auto" w:fill="auto"/>
          </w:tcPr>
          <w:p w14:paraId="2B0E2ACB" w14:textId="77777777" w:rsidR="00A34F4D" w:rsidRPr="00521C60" w:rsidRDefault="00A34F4D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78144285" w14:textId="77777777" w:rsidTr="00557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7CA814C7" w14:textId="77777777" w:rsidR="00A34F4D" w:rsidRPr="00521C60" w:rsidRDefault="00A34F4D" w:rsidP="00557454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573206AF" w14:textId="77777777" w:rsidR="00A34F4D" w:rsidRPr="00521C60" w:rsidRDefault="00A34F4D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35375319" w14:textId="77777777" w:rsidR="00A34F4D" w:rsidRPr="00521C60" w:rsidRDefault="00A34F4D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267BB2A9" w14:textId="77777777" w:rsidR="00A34F4D" w:rsidRPr="00521C60" w:rsidRDefault="00A34F4D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076" w:type="dxa"/>
            <w:shd w:val="clear" w:color="auto" w:fill="auto"/>
          </w:tcPr>
          <w:p w14:paraId="7281C94B" w14:textId="77777777" w:rsidR="00A34F4D" w:rsidRPr="00521C60" w:rsidRDefault="00A34F4D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521C60" w:rsidRPr="00521C60" w14:paraId="073F8D01" w14:textId="77777777" w:rsidTr="00557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3C48E752" w14:textId="77777777" w:rsidR="00257540" w:rsidRPr="00521C60" w:rsidRDefault="00257540" w:rsidP="00257540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53DF0A22" w14:textId="77777777" w:rsidR="00257540" w:rsidRPr="00521C60" w:rsidRDefault="00257540" w:rsidP="00257540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G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rade 8th</w:t>
            </w:r>
          </w:p>
        </w:tc>
        <w:tc>
          <w:tcPr>
            <w:tcW w:w="1275" w:type="dxa"/>
            <w:shd w:val="clear" w:color="auto" w:fill="auto"/>
          </w:tcPr>
          <w:p w14:paraId="2E948FEC" w14:textId="77777777" w:rsidR="00257540" w:rsidRPr="00521C60" w:rsidRDefault="00257540" w:rsidP="00257540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9th</w:t>
            </w:r>
          </w:p>
        </w:tc>
        <w:tc>
          <w:tcPr>
            <w:tcW w:w="2694" w:type="dxa"/>
            <w:shd w:val="clear" w:color="auto" w:fill="auto"/>
          </w:tcPr>
          <w:p w14:paraId="146214D9" w14:textId="7085C1A2" w:rsidR="00257540" w:rsidRPr="00521C60" w:rsidRDefault="00257540" w:rsidP="00257540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-</w:t>
            </w: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0</w:t>
            </w:r>
            <w:r w:rsidR="000B7ECD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.629 (-0.937, -0.321)</w:t>
            </w:r>
          </w:p>
        </w:tc>
        <w:tc>
          <w:tcPr>
            <w:tcW w:w="1076" w:type="dxa"/>
            <w:shd w:val="clear" w:color="auto" w:fill="auto"/>
          </w:tcPr>
          <w:p w14:paraId="11C68095" w14:textId="0810BF1C" w:rsidR="00257540" w:rsidRPr="00521C60" w:rsidRDefault="00257540" w:rsidP="00257540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14924182" w14:textId="77777777" w:rsidTr="00557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2C110DAC" w14:textId="77777777" w:rsidR="00257540" w:rsidRPr="00521C60" w:rsidRDefault="00257540" w:rsidP="00257540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25463CB4" w14:textId="77777777" w:rsidR="00257540" w:rsidRPr="00521C60" w:rsidRDefault="00257540" w:rsidP="00257540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1293883B" w14:textId="77777777" w:rsidR="00257540" w:rsidRPr="00521C60" w:rsidRDefault="00257540" w:rsidP="00257540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0th</w:t>
            </w:r>
          </w:p>
        </w:tc>
        <w:tc>
          <w:tcPr>
            <w:tcW w:w="2694" w:type="dxa"/>
            <w:shd w:val="clear" w:color="auto" w:fill="auto"/>
          </w:tcPr>
          <w:p w14:paraId="40DDF3CF" w14:textId="46B10E86" w:rsidR="00257540" w:rsidRPr="00521C60" w:rsidRDefault="00257540" w:rsidP="00257540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-</w:t>
            </w:r>
            <w:r w:rsidR="000B7ECD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.449 (-1.763, -1.135)</w:t>
            </w:r>
          </w:p>
        </w:tc>
        <w:tc>
          <w:tcPr>
            <w:tcW w:w="1076" w:type="dxa"/>
            <w:shd w:val="clear" w:color="auto" w:fill="auto"/>
          </w:tcPr>
          <w:p w14:paraId="1DDF24C4" w14:textId="77777777" w:rsidR="00257540" w:rsidRPr="00521C60" w:rsidRDefault="00257540" w:rsidP="00257540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4CF0E688" w14:textId="77777777" w:rsidTr="00557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49E7C495" w14:textId="77777777" w:rsidR="00257540" w:rsidRPr="00521C60" w:rsidRDefault="00257540" w:rsidP="00257540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5B6D7659" w14:textId="77777777" w:rsidR="00257540" w:rsidRPr="00521C60" w:rsidRDefault="00257540" w:rsidP="00257540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11621598" w14:textId="77777777" w:rsidR="00257540" w:rsidRPr="00521C60" w:rsidRDefault="00257540" w:rsidP="00257540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1th</w:t>
            </w:r>
          </w:p>
        </w:tc>
        <w:tc>
          <w:tcPr>
            <w:tcW w:w="2694" w:type="dxa"/>
            <w:shd w:val="clear" w:color="auto" w:fill="auto"/>
          </w:tcPr>
          <w:p w14:paraId="7AE312DA" w14:textId="2B02D7DD" w:rsidR="00257540" w:rsidRPr="00521C60" w:rsidRDefault="000B7ECD" w:rsidP="00257540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-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.851 (-2.211, -1.491)</w:t>
            </w:r>
          </w:p>
        </w:tc>
        <w:tc>
          <w:tcPr>
            <w:tcW w:w="1076" w:type="dxa"/>
            <w:shd w:val="clear" w:color="auto" w:fill="auto"/>
          </w:tcPr>
          <w:p w14:paraId="74571C98" w14:textId="77777777" w:rsidR="00257540" w:rsidRPr="00521C60" w:rsidRDefault="00257540" w:rsidP="00257540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12B3B623" w14:textId="77777777" w:rsidTr="00557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50C8DE39" w14:textId="77777777" w:rsidR="00257540" w:rsidRPr="00521C60" w:rsidRDefault="00257540" w:rsidP="00257540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45022359" w14:textId="77777777" w:rsidR="00257540" w:rsidRPr="00521C60" w:rsidRDefault="00257540" w:rsidP="00257540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7E12E3B9" w14:textId="77777777" w:rsidR="00257540" w:rsidRPr="00521C60" w:rsidRDefault="00257540" w:rsidP="00257540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2th</w:t>
            </w:r>
          </w:p>
        </w:tc>
        <w:tc>
          <w:tcPr>
            <w:tcW w:w="2694" w:type="dxa"/>
            <w:shd w:val="clear" w:color="auto" w:fill="auto"/>
          </w:tcPr>
          <w:p w14:paraId="35B71A9B" w14:textId="20C55486" w:rsidR="00257540" w:rsidRPr="00521C60" w:rsidRDefault="000B7ECD" w:rsidP="00257540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-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.325 (-1.921, -0.730)</w:t>
            </w:r>
          </w:p>
        </w:tc>
        <w:tc>
          <w:tcPr>
            <w:tcW w:w="1076" w:type="dxa"/>
            <w:shd w:val="clear" w:color="auto" w:fill="auto"/>
          </w:tcPr>
          <w:p w14:paraId="4C848373" w14:textId="78F77F00" w:rsidR="00257540" w:rsidRPr="00521C60" w:rsidRDefault="00257540" w:rsidP="00257540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2100974B" w14:textId="77777777" w:rsidTr="00557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135F0AA6" w14:textId="77777777" w:rsidR="00257540" w:rsidRPr="00521C60" w:rsidRDefault="00257540" w:rsidP="00257540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4028430B" w14:textId="77777777" w:rsidR="00257540" w:rsidRPr="00521C60" w:rsidRDefault="00257540" w:rsidP="00257540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63A0D470" w14:textId="77777777" w:rsidR="00257540" w:rsidRPr="00521C60" w:rsidRDefault="00257540" w:rsidP="00257540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2C02A58E" w14:textId="77777777" w:rsidR="00257540" w:rsidRPr="00521C60" w:rsidRDefault="00257540" w:rsidP="00257540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076" w:type="dxa"/>
            <w:shd w:val="clear" w:color="auto" w:fill="auto"/>
          </w:tcPr>
          <w:p w14:paraId="7C95FC65" w14:textId="77777777" w:rsidR="00257540" w:rsidRPr="00521C60" w:rsidRDefault="00257540" w:rsidP="00257540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521C60" w:rsidRPr="00521C60" w14:paraId="596EBC07" w14:textId="77777777" w:rsidTr="00557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2EB8E19A" w14:textId="77777777" w:rsidR="00257540" w:rsidRPr="00521C60" w:rsidRDefault="00257540" w:rsidP="00257540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05B3A41F" w14:textId="77777777" w:rsidR="00257540" w:rsidRPr="00521C60" w:rsidRDefault="00257540" w:rsidP="00257540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G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rade 9th</w:t>
            </w:r>
          </w:p>
        </w:tc>
        <w:tc>
          <w:tcPr>
            <w:tcW w:w="1275" w:type="dxa"/>
            <w:shd w:val="clear" w:color="auto" w:fill="auto"/>
          </w:tcPr>
          <w:p w14:paraId="57ABDE33" w14:textId="77777777" w:rsidR="00257540" w:rsidRPr="00521C60" w:rsidRDefault="00257540" w:rsidP="00257540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0th</w:t>
            </w:r>
          </w:p>
        </w:tc>
        <w:tc>
          <w:tcPr>
            <w:tcW w:w="2694" w:type="dxa"/>
            <w:shd w:val="clear" w:color="auto" w:fill="auto"/>
          </w:tcPr>
          <w:p w14:paraId="7778396B" w14:textId="4C1E35C4" w:rsidR="00257540" w:rsidRPr="00521C60" w:rsidRDefault="000B7ECD" w:rsidP="00257540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-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0.820 (-1.161, -0.479)</w:t>
            </w:r>
          </w:p>
        </w:tc>
        <w:tc>
          <w:tcPr>
            <w:tcW w:w="1076" w:type="dxa"/>
            <w:shd w:val="clear" w:color="auto" w:fill="auto"/>
          </w:tcPr>
          <w:p w14:paraId="5A3FB77A" w14:textId="0F7143E5" w:rsidR="00257540" w:rsidRPr="00521C60" w:rsidRDefault="00257540" w:rsidP="00257540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2F03F0E3" w14:textId="77777777" w:rsidTr="00557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08304A4A" w14:textId="77777777" w:rsidR="00257540" w:rsidRPr="00521C60" w:rsidRDefault="00257540" w:rsidP="00257540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3F9EA205" w14:textId="77777777" w:rsidR="00257540" w:rsidRPr="00521C60" w:rsidRDefault="00257540" w:rsidP="00257540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43BA68F1" w14:textId="77777777" w:rsidR="00257540" w:rsidRPr="00521C60" w:rsidRDefault="00257540" w:rsidP="00257540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1th</w:t>
            </w:r>
          </w:p>
        </w:tc>
        <w:tc>
          <w:tcPr>
            <w:tcW w:w="2694" w:type="dxa"/>
            <w:shd w:val="clear" w:color="auto" w:fill="auto"/>
          </w:tcPr>
          <w:p w14:paraId="6158B832" w14:textId="22109CA4" w:rsidR="00257540" w:rsidRPr="00521C60" w:rsidRDefault="000B7ECD" w:rsidP="00257540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-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.222 (-1.605, -0.838)</w:t>
            </w:r>
          </w:p>
        </w:tc>
        <w:tc>
          <w:tcPr>
            <w:tcW w:w="1076" w:type="dxa"/>
            <w:shd w:val="clear" w:color="auto" w:fill="auto"/>
          </w:tcPr>
          <w:p w14:paraId="239F3D6B" w14:textId="72843123" w:rsidR="00257540" w:rsidRPr="00521C60" w:rsidRDefault="00257540" w:rsidP="00257540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0B483599" w14:textId="77777777" w:rsidTr="00557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453D0516" w14:textId="77777777" w:rsidR="00257540" w:rsidRPr="00521C60" w:rsidRDefault="00257540" w:rsidP="00257540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50F907EA" w14:textId="77777777" w:rsidR="00257540" w:rsidRPr="00521C60" w:rsidRDefault="00257540" w:rsidP="00257540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7CB17D90" w14:textId="77777777" w:rsidR="00257540" w:rsidRPr="00521C60" w:rsidRDefault="00257540" w:rsidP="00257540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2th</w:t>
            </w:r>
          </w:p>
        </w:tc>
        <w:tc>
          <w:tcPr>
            <w:tcW w:w="2694" w:type="dxa"/>
            <w:shd w:val="clear" w:color="auto" w:fill="auto"/>
          </w:tcPr>
          <w:p w14:paraId="402AEA2F" w14:textId="0990F43F" w:rsidR="00257540" w:rsidRPr="00521C60" w:rsidRDefault="000B7ECD" w:rsidP="00257540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-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0.696 (-1.306, -0.086)</w:t>
            </w:r>
          </w:p>
        </w:tc>
        <w:tc>
          <w:tcPr>
            <w:tcW w:w="1076" w:type="dxa"/>
            <w:shd w:val="clear" w:color="auto" w:fill="auto"/>
          </w:tcPr>
          <w:p w14:paraId="4966E411" w14:textId="6770A739" w:rsidR="00257540" w:rsidRPr="00521C60" w:rsidRDefault="00257540" w:rsidP="00257540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0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.</w:t>
            </w:r>
            <w:r w:rsidR="000B7ECD" w:rsidRPr="00521C60">
              <w:rPr>
                <w:rFonts w:ascii="Times New Roman" w:eastAsia="SimSun" w:hAnsi="Times New Roman" w:cs="Times New Roman"/>
                <w:sz w:val="22"/>
              </w:rPr>
              <w:t>025</w:t>
            </w:r>
          </w:p>
        </w:tc>
      </w:tr>
      <w:tr w:rsidR="00521C60" w:rsidRPr="00521C60" w14:paraId="602EB3D2" w14:textId="77777777" w:rsidTr="00557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6C3CE4C1" w14:textId="77777777" w:rsidR="00257540" w:rsidRPr="00521C60" w:rsidRDefault="00257540" w:rsidP="00257540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7720A676" w14:textId="77777777" w:rsidR="00257540" w:rsidRPr="00521C60" w:rsidRDefault="00257540" w:rsidP="00257540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3A9F01DE" w14:textId="77777777" w:rsidR="00257540" w:rsidRPr="00521C60" w:rsidRDefault="00257540" w:rsidP="00257540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01176503" w14:textId="77777777" w:rsidR="00257540" w:rsidRPr="00521C60" w:rsidRDefault="00257540" w:rsidP="00257540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076" w:type="dxa"/>
            <w:shd w:val="clear" w:color="auto" w:fill="auto"/>
          </w:tcPr>
          <w:p w14:paraId="798AE2E0" w14:textId="77777777" w:rsidR="00257540" w:rsidRPr="00521C60" w:rsidRDefault="00257540" w:rsidP="00257540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521C60" w:rsidRPr="00521C60" w14:paraId="4F1BBD98" w14:textId="77777777" w:rsidTr="00557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7AB55BD2" w14:textId="77777777" w:rsidR="00257540" w:rsidRPr="00521C60" w:rsidRDefault="00257540" w:rsidP="00257540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1A909402" w14:textId="77777777" w:rsidR="00257540" w:rsidRPr="00521C60" w:rsidRDefault="00257540" w:rsidP="00257540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G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rade 10th</w:t>
            </w:r>
          </w:p>
        </w:tc>
        <w:tc>
          <w:tcPr>
            <w:tcW w:w="1275" w:type="dxa"/>
            <w:shd w:val="clear" w:color="auto" w:fill="auto"/>
          </w:tcPr>
          <w:p w14:paraId="378AC900" w14:textId="77777777" w:rsidR="00257540" w:rsidRPr="00521C60" w:rsidRDefault="00257540" w:rsidP="00257540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1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th</w:t>
            </w:r>
          </w:p>
        </w:tc>
        <w:tc>
          <w:tcPr>
            <w:tcW w:w="2694" w:type="dxa"/>
            <w:shd w:val="clear" w:color="auto" w:fill="auto"/>
          </w:tcPr>
          <w:p w14:paraId="624DC849" w14:textId="5E5C57F4" w:rsidR="00257540" w:rsidRPr="00521C60" w:rsidRDefault="000236CE" w:rsidP="00257540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-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0.401 (-0.790, -0.013)</w:t>
            </w:r>
          </w:p>
        </w:tc>
        <w:tc>
          <w:tcPr>
            <w:tcW w:w="1076" w:type="dxa"/>
            <w:shd w:val="clear" w:color="auto" w:fill="auto"/>
          </w:tcPr>
          <w:p w14:paraId="5D0976B4" w14:textId="167AD951" w:rsidR="00257540" w:rsidRPr="00521C60" w:rsidRDefault="00257540" w:rsidP="00257540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</w:rPr>
              <w:t>0.043</w:t>
            </w:r>
          </w:p>
        </w:tc>
      </w:tr>
      <w:tr w:rsidR="00521C60" w:rsidRPr="00521C60" w14:paraId="582C80B7" w14:textId="77777777" w:rsidTr="00557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764540C4" w14:textId="77777777" w:rsidR="00257540" w:rsidRPr="00521C60" w:rsidRDefault="00257540" w:rsidP="00257540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59D28328" w14:textId="77777777" w:rsidR="00257540" w:rsidRPr="00521C60" w:rsidRDefault="00257540" w:rsidP="00257540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7BFE7B5B" w14:textId="77777777" w:rsidR="00257540" w:rsidRPr="00521C60" w:rsidRDefault="00257540" w:rsidP="00257540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1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2th</w:t>
            </w:r>
          </w:p>
        </w:tc>
        <w:tc>
          <w:tcPr>
            <w:tcW w:w="2694" w:type="dxa"/>
            <w:shd w:val="clear" w:color="auto" w:fill="auto"/>
          </w:tcPr>
          <w:p w14:paraId="6CCF4C7D" w14:textId="15FC3005" w:rsidR="00257540" w:rsidRPr="00521C60" w:rsidRDefault="000236CE" w:rsidP="00257540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0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.124 (-0.489, 0.737)</w:t>
            </w:r>
          </w:p>
        </w:tc>
        <w:tc>
          <w:tcPr>
            <w:tcW w:w="1076" w:type="dxa"/>
            <w:shd w:val="clear" w:color="auto" w:fill="auto"/>
          </w:tcPr>
          <w:p w14:paraId="67B6501E" w14:textId="6BAEC5AF" w:rsidR="00257540" w:rsidRPr="00521C60" w:rsidRDefault="00257540" w:rsidP="00257540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0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.691</w:t>
            </w:r>
          </w:p>
        </w:tc>
      </w:tr>
      <w:tr w:rsidR="00521C60" w:rsidRPr="00521C60" w14:paraId="3D640447" w14:textId="77777777" w:rsidTr="00557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3E52C2F3" w14:textId="77777777" w:rsidR="00257540" w:rsidRPr="00521C60" w:rsidRDefault="00257540" w:rsidP="00257540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080DAF49" w14:textId="77777777" w:rsidR="00257540" w:rsidRPr="00521C60" w:rsidRDefault="00257540" w:rsidP="00257540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100A302E" w14:textId="77777777" w:rsidR="00257540" w:rsidRPr="00521C60" w:rsidRDefault="00257540" w:rsidP="00257540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71E71213" w14:textId="77777777" w:rsidR="00257540" w:rsidRPr="00521C60" w:rsidRDefault="00257540" w:rsidP="00257540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076" w:type="dxa"/>
            <w:shd w:val="clear" w:color="auto" w:fill="auto"/>
          </w:tcPr>
          <w:p w14:paraId="48AD5A0A" w14:textId="77777777" w:rsidR="00257540" w:rsidRPr="00521C60" w:rsidRDefault="00257540" w:rsidP="00257540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521C60" w:rsidRPr="00521C60" w14:paraId="2DFF683C" w14:textId="77777777" w:rsidTr="00557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4104FF0B" w14:textId="77777777" w:rsidR="00257540" w:rsidRPr="00521C60" w:rsidRDefault="00257540" w:rsidP="00257540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77B92E5F" w14:textId="77777777" w:rsidR="00257540" w:rsidRPr="00521C60" w:rsidRDefault="00257540" w:rsidP="00257540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G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rade 11th</w:t>
            </w:r>
          </w:p>
        </w:tc>
        <w:tc>
          <w:tcPr>
            <w:tcW w:w="1275" w:type="dxa"/>
            <w:shd w:val="clear" w:color="auto" w:fill="auto"/>
          </w:tcPr>
          <w:p w14:paraId="1634E980" w14:textId="77777777" w:rsidR="00257540" w:rsidRPr="00521C60" w:rsidRDefault="00257540" w:rsidP="00257540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1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2th</w:t>
            </w:r>
          </w:p>
        </w:tc>
        <w:tc>
          <w:tcPr>
            <w:tcW w:w="2694" w:type="dxa"/>
            <w:shd w:val="clear" w:color="auto" w:fill="auto"/>
          </w:tcPr>
          <w:p w14:paraId="06EE9810" w14:textId="7E9559F8" w:rsidR="00257540" w:rsidRPr="00521C60" w:rsidRDefault="00FC7D25" w:rsidP="00257540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0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 xml:space="preserve">.526 </w:t>
            </w: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(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-0.112, 1.163)</w:t>
            </w:r>
          </w:p>
        </w:tc>
        <w:tc>
          <w:tcPr>
            <w:tcW w:w="1076" w:type="dxa"/>
            <w:shd w:val="clear" w:color="auto" w:fill="auto"/>
          </w:tcPr>
          <w:p w14:paraId="0A4C5902" w14:textId="26674A72" w:rsidR="00257540" w:rsidRPr="00521C60" w:rsidRDefault="00257540" w:rsidP="00257540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0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.106</w:t>
            </w:r>
          </w:p>
        </w:tc>
      </w:tr>
    </w:tbl>
    <w:p w14:paraId="5CC09601" w14:textId="6A0E240C" w:rsidR="00A34F4D" w:rsidRPr="00521C60" w:rsidRDefault="00A34F4D" w:rsidP="00DF35E9">
      <w:pPr>
        <w:rPr>
          <w:rFonts w:ascii="Times New Roman" w:eastAsia="SimSun" w:hAnsi="Times New Roman" w:cs="Times New Roman"/>
          <w:sz w:val="22"/>
          <w:szCs w:val="24"/>
        </w:rPr>
      </w:pPr>
    </w:p>
    <w:p w14:paraId="0EB3850A" w14:textId="417B6500" w:rsidR="00A34F4D" w:rsidRPr="00521C60" w:rsidRDefault="00A34F4D" w:rsidP="00A34F4D">
      <w:pPr>
        <w:spacing w:line="360" w:lineRule="auto"/>
        <w:jc w:val="center"/>
        <w:rPr>
          <w:rFonts w:ascii="Times New Roman" w:eastAsia="SimSun" w:hAnsi="Times New Roman" w:cs="Times New Roman"/>
          <w:sz w:val="22"/>
          <w:szCs w:val="24"/>
        </w:rPr>
      </w:pPr>
      <w:r w:rsidRPr="00521C60">
        <w:rPr>
          <w:rFonts w:ascii="Times New Roman" w:eastAsia="SimSun" w:hAnsi="Times New Roman" w:cs="Times New Roman"/>
          <w:sz w:val="22"/>
          <w:szCs w:val="24"/>
        </w:rPr>
        <w:t>Table S5 T</w:t>
      </w:r>
      <w:r w:rsidRPr="00521C60">
        <w:rPr>
          <w:rFonts w:ascii="Times New Roman" w:eastAsia="SimSun" w:hAnsi="Times New Roman" w:cs="Times New Roman" w:hint="eastAsia"/>
          <w:sz w:val="22"/>
          <w:szCs w:val="24"/>
        </w:rPr>
        <w:t>he</w:t>
      </w:r>
      <w:r w:rsidRPr="00521C60">
        <w:rPr>
          <w:rFonts w:ascii="Times New Roman" w:eastAsia="SimSun" w:hAnsi="Times New Roman" w:cs="Times New Roman"/>
          <w:sz w:val="22"/>
          <w:szCs w:val="24"/>
        </w:rPr>
        <w:t xml:space="preserve"> results of post hoc test</w:t>
      </w:r>
      <w:r w:rsidR="000236CE" w:rsidRPr="00521C60">
        <w:rPr>
          <w:rFonts w:ascii="Times New Roman" w:eastAsia="SimSun" w:hAnsi="Times New Roman" w:cs="Times New Roman"/>
          <w:sz w:val="22"/>
          <w:szCs w:val="24"/>
        </w:rPr>
        <w:t xml:space="preserve"> </w:t>
      </w:r>
      <w:r w:rsidR="009F6579" w:rsidRPr="00521C60">
        <w:rPr>
          <w:rFonts w:ascii="Times New Roman" w:eastAsia="SimSun" w:hAnsi="Times New Roman" w:cs="Times New Roman"/>
          <w:sz w:val="22"/>
          <w:szCs w:val="24"/>
        </w:rPr>
        <w:t>(d</w:t>
      </w:r>
      <w:r w:rsidR="000236CE" w:rsidRPr="00521C60">
        <w:rPr>
          <w:rFonts w:ascii="Times New Roman" w:eastAsia="SimSun" w:hAnsi="Times New Roman" w:cs="Times New Roman"/>
          <w:sz w:val="22"/>
          <w:szCs w:val="24"/>
        </w:rPr>
        <w:t>ependent variable: Stress</w:t>
      </w:r>
      <w:r w:rsidR="009F6579" w:rsidRPr="00521C60">
        <w:rPr>
          <w:rFonts w:ascii="Times New Roman" w:eastAsia="SimSun" w:hAnsi="Times New Roman" w:cs="Times New Roman"/>
          <w:sz w:val="22"/>
          <w:szCs w:val="24"/>
        </w:rPr>
        <w:t>)</w:t>
      </w:r>
    </w:p>
    <w:tbl>
      <w:tblPr>
        <w:tblStyle w:val="PlainTable4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1701"/>
        <w:gridCol w:w="1275"/>
        <w:gridCol w:w="2694"/>
        <w:gridCol w:w="1076"/>
      </w:tblGrid>
      <w:tr w:rsidR="00521C60" w:rsidRPr="00521C60" w14:paraId="2A1B57F2" w14:textId="77777777" w:rsidTr="005574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68216AEA" w14:textId="77777777" w:rsidR="00A34F4D" w:rsidRPr="00521C60" w:rsidRDefault="00A34F4D" w:rsidP="00557454">
            <w:pPr>
              <w:spacing w:line="300" w:lineRule="auto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Variabl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650F8C8A" w14:textId="77777777" w:rsidR="00A34F4D" w:rsidRPr="00521C60" w:rsidRDefault="00A34F4D" w:rsidP="00557454">
            <w:pPr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208F7BCD" w14:textId="77777777" w:rsidR="00A34F4D" w:rsidRPr="00521C60" w:rsidRDefault="00A34F4D" w:rsidP="00557454">
            <w:pPr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3B8D3001" w14:textId="77777777" w:rsidR="00A34F4D" w:rsidRPr="00521C60" w:rsidRDefault="00A34F4D" w:rsidP="00557454">
            <w:pPr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Cs w:val="21"/>
              </w:rPr>
              <w:t>M</w:t>
            </w:r>
            <w:r w:rsidRPr="00521C60">
              <w:rPr>
                <w:rFonts w:ascii="Times New Roman" w:eastAsia="SimSun" w:hAnsi="Times New Roman" w:cs="Times New Roman"/>
                <w:szCs w:val="21"/>
              </w:rPr>
              <w:t>ean difference (</w:t>
            </w:r>
            <w:r w:rsidRPr="00521C60">
              <w:rPr>
                <w:rFonts w:ascii="Times New Roman" w:eastAsia="SimSun" w:hAnsi="Times New Roman" w:cs="Times New Roman"/>
                <w:i/>
                <w:iCs/>
                <w:szCs w:val="21"/>
              </w:rPr>
              <w:t>95%CI</w:t>
            </w:r>
            <w:r w:rsidRPr="00521C60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</w:tcPr>
          <w:p w14:paraId="3277699C" w14:textId="77777777" w:rsidR="00A34F4D" w:rsidRPr="00521C60" w:rsidRDefault="00A34F4D" w:rsidP="00557454">
            <w:pPr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i/>
                <w:iCs/>
                <w:sz w:val="22"/>
                <w:szCs w:val="24"/>
              </w:rPr>
              <w:t>P</w:t>
            </w:r>
          </w:p>
        </w:tc>
      </w:tr>
      <w:tr w:rsidR="00521C60" w:rsidRPr="00521C60" w14:paraId="683F6654" w14:textId="77777777" w:rsidTr="00557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7609A352" w14:textId="77777777" w:rsidR="00A34F4D" w:rsidRPr="00521C60" w:rsidRDefault="00A34F4D" w:rsidP="00557454">
            <w:pPr>
              <w:spacing w:line="300" w:lineRule="auto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N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IU</w:t>
            </w:r>
          </w:p>
        </w:tc>
        <w:tc>
          <w:tcPr>
            <w:tcW w:w="1701" w:type="dxa"/>
            <w:shd w:val="clear" w:color="auto" w:fill="auto"/>
          </w:tcPr>
          <w:p w14:paraId="6ACB7AC5" w14:textId="77777777" w:rsidR="00A34F4D" w:rsidRPr="00521C60" w:rsidRDefault="00A34F4D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Grade</w:t>
            </w: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 xml:space="preserve"> 7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th</w:t>
            </w:r>
          </w:p>
        </w:tc>
        <w:tc>
          <w:tcPr>
            <w:tcW w:w="1275" w:type="dxa"/>
            <w:shd w:val="clear" w:color="auto" w:fill="auto"/>
          </w:tcPr>
          <w:p w14:paraId="1B31CCAF" w14:textId="77777777" w:rsidR="00A34F4D" w:rsidRPr="00521C60" w:rsidRDefault="00A34F4D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8th</w:t>
            </w:r>
          </w:p>
        </w:tc>
        <w:tc>
          <w:tcPr>
            <w:tcW w:w="2694" w:type="dxa"/>
            <w:shd w:val="clear" w:color="auto" w:fill="auto"/>
          </w:tcPr>
          <w:p w14:paraId="60860574" w14:textId="5E8648AA" w:rsidR="00A34F4D" w:rsidRPr="00521C60" w:rsidRDefault="005F0E00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-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0.386 (-0.518, -0.253)</w:t>
            </w:r>
          </w:p>
        </w:tc>
        <w:tc>
          <w:tcPr>
            <w:tcW w:w="1076" w:type="dxa"/>
            <w:shd w:val="clear" w:color="auto" w:fill="auto"/>
          </w:tcPr>
          <w:p w14:paraId="108C0F9B" w14:textId="77777777" w:rsidR="00A34F4D" w:rsidRPr="00521C60" w:rsidRDefault="00A34F4D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3DA02B3C" w14:textId="77777777" w:rsidTr="00557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6345871F" w14:textId="77777777" w:rsidR="00A34F4D" w:rsidRPr="00521C60" w:rsidRDefault="00A34F4D" w:rsidP="00557454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7D5D8B99" w14:textId="77777777" w:rsidR="00A34F4D" w:rsidRPr="00521C60" w:rsidRDefault="00A34F4D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08C15689" w14:textId="77777777" w:rsidR="00A34F4D" w:rsidRPr="00521C60" w:rsidRDefault="00A34F4D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9th</w:t>
            </w:r>
          </w:p>
        </w:tc>
        <w:tc>
          <w:tcPr>
            <w:tcW w:w="2694" w:type="dxa"/>
            <w:shd w:val="clear" w:color="auto" w:fill="auto"/>
          </w:tcPr>
          <w:p w14:paraId="7C21733F" w14:textId="57E94418" w:rsidR="00A34F4D" w:rsidRPr="00521C60" w:rsidRDefault="005F0E00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-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0.957 (-1.107, -0.807)</w:t>
            </w:r>
          </w:p>
        </w:tc>
        <w:tc>
          <w:tcPr>
            <w:tcW w:w="1076" w:type="dxa"/>
            <w:shd w:val="clear" w:color="auto" w:fill="auto"/>
          </w:tcPr>
          <w:p w14:paraId="2A4F41E8" w14:textId="77777777" w:rsidR="00A34F4D" w:rsidRPr="00521C60" w:rsidRDefault="00A34F4D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5E6DDD87" w14:textId="77777777" w:rsidTr="00557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44A7815A" w14:textId="77777777" w:rsidR="00A34F4D" w:rsidRPr="00521C60" w:rsidRDefault="00A34F4D" w:rsidP="00557454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691A2A64" w14:textId="77777777" w:rsidR="00A34F4D" w:rsidRPr="00521C60" w:rsidRDefault="00A34F4D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2BD93038" w14:textId="77777777" w:rsidR="00A34F4D" w:rsidRPr="00521C60" w:rsidRDefault="00A34F4D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0th</w:t>
            </w:r>
          </w:p>
        </w:tc>
        <w:tc>
          <w:tcPr>
            <w:tcW w:w="2694" w:type="dxa"/>
            <w:shd w:val="clear" w:color="auto" w:fill="auto"/>
          </w:tcPr>
          <w:p w14:paraId="461BB1C7" w14:textId="5E469CF6" w:rsidR="00A34F4D" w:rsidRPr="00521C60" w:rsidRDefault="00A34F4D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-</w:t>
            </w:r>
            <w:r w:rsidR="005F0E00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.618 (-1.767, -1.469)</w:t>
            </w:r>
          </w:p>
        </w:tc>
        <w:tc>
          <w:tcPr>
            <w:tcW w:w="1076" w:type="dxa"/>
            <w:shd w:val="clear" w:color="auto" w:fill="auto"/>
          </w:tcPr>
          <w:p w14:paraId="2F800C8A" w14:textId="77777777" w:rsidR="00A34F4D" w:rsidRPr="00521C60" w:rsidRDefault="00A34F4D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312FEE27" w14:textId="77777777" w:rsidTr="00557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37D86440" w14:textId="77777777" w:rsidR="00A34F4D" w:rsidRPr="00521C60" w:rsidRDefault="00A34F4D" w:rsidP="00557454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038ACDC9" w14:textId="77777777" w:rsidR="00A34F4D" w:rsidRPr="00521C60" w:rsidRDefault="00A34F4D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7F054606" w14:textId="77777777" w:rsidR="00A34F4D" w:rsidRPr="00521C60" w:rsidRDefault="00A34F4D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1th</w:t>
            </w:r>
          </w:p>
        </w:tc>
        <w:tc>
          <w:tcPr>
            <w:tcW w:w="2694" w:type="dxa"/>
            <w:shd w:val="clear" w:color="auto" w:fill="auto"/>
          </w:tcPr>
          <w:p w14:paraId="085C4241" w14:textId="21549FAC" w:rsidR="00A34F4D" w:rsidRPr="00521C60" w:rsidRDefault="00A34F4D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-</w:t>
            </w:r>
            <w:r w:rsidR="005F0E00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2.123 (-2.299, -1.947)</w:t>
            </w:r>
          </w:p>
        </w:tc>
        <w:tc>
          <w:tcPr>
            <w:tcW w:w="1076" w:type="dxa"/>
            <w:shd w:val="clear" w:color="auto" w:fill="auto"/>
          </w:tcPr>
          <w:p w14:paraId="566664A5" w14:textId="77777777" w:rsidR="00A34F4D" w:rsidRPr="00521C60" w:rsidRDefault="00A34F4D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0E9EF7E9" w14:textId="77777777" w:rsidTr="00557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16D00A57" w14:textId="77777777" w:rsidR="00A34F4D" w:rsidRPr="00521C60" w:rsidRDefault="00A34F4D" w:rsidP="00557454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4629599D" w14:textId="77777777" w:rsidR="00A34F4D" w:rsidRPr="00521C60" w:rsidRDefault="00A34F4D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3B5FA3BE" w14:textId="77777777" w:rsidR="00A34F4D" w:rsidRPr="00521C60" w:rsidRDefault="00A34F4D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2th</w:t>
            </w:r>
          </w:p>
        </w:tc>
        <w:tc>
          <w:tcPr>
            <w:tcW w:w="2694" w:type="dxa"/>
            <w:shd w:val="clear" w:color="auto" w:fill="auto"/>
          </w:tcPr>
          <w:p w14:paraId="5F198358" w14:textId="5679B7DD" w:rsidR="00A34F4D" w:rsidRPr="00521C60" w:rsidRDefault="00A34F4D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-</w:t>
            </w:r>
            <w:r w:rsidR="005F0E00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.817 (-2.097, -1.537)</w:t>
            </w:r>
          </w:p>
        </w:tc>
        <w:tc>
          <w:tcPr>
            <w:tcW w:w="1076" w:type="dxa"/>
            <w:shd w:val="clear" w:color="auto" w:fill="auto"/>
          </w:tcPr>
          <w:p w14:paraId="70D0A035" w14:textId="77777777" w:rsidR="00A34F4D" w:rsidRPr="00521C60" w:rsidRDefault="00A34F4D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437C5DD1" w14:textId="77777777" w:rsidTr="00557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0399536E" w14:textId="77777777" w:rsidR="00A34F4D" w:rsidRPr="00521C60" w:rsidRDefault="00A34F4D" w:rsidP="00557454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2C2255C4" w14:textId="77777777" w:rsidR="00A34F4D" w:rsidRPr="00521C60" w:rsidRDefault="00A34F4D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3C40F986" w14:textId="77777777" w:rsidR="00A34F4D" w:rsidRPr="00521C60" w:rsidRDefault="00A34F4D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23B161CC" w14:textId="77777777" w:rsidR="00A34F4D" w:rsidRPr="00521C60" w:rsidRDefault="00A34F4D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076" w:type="dxa"/>
            <w:shd w:val="clear" w:color="auto" w:fill="auto"/>
          </w:tcPr>
          <w:p w14:paraId="670199F6" w14:textId="77777777" w:rsidR="00A34F4D" w:rsidRPr="00521C60" w:rsidRDefault="00A34F4D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521C60" w:rsidRPr="00521C60" w14:paraId="1076EDB9" w14:textId="77777777" w:rsidTr="00557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1527E089" w14:textId="77777777" w:rsidR="00A34F4D" w:rsidRPr="00521C60" w:rsidRDefault="00A34F4D" w:rsidP="00557454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35DDB7CB" w14:textId="77777777" w:rsidR="00A34F4D" w:rsidRPr="00521C60" w:rsidRDefault="00A34F4D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G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rade 8th</w:t>
            </w:r>
          </w:p>
        </w:tc>
        <w:tc>
          <w:tcPr>
            <w:tcW w:w="1275" w:type="dxa"/>
            <w:shd w:val="clear" w:color="auto" w:fill="auto"/>
          </w:tcPr>
          <w:p w14:paraId="15E0C04A" w14:textId="77777777" w:rsidR="00A34F4D" w:rsidRPr="00521C60" w:rsidRDefault="00A34F4D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9th</w:t>
            </w:r>
          </w:p>
        </w:tc>
        <w:tc>
          <w:tcPr>
            <w:tcW w:w="2694" w:type="dxa"/>
            <w:shd w:val="clear" w:color="auto" w:fill="auto"/>
          </w:tcPr>
          <w:p w14:paraId="6A3D8CAE" w14:textId="78EB9BD6" w:rsidR="00A34F4D" w:rsidRPr="00521C60" w:rsidRDefault="00A34F4D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-0.</w:t>
            </w:r>
            <w:r w:rsidR="005F0E00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571 (-0.726, -0.416)</w:t>
            </w:r>
          </w:p>
        </w:tc>
        <w:tc>
          <w:tcPr>
            <w:tcW w:w="1076" w:type="dxa"/>
            <w:shd w:val="clear" w:color="auto" w:fill="auto"/>
          </w:tcPr>
          <w:p w14:paraId="564AD915" w14:textId="77777777" w:rsidR="00A34F4D" w:rsidRPr="00521C60" w:rsidRDefault="00A34F4D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5CB83C04" w14:textId="77777777" w:rsidTr="00557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3D8A85AF" w14:textId="77777777" w:rsidR="00A34F4D" w:rsidRPr="00521C60" w:rsidRDefault="00A34F4D" w:rsidP="00557454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06375C40" w14:textId="77777777" w:rsidR="00A34F4D" w:rsidRPr="00521C60" w:rsidRDefault="00A34F4D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14DAB647" w14:textId="77777777" w:rsidR="00A34F4D" w:rsidRPr="00521C60" w:rsidRDefault="00A34F4D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0th</w:t>
            </w:r>
          </w:p>
        </w:tc>
        <w:tc>
          <w:tcPr>
            <w:tcW w:w="2694" w:type="dxa"/>
            <w:shd w:val="clear" w:color="auto" w:fill="auto"/>
          </w:tcPr>
          <w:p w14:paraId="258F9005" w14:textId="27E8534D" w:rsidR="00A34F4D" w:rsidRPr="00521C60" w:rsidRDefault="00A34F4D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-</w:t>
            </w:r>
            <w:r w:rsidR="005F0E00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.232 (-1.386, -1.078)</w:t>
            </w:r>
          </w:p>
        </w:tc>
        <w:tc>
          <w:tcPr>
            <w:tcW w:w="1076" w:type="dxa"/>
            <w:shd w:val="clear" w:color="auto" w:fill="auto"/>
          </w:tcPr>
          <w:p w14:paraId="0F94DB92" w14:textId="77777777" w:rsidR="00A34F4D" w:rsidRPr="00521C60" w:rsidRDefault="00A34F4D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31BF32B8" w14:textId="77777777" w:rsidTr="00557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22E34656" w14:textId="77777777" w:rsidR="00A34F4D" w:rsidRPr="00521C60" w:rsidRDefault="00A34F4D" w:rsidP="00557454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040E25C4" w14:textId="77777777" w:rsidR="00A34F4D" w:rsidRPr="00521C60" w:rsidRDefault="00A34F4D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2DCB7F7C" w14:textId="77777777" w:rsidR="00A34F4D" w:rsidRPr="00521C60" w:rsidRDefault="00A34F4D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1th</w:t>
            </w:r>
          </w:p>
        </w:tc>
        <w:tc>
          <w:tcPr>
            <w:tcW w:w="2694" w:type="dxa"/>
            <w:shd w:val="clear" w:color="auto" w:fill="auto"/>
          </w:tcPr>
          <w:p w14:paraId="72E6831F" w14:textId="0CADC5E7" w:rsidR="00A34F4D" w:rsidRPr="00521C60" w:rsidRDefault="00A34F4D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-1.</w:t>
            </w:r>
            <w:r w:rsidR="005F0E00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737 (-1.918, -1.556)</w:t>
            </w:r>
          </w:p>
        </w:tc>
        <w:tc>
          <w:tcPr>
            <w:tcW w:w="1076" w:type="dxa"/>
            <w:shd w:val="clear" w:color="auto" w:fill="auto"/>
          </w:tcPr>
          <w:p w14:paraId="10413C9E" w14:textId="77777777" w:rsidR="00A34F4D" w:rsidRPr="00521C60" w:rsidRDefault="00A34F4D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0933C9F4" w14:textId="77777777" w:rsidTr="00557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0F0994F6" w14:textId="77777777" w:rsidR="00A34F4D" w:rsidRPr="00521C60" w:rsidRDefault="00A34F4D" w:rsidP="00557454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7DA46C38" w14:textId="77777777" w:rsidR="00A34F4D" w:rsidRPr="00521C60" w:rsidRDefault="00A34F4D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27D88BCB" w14:textId="77777777" w:rsidR="00A34F4D" w:rsidRPr="00521C60" w:rsidRDefault="00A34F4D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2th</w:t>
            </w:r>
          </w:p>
        </w:tc>
        <w:tc>
          <w:tcPr>
            <w:tcW w:w="2694" w:type="dxa"/>
            <w:shd w:val="clear" w:color="auto" w:fill="auto"/>
          </w:tcPr>
          <w:p w14:paraId="3977B081" w14:textId="0CFB8D44" w:rsidR="00A34F4D" w:rsidRPr="00521C60" w:rsidRDefault="00A34F4D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-</w:t>
            </w:r>
            <w:r w:rsidR="005F0E00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.431 (-1.714, -1.148)</w:t>
            </w:r>
          </w:p>
        </w:tc>
        <w:tc>
          <w:tcPr>
            <w:tcW w:w="1076" w:type="dxa"/>
            <w:shd w:val="clear" w:color="auto" w:fill="auto"/>
          </w:tcPr>
          <w:p w14:paraId="3FBB22D3" w14:textId="77777777" w:rsidR="00A34F4D" w:rsidRPr="00521C60" w:rsidRDefault="00A34F4D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212444D1" w14:textId="77777777" w:rsidTr="00557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22D74C31" w14:textId="77777777" w:rsidR="00A34F4D" w:rsidRPr="00521C60" w:rsidRDefault="00A34F4D" w:rsidP="00557454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3892B045" w14:textId="77777777" w:rsidR="00A34F4D" w:rsidRPr="00521C60" w:rsidRDefault="00A34F4D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6E8110F1" w14:textId="77777777" w:rsidR="00A34F4D" w:rsidRPr="00521C60" w:rsidRDefault="00A34F4D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6873F17F" w14:textId="77777777" w:rsidR="00A34F4D" w:rsidRPr="00521C60" w:rsidRDefault="00A34F4D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076" w:type="dxa"/>
            <w:shd w:val="clear" w:color="auto" w:fill="auto"/>
          </w:tcPr>
          <w:p w14:paraId="43049065" w14:textId="77777777" w:rsidR="00A34F4D" w:rsidRPr="00521C60" w:rsidRDefault="00A34F4D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521C60" w:rsidRPr="00521C60" w14:paraId="03DBB19F" w14:textId="77777777" w:rsidTr="00557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0770BC67" w14:textId="77777777" w:rsidR="00A34F4D" w:rsidRPr="00521C60" w:rsidRDefault="00A34F4D" w:rsidP="00557454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0AF870EC" w14:textId="77777777" w:rsidR="00A34F4D" w:rsidRPr="00521C60" w:rsidRDefault="00A34F4D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G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rade 9th</w:t>
            </w:r>
          </w:p>
        </w:tc>
        <w:tc>
          <w:tcPr>
            <w:tcW w:w="1275" w:type="dxa"/>
            <w:shd w:val="clear" w:color="auto" w:fill="auto"/>
          </w:tcPr>
          <w:p w14:paraId="7810B55E" w14:textId="77777777" w:rsidR="00A34F4D" w:rsidRPr="00521C60" w:rsidRDefault="00A34F4D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0th</w:t>
            </w:r>
          </w:p>
        </w:tc>
        <w:tc>
          <w:tcPr>
            <w:tcW w:w="2694" w:type="dxa"/>
            <w:shd w:val="clear" w:color="auto" w:fill="auto"/>
          </w:tcPr>
          <w:p w14:paraId="340ADAB9" w14:textId="453B46C8" w:rsidR="00A34F4D" w:rsidRPr="00521C60" w:rsidRDefault="00A34F4D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-0</w:t>
            </w:r>
            <w:r w:rsidR="005F0E00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.661 (-0.831, -0.491)</w:t>
            </w:r>
          </w:p>
        </w:tc>
        <w:tc>
          <w:tcPr>
            <w:tcW w:w="1076" w:type="dxa"/>
            <w:shd w:val="clear" w:color="auto" w:fill="auto"/>
          </w:tcPr>
          <w:p w14:paraId="1F75C38D" w14:textId="77777777" w:rsidR="00A34F4D" w:rsidRPr="00521C60" w:rsidRDefault="00A34F4D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5B3448AB" w14:textId="77777777" w:rsidTr="00557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1E39D97C" w14:textId="77777777" w:rsidR="00A34F4D" w:rsidRPr="00521C60" w:rsidRDefault="00A34F4D" w:rsidP="00557454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2C5930C8" w14:textId="77777777" w:rsidR="00A34F4D" w:rsidRPr="00521C60" w:rsidRDefault="00A34F4D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74B12E1D" w14:textId="77777777" w:rsidR="00A34F4D" w:rsidRPr="00521C60" w:rsidRDefault="00A34F4D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1th</w:t>
            </w:r>
          </w:p>
        </w:tc>
        <w:tc>
          <w:tcPr>
            <w:tcW w:w="2694" w:type="dxa"/>
            <w:shd w:val="clear" w:color="auto" w:fill="auto"/>
          </w:tcPr>
          <w:p w14:paraId="4C42F6FC" w14:textId="1235F931" w:rsidR="00A34F4D" w:rsidRPr="00521C60" w:rsidRDefault="00A34F4D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-</w:t>
            </w:r>
            <w:r w:rsidR="005F0E00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.166 (-1.360, -0.972)</w:t>
            </w:r>
          </w:p>
        </w:tc>
        <w:tc>
          <w:tcPr>
            <w:tcW w:w="1076" w:type="dxa"/>
            <w:shd w:val="clear" w:color="auto" w:fill="auto"/>
          </w:tcPr>
          <w:p w14:paraId="400A037A" w14:textId="77777777" w:rsidR="00A34F4D" w:rsidRPr="00521C60" w:rsidRDefault="00A34F4D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66724D38" w14:textId="77777777" w:rsidTr="00557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7FD4B0CB" w14:textId="77777777" w:rsidR="00A34F4D" w:rsidRPr="00521C60" w:rsidRDefault="00A34F4D" w:rsidP="00557454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1D8F526F" w14:textId="77777777" w:rsidR="00A34F4D" w:rsidRPr="00521C60" w:rsidRDefault="00A34F4D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1E5A3B60" w14:textId="77777777" w:rsidR="00A34F4D" w:rsidRPr="00521C60" w:rsidRDefault="00A34F4D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2th</w:t>
            </w:r>
          </w:p>
        </w:tc>
        <w:tc>
          <w:tcPr>
            <w:tcW w:w="2694" w:type="dxa"/>
            <w:shd w:val="clear" w:color="auto" w:fill="auto"/>
          </w:tcPr>
          <w:p w14:paraId="06A49D8E" w14:textId="37325251" w:rsidR="00A34F4D" w:rsidRPr="00521C60" w:rsidRDefault="00A34F4D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-</w:t>
            </w:r>
            <w:r w:rsidR="005F0E00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0.860 (-1.152, -0.568)</w:t>
            </w:r>
          </w:p>
        </w:tc>
        <w:tc>
          <w:tcPr>
            <w:tcW w:w="1076" w:type="dxa"/>
            <w:shd w:val="clear" w:color="auto" w:fill="auto"/>
          </w:tcPr>
          <w:p w14:paraId="743D1598" w14:textId="77777777" w:rsidR="00A34F4D" w:rsidRPr="00521C60" w:rsidRDefault="00A34F4D" w:rsidP="0055745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6B8682B9" w14:textId="77777777" w:rsidTr="00557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4A0957DA" w14:textId="77777777" w:rsidR="00A34F4D" w:rsidRPr="00521C60" w:rsidRDefault="00A34F4D" w:rsidP="00557454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637C1F5C" w14:textId="77777777" w:rsidR="00A34F4D" w:rsidRPr="00521C60" w:rsidRDefault="00A34F4D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2BCBEC1B" w14:textId="77777777" w:rsidR="00A34F4D" w:rsidRPr="00521C60" w:rsidRDefault="00A34F4D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492D9FED" w14:textId="77777777" w:rsidR="00A34F4D" w:rsidRPr="00521C60" w:rsidRDefault="00A34F4D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076" w:type="dxa"/>
            <w:shd w:val="clear" w:color="auto" w:fill="auto"/>
          </w:tcPr>
          <w:p w14:paraId="765D11F3" w14:textId="77777777" w:rsidR="00A34F4D" w:rsidRPr="00521C60" w:rsidRDefault="00A34F4D" w:rsidP="0055745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521C60" w:rsidRPr="00521C60" w14:paraId="27EF1587" w14:textId="77777777" w:rsidTr="00557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2251DF55" w14:textId="77777777" w:rsidR="00FC7D25" w:rsidRPr="00521C60" w:rsidRDefault="00FC7D25" w:rsidP="00FC7D25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39F1778D" w14:textId="77777777" w:rsidR="00FC7D25" w:rsidRPr="00521C60" w:rsidRDefault="00FC7D25" w:rsidP="00FC7D2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G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rade 10th</w:t>
            </w:r>
          </w:p>
        </w:tc>
        <w:tc>
          <w:tcPr>
            <w:tcW w:w="1275" w:type="dxa"/>
            <w:shd w:val="clear" w:color="auto" w:fill="auto"/>
          </w:tcPr>
          <w:p w14:paraId="7F84347C" w14:textId="77777777" w:rsidR="00FC7D25" w:rsidRPr="00521C60" w:rsidRDefault="00FC7D25" w:rsidP="00FC7D2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1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th</w:t>
            </w:r>
          </w:p>
        </w:tc>
        <w:tc>
          <w:tcPr>
            <w:tcW w:w="2694" w:type="dxa"/>
            <w:shd w:val="clear" w:color="auto" w:fill="auto"/>
          </w:tcPr>
          <w:p w14:paraId="0DDE7834" w14:textId="5917F1EE" w:rsidR="00FC7D25" w:rsidRPr="00521C60" w:rsidRDefault="00FC7D25" w:rsidP="00FC7D2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-0.</w:t>
            </w:r>
            <w:r w:rsidR="00E53909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505 (-0.698, -0.312)</w:t>
            </w:r>
          </w:p>
        </w:tc>
        <w:tc>
          <w:tcPr>
            <w:tcW w:w="1076" w:type="dxa"/>
            <w:shd w:val="clear" w:color="auto" w:fill="auto"/>
          </w:tcPr>
          <w:p w14:paraId="2AB61FCF" w14:textId="6C8A684B" w:rsidR="00FC7D25" w:rsidRPr="00521C60" w:rsidRDefault="00FC7D25" w:rsidP="00FC7D2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3A7E216E" w14:textId="77777777" w:rsidTr="00557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1A19A0E8" w14:textId="77777777" w:rsidR="00FC7D25" w:rsidRPr="00521C60" w:rsidRDefault="00FC7D25" w:rsidP="00FC7D25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643E94FC" w14:textId="77777777" w:rsidR="00FC7D25" w:rsidRPr="00521C60" w:rsidRDefault="00FC7D25" w:rsidP="00FC7D2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4FE663EF" w14:textId="77777777" w:rsidR="00FC7D25" w:rsidRPr="00521C60" w:rsidRDefault="00FC7D25" w:rsidP="00FC7D2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1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2th</w:t>
            </w:r>
          </w:p>
        </w:tc>
        <w:tc>
          <w:tcPr>
            <w:tcW w:w="2694" w:type="dxa"/>
            <w:shd w:val="clear" w:color="auto" w:fill="auto"/>
          </w:tcPr>
          <w:p w14:paraId="5494A03D" w14:textId="152509D9" w:rsidR="00FC7D25" w:rsidRPr="00521C60" w:rsidRDefault="00FC7D25" w:rsidP="00FC7D2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-0.</w:t>
            </w:r>
            <w:r w:rsidR="00E53909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99 (-0.490, 0.092)</w:t>
            </w:r>
          </w:p>
        </w:tc>
        <w:tc>
          <w:tcPr>
            <w:tcW w:w="1076" w:type="dxa"/>
            <w:shd w:val="clear" w:color="auto" w:fill="auto"/>
          </w:tcPr>
          <w:p w14:paraId="64D42AE3" w14:textId="431C241D" w:rsidR="00FC7D25" w:rsidRPr="00521C60" w:rsidRDefault="00FC7D25" w:rsidP="00FC7D2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0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.180</w:t>
            </w:r>
          </w:p>
        </w:tc>
      </w:tr>
      <w:tr w:rsidR="00521C60" w:rsidRPr="00521C60" w14:paraId="716A1BF0" w14:textId="77777777" w:rsidTr="00557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13D54012" w14:textId="77777777" w:rsidR="00FC7D25" w:rsidRPr="00521C60" w:rsidRDefault="00FC7D25" w:rsidP="00FC7D25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7707B479" w14:textId="77777777" w:rsidR="00FC7D25" w:rsidRPr="00521C60" w:rsidRDefault="00FC7D25" w:rsidP="00FC7D2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7DA38029" w14:textId="77777777" w:rsidR="00FC7D25" w:rsidRPr="00521C60" w:rsidRDefault="00FC7D25" w:rsidP="00FC7D2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0478AEFE" w14:textId="77777777" w:rsidR="00FC7D25" w:rsidRPr="00521C60" w:rsidRDefault="00FC7D25" w:rsidP="00FC7D2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076" w:type="dxa"/>
            <w:shd w:val="clear" w:color="auto" w:fill="auto"/>
          </w:tcPr>
          <w:p w14:paraId="24DDF0C3" w14:textId="77777777" w:rsidR="00FC7D25" w:rsidRPr="00521C60" w:rsidRDefault="00FC7D25" w:rsidP="00FC7D2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521C60" w:rsidRPr="00521C60" w14:paraId="577FB2C1" w14:textId="77777777" w:rsidTr="00557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0EBEC1BF" w14:textId="77777777" w:rsidR="00FC7D25" w:rsidRPr="00521C60" w:rsidRDefault="00FC7D25" w:rsidP="00FC7D25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471B8418" w14:textId="77777777" w:rsidR="00FC7D25" w:rsidRPr="00521C60" w:rsidRDefault="00FC7D25" w:rsidP="00FC7D2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G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rade 11th</w:t>
            </w:r>
          </w:p>
        </w:tc>
        <w:tc>
          <w:tcPr>
            <w:tcW w:w="1275" w:type="dxa"/>
            <w:shd w:val="clear" w:color="auto" w:fill="auto"/>
          </w:tcPr>
          <w:p w14:paraId="05A7600B" w14:textId="77777777" w:rsidR="00FC7D25" w:rsidRPr="00521C60" w:rsidRDefault="00FC7D25" w:rsidP="00FC7D2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1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2th</w:t>
            </w:r>
          </w:p>
        </w:tc>
        <w:tc>
          <w:tcPr>
            <w:tcW w:w="2694" w:type="dxa"/>
            <w:shd w:val="clear" w:color="auto" w:fill="auto"/>
          </w:tcPr>
          <w:p w14:paraId="011C38E0" w14:textId="5F140F00" w:rsidR="00FC7D25" w:rsidRPr="00521C60" w:rsidRDefault="00E53909" w:rsidP="00FC7D2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0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.306 (0.001, 0.612)</w:t>
            </w:r>
          </w:p>
        </w:tc>
        <w:tc>
          <w:tcPr>
            <w:tcW w:w="1076" w:type="dxa"/>
            <w:shd w:val="clear" w:color="auto" w:fill="auto"/>
          </w:tcPr>
          <w:p w14:paraId="32BEA9AA" w14:textId="5C3E0720" w:rsidR="00FC7D25" w:rsidRPr="00521C60" w:rsidRDefault="00FC7D25" w:rsidP="00FC7D2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0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.050</w:t>
            </w:r>
          </w:p>
        </w:tc>
      </w:tr>
      <w:tr w:rsidR="00521C60" w:rsidRPr="00521C60" w14:paraId="24B9EF7C" w14:textId="77777777" w:rsidTr="00557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58F96CD7" w14:textId="77777777" w:rsidR="00FC7D25" w:rsidRPr="00521C60" w:rsidRDefault="00FC7D25" w:rsidP="00FC7D25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73D16AA4" w14:textId="77777777" w:rsidR="00FC7D25" w:rsidRPr="00521C60" w:rsidRDefault="00FC7D25" w:rsidP="00FC7D2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43F4FD0E" w14:textId="77777777" w:rsidR="00FC7D25" w:rsidRPr="00521C60" w:rsidRDefault="00FC7D25" w:rsidP="00FC7D2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289CD615" w14:textId="77777777" w:rsidR="00FC7D25" w:rsidRPr="00521C60" w:rsidRDefault="00FC7D25" w:rsidP="00FC7D2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076" w:type="dxa"/>
            <w:shd w:val="clear" w:color="auto" w:fill="auto"/>
          </w:tcPr>
          <w:p w14:paraId="23CDAEDC" w14:textId="77777777" w:rsidR="00FC7D25" w:rsidRPr="00521C60" w:rsidRDefault="00FC7D25" w:rsidP="00FC7D2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521C60" w:rsidRPr="00521C60" w14:paraId="0E58083F" w14:textId="77777777" w:rsidTr="00557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0C253F6B" w14:textId="77777777" w:rsidR="00FC7D25" w:rsidRPr="00521C60" w:rsidRDefault="00FC7D25" w:rsidP="00FC7D25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b w:val="0"/>
                <w:bCs w:val="0"/>
                <w:sz w:val="22"/>
                <w:szCs w:val="24"/>
              </w:rPr>
              <w:t>P</w:t>
            </w:r>
            <w:r w:rsidRPr="00521C60"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  <w:t>IU</w:t>
            </w:r>
          </w:p>
        </w:tc>
        <w:tc>
          <w:tcPr>
            <w:tcW w:w="1701" w:type="dxa"/>
            <w:shd w:val="clear" w:color="auto" w:fill="auto"/>
          </w:tcPr>
          <w:p w14:paraId="0BFE9768" w14:textId="77777777" w:rsidR="00FC7D25" w:rsidRPr="00521C60" w:rsidRDefault="00FC7D25" w:rsidP="00FC7D2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Grade</w:t>
            </w: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 xml:space="preserve"> 7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th</w:t>
            </w:r>
          </w:p>
        </w:tc>
        <w:tc>
          <w:tcPr>
            <w:tcW w:w="1275" w:type="dxa"/>
            <w:shd w:val="clear" w:color="auto" w:fill="auto"/>
          </w:tcPr>
          <w:p w14:paraId="410338B6" w14:textId="77777777" w:rsidR="00FC7D25" w:rsidRPr="00521C60" w:rsidRDefault="00FC7D25" w:rsidP="00FC7D2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8th</w:t>
            </w:r>
          </w:p>
        </w:tc>
        <w:tc>
          <w:tcPr>
            <w:tcW w:w="2694" w:type="dxa"/>
            <w:shd w:val="clear" w:color="auto" w:fill="auto"/>
          </w:tcPr>
          <w:p w14:paraId="33A38658" w14:textId="1229129A" w:rsidR="00FC7D25" w:rsidRPr="00521C60" w:rsidRDefault="00E53909" w:rsidP="00FC7D2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-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.144 (-1.446, -0.843)</w:t>
            </w:r>
          </w:p>
        </w:tc>
        <w:tc>
          <w:tcPr>
            <w:tcW w:w="1076" w:type="dxa"/>
            <w:shd w:val="clear" w:color="auto" w:fill="auto"/>
          </w:tcPr>
          <w:p w14:paraId="2365AAD9" w14:textId="77777777" w:rsidR="00FC7D25" w:rsidRPr="00521C60" w:rsidRDefault="00FC7D25" w:rsidP="00FC7D2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56761A78" w14:textId="77777777" w:rsidTr="00557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62412251" w14:textId="77777777" w:rsidR="00FC7D25" w:rsidRPr="00521C60" w:rsidRDefault="00FC7D25" w:rsidP="00FC7D25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77CE5790" w14:textId="77777777" w:rsidR="00FC7D25" w:rsidRPr="00521C60" w:rsidRDefault="00FC7D25" w:rsidP="00FC7D2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42021CDC" w14:textId="77777777" w:rsidR="00FC7D25" w:rsidRPr="00521C60" w:rsidRDefault="00FC7D25" w:rsidP="00FC7D2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9th</w:t>
            </w:r>
          </w:p>
        </w:tc>
        <w:tc>
          <w:tcPr>
            <w:tcW w:w="2694" w:type="dxa"/>
            <w:shd w:val="clear" w:color="auto" w:fill="auto"/>
          </w:tcPr>
          <w:p w14:paraId="6619ECFA" w14:textId="440DA5BC" w:rsidR="00FC7D25" w:rsidRPr="00521C60" w:rsidRDefault="00FC7D25" w:rsidP="00FC7D2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-</w:t>
            </w:r>
            <w:r w:rsidR="00E53909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.644 (-1.979, -1.308)</w:t>
            </w:r>
          </w:p>
        </w:tc>
        <w:tc>
          <w:tcPr>
            <w:tcW w:w="1076" w:type="dxa"/>
            <w:shd w:val="clear" w:color="auto" w:fill="auto"/>
          </w:tcPr>
          <w:p w14:paraId="0BA5107C" w14:textId="77777777" w:rsidR="00FC7D25" w:rsidRPr="00521C60" w:rsidRDefault="00FC7D25" w:rsidP="00FC7D2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1701D15A" w14:textId="77777777" w:rsidTr="00557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0BE25AFE" w14:textId="77777777" w:rsidR="00FC7D25" w:rsidRPr="00521C60" w:rsidRDefault="00FC7D25" w:rsidP="00FC7D25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05C97D3F" w14:textId="77777777" w:rsidR="00FC7D25" w:rsidRPr="00521C60" w:rsidRDefault="00FC7D25" w:rsidP="00FC7D2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1DD68B7E" w14:textId="77777777" w:rsidR="00FC7D25" w:rsidRPr="00521C60" w:rsidRDefault="00FC7D25" w:rsidP="00FC7D2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0th</w:t>
            </w:r>
          </w:p>
        </w:tc>
        <w:tc>
          <w:tcPr>
            <w:tcW w:w="2694" w:type="dxa"/>
            <w:shd w:val="clear" w:color="auto" w:fill="auto"/>
          </w:tcPr>
          <w:p w14:paraId="4AB21DB1" w14:textId="4B63D385" w:rsidR="00FC7D25" w:rsidRPr="00521C60" w:rsidRDefault="00FC7D25" w:rsidP="00FC7D2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-</w:t>
            </w:r>
            <w:r w:rsidR="00E53909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2.026 (-2.369, -1.683)</w:t>
            </w:r>
          </w:p>
        </w:tc>
        <w:tc>
          <w:tcPr>
            <w:tcW w:w="1076" w:type="dxa"/>
            <w:shd w:val="clear" w:color="auto" w:fill="auto"/>
          </w:tcPr>
          <w:p w14:paraId="2E29DCA1" w14:textId="77777777" w:rsidR="00FC7D25" w:rsidRPr="00521C60" w:rsidRDefault="00FC7D25" w:rsidP="00FC7D2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711B7B12" w14:textId="77777777" w:rsidTr="00557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3BC91A66" w14:textId="77777777" w:rsidR="00FC7D25" w:rsidRPr="00521C60" w:rsidRDefault="00FC7D25" w:rsidP="00FC7D25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2D069771" w14:textId="77777777" w:rsidR="00FC7D25" w:rsidRPr="00521C60" w:rsidRDefault="00FC7D25" w:rsidP="00FC7D2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70ECA277" w14:textId="77777777" w:rsidR="00FC7D25" w:rsidRPr="00521C60" w:rsidRDefault="00FC7D25" w:rsidP="00FC7D2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1th</w:t>
            </w:r>
          </w:p>
        </w:tc>
        <w:tc>
          <w:tcPr>
            <w:tcW w:w="2694" w:type="dxa"/>
            <w:shd w:val="clear" w:color="auto" w:fill="auto"/>
          </w:tcPr>
          <w:p w14:paraId="412195F5" w14:textId="4D8A225B" w:rsidR="00FC7D25" w:rsidRPr="00521C60" w:rsidRDefault="00FC7D25" w:rsidP="00FC7D2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-</w:t>
            </w:r>
            <w:r w:rsidR="00E53909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2.577 (-2.971, -2.182)</w:t>
            </w:r>
          </w:p>
        </w:tc>
        <w:tc>
          <w:tcPr>
            <w:tcW w:w="1076" w:type="dxa"/>
            <w:shd w:val="clear" w:color="auto" w:fill="auto"/>
          </w:tcPr>
          <w:p w14:paraId="4082B30B" w14:textId="77777777" w:rsidR="00FC7D25" w:rsidRPr="00521C60" w:rsidRDefault="00FC7D25" w:rsidP="00FC7D2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35261244" w14:textId="77777777" w:rsidTr="00557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464D45B8" w14:textId="77777777" w:rsidR="00FC7D25" w:rsidRPr="00521C60" w:rsidRDefault="00FC7D25" w:rsidP="00FC7D25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1D787824" w14:textId="77777777" w:rsidR="00FC7D25" w:rsidRPr="00521C60" w:rsidRDefault="00FC7D25" w:rsidP="00FC7D2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31A5BDD1" w14:textId="77777777" w:rsidR="00FC7D25" w:rsidRPr="00521C60" w:rsidRDefault="00FC7D25" w:rsidP="00FC7D2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2th</w:t>
            </w:r>
          </w:p>
        </w:tc>
        <w:tc>
          <w:tcPr>
            <w:tcW w:w="2694" w:type="dxa"/>
            <w:shd w:val="clear" w:color="auto" w:fill="auto"/>
          </w:tcPr>
          <w:p w14:paraId="3E6FD25E" w14:textId="4532AF80" w:rsidR="00FC7D25" w:rsidRPr="00521C60" w:rsidRDefault="00FC7D25" w:rsidP="00FC7D2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-</w:t>
            </w:r>
            <w:r w:rsidR="00E53909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2.049 (-2.709, -1.389)</w:t>
            </w:r>
          </w:p>
        </w:tc>
        <w:tc>
          <w:tcPr>
            <w:tcW w:w="1076" w:type="dxa"/>
            <w:shd w:val="clear" w:color="auto" w:fill="auto"/>
          </w:tcPr>
          <w:p w14:paraId="62E63903" w14:textId="77777777" w:rsidR="00FC7D25" w:rsidRPr="00521C60" w:rsidRDefault="00FC7D25" w:rsidP="00FC7D2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366C3A29" w14:textId="77777777" w:rsidTr="00557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10977CF1" w14:textId="77777777" w:rsidR="00FC7D25" w:rsidRPr="00521C60" w:rsidRDefault="00FC7D25" w:rsidP="00FC7D25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1EA0F2E8" w14:textId="77777777" w:rsidR="00FC7D25" w:rsidRPr="00521C60" w:rsidRDefault="00FC7D25" w:rsidP="00FC7D2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1F938174" w14:textId="77777777" w:rsidR="00FC7D25" w:rsidRPr="00521C60" w:rsidRDefault="00FC7D25" w:rsidP="00FC7D2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78DA0A71" w14:textId="77777777" w:rsidR="00FC7D25" w:rsidRPr="00521C60" w:rsidRDefault="00FC7D25" w:rsidP="00FC7D2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076" w:type="dxa"/>
            <w:shd w:val="clear" w:color="auto" w:fill="auto"/>
          </w:tcPr>
          <w:p w14:paraId="5FCF7FF1" w14:textId="77777777" w:rsidR="00FC7D25" w:rsidRPr="00521C60" w:rsidRDefault="00FC7D25" w:rsidP="00FC7D2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521C60" w:rsidRPr="00521C60" w14:paraId="15716DB5" w14:textId="77777777" w:rsidTr="00557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7100092A" w14:textId="77777777" w:rsidR="00FC7D25" w:rsidRPr="00521C60" w:rsidRDefault="00FC7D25" w:rsidP="00FC7D25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296C7B08" w14:textId="77777777" w:rsidR="00FC7D25" w:rsidRPr="00521C60" w:rsidRDefault="00FC7D25" w:rsidP="00FC7D2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G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rade 8th</w:t>
            </w:r>
          </w:p>
        </w:tc>
        <w:tc>
          <w:tcPr>
            <w:tcW w:w="1275" w:type="dxa"/>
            <w:shd w:val="clear" w:color="auto" w:fill="auto"/>
          </w:tcPr>
          <w:p w14:paraId="41B8B59A" w14:textId="77777777" w:rsidR="00FC7D25" w:rsidRPr="00521C60" w:rsidRDefault="00FC7D25" w:rsidP="00FC7D2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9th</w:t>
            </w:r>
          </w:p>
        </w:tc>
        <w:tc>
          <w:tcPr>
            <w:tcW w:w="2694" w:type="dxa"/>
            <w:shd w:val="clear" w:color="auto" w:fill="auto"/>
          </w:tcPr>
          <w:p w14:paraId="661BAAA9" w14:textId="57FADDE9" w:rsidR="00FC7D25" w:rsidRPr="00521C60" w:rsidRDefault="00FC7D25" w:rsidP="00FC7D2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-</w:t>
            </w: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0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.</w:t>
            </w:r>
            <w:r w:rsidR="00E40953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499 (-0.843, -0.156)</w:t>
            </w:r>
          </w:p>
        </w:tc>
        <w:tc>
          <w:tcPr>
            <w:tcW w:w="1076" w:type="dxa"/>
            <w:shd w:val="clear" w:color="auto" w:fill="auto"/>
          </w:tcPr>
          <w:p w14:paraId="4E6F0DCE" w14:textId="18E83D57" w:rsidR="00FC7D25" w:rsidRPr="00521C60" w:rsidRDefault="00FC7D25" w:rsidP="00FC7D2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0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.004</w:t>
            </w:r>
          </w:p>
        </w:tc>
      </w:tr>
      <w:tr w:rsidR="00521C60" w:rsidRPr="00521C60" w14:paraId="5FD8F574" w14:textId="77777777" w:rsidTr="00557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3B8A7260" w14:textId="77777777" w:rsidR="00FC7D25" w:rsidRPr="00521C60" w:rsidRDefault="00FC7D25" w:rsidP="00FC7D25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49529A80" w14:textId="77777777" w:rsidR="00FC7D25" w:rsidRPr="00521C60" w:rsidRDefault="00FC7D25" w:rsidP="00FC7D2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00FE013D" w14:textId="77777777" w:rsidR="00FC7D25" w:rsidRPr="00521C60" w:rsidRDefault="00FC7D25" w:rsidP="00FC7D2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0th</w:t>
            </w:r>
          </w:p>
        </w:tc>
        <w:tc>
          <w:tcPr>
            <w:tcW w:w="2694" w:type="dxa"/>
            <w:shd w:val="clear" w:color="auto" w:fill="auto"/>
          </w:tcPr>
          <w:p w14:paraId="2B822162" w14:textId="706C989F" w:rsidR="00FC7D25" w:rsidRPr="00521C60" w:rsidRDefault="00FC7D25" w:rsidP="00FC7D2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-</w:t>
            </w:r>
            <w:r w:rsidR="00E40953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0.882 (-1.232, -0.531)</w:t>
            </w:r>
          </w:p>
        </w:tc>
        <w:tc>
          <w:tcPr>
            <w:tcW w:w="1076" w:type="dxa"/>
            <w:shd w:val="clear" w:color="auto" w:fill="auto"/>
          </w:tcPr>
          <w:p w14:paraId="3A476420" w14:textId="77777777" w:rsidR="00FC7D25" w:rsidRPr="00521C60" w:rsidRDefault="00FC7D25" w:rsidP="00FC7D2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647DCB26" w14:textId="77777777" w:rsidTr="00557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214D52C9" w14:textId="77777777" w:rsidR="00FC7D25" w:rsidRPr="00521C60" w:rsidRDefault="00FC7D25" w:rsidP="00FC7D25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2E6DB539" w14:textId="77777777" w:rsidR="00FC7D25" w:rsidRPr="00521C60" w:rsidRDefault="00FC7D25" w:rsidP="00FC7D2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41CE1B22" w14:textId="77777777" w:rsidR="00FC7D25" w:rsidRPr="00521C60" w:rsidRDefault="00FC7D25" w:rsidP="00FC7D2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1th</w:t>
            </w:r>
          </w:p>
        </w:tc>
        <w:tc>
          <w:tcPr>
            <w:tcW w:w="2694" w:type="dxa"/>
            <w:shd w:val="clear" w:color="auto" w:fill="auto"/>
          </w:tcPr>
          <w:p w14:paraId="1AF3AF83" w14:textId="1D667580" w:rsidR="00FC7D25" w:rsidRPr="00521C60" w:rsidRDefault="00FC7D25" w:rsidP="00FC7D2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-</w:t>
            </w:r>
            <w:r w:rsidR="00E40953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.432 (-1.834, -1.031)</w:t>
            </w:r>
          </w:p>
        </w:tc>
        <w:tc>
          <w:tcPr>
            <w:tcW w:w="1076" w:type="dxa"/>
            <w:shd w:val="clear" w:color="auto" w:fill="auto"/>
          </w:tcPr>
          <w:p w14:paraId="11A0E4FF" w14:textId="77777777" w:rsidR="00FC7D25" w:rsidRPr="00521C60" w:rsidRDefault="00FC7D25" w:rsidP="00FC7D2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0C4A97BD" w14:textId="77777777" w:rsidTr="00557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48E759B4" w14:textId="77777777" w:rsidR="00FC7D25" w:rsidRPr="00521C60" w:rsidRDefault="00FC7D25" w:rsidP="00FC7D25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6E69339E" w14:textId="77777777" w:rsidR="00FC7D25" w:rsidRPr="00521C60" w:rsidRDefault="00FC7D25" w:rsidP="00FC7D2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54EE1D72" w14:textId="77777777" w:rsidR="00FC7D25" w:rsidRPr="00521C60" w:rsidRDefault="00FC7D25" w:rsidP="00FC7D2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2th</w:t>
            </w:r>
          </w:p>
        </w:tc>
        <w:tc>
          <w:tcPr>
            <w:tcW w:w="2694" w:type="dxa"/>
            <w:shd w:val="clear" w:color="auto" w:fill="auto"/>
          </w:tcPr>
          <w:p w14:paraId="4DEC91BA" w14:textId="06FA91D5" w:rsidR="00FC7D25" w:rsidRPr="00521C60" w:rsidRDefault="00FC7D25" w:rsidP="00FC7D2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-</w:t>
            </w:r>
            <w:r w:rsidR="00E40953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0.905 (-1.569, -0.241)</w:t>
            </w:r>
          </w:p>
        </w:tc>
        <w:tc>
          <w:tcPr>
            <w:tcW w:w="1076" w:type="dxa"/>
            <w:shd w:val="clear" w:color="auto" w:fill="auto"/>
          </w:tcPr>
          <w:p w14:paraId="079F7B51" w14:textId="6C6074B3" w:rsidR="00FC7D25" w:rsidRPr="00521C60" w:rsidRDefault="00FC7D25" w:rsidP="00FC7D2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0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.008</w:t>
            </w:r>
          </w:p>
        </w:tc>
      </w:tr>
      <w:tr w:rsidR="00521C60" w:rsidRPr="00521C60" w14:paraId="5AC04458" w14:textId="77777777" w:rsidTr="00557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24ABE1D0" w14:textId="77777777" w:rsidR="00FC7D25" w:rsidRPr="00521C60" w:rsidRDefault="00FC7D25" w:rsidP="00FC7D25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7102AC38" w14:textId="77777777" w:rsidR="00FC7D25" w:rsidRPr="00521C60" w:rsidRDefault="00FC7D25" w:rsidP="00FC7D2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0E95E160" w14:textId="77777777" w:rsidR="00FC7D25" w:rsidRPr="00521C60" w:rsidRDefault="00FC7D25" w:rsidP="00FC7D2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26F3CB43" w14:textId="77777777" w:rsidR="00FC7D25" w:rsidRPr="00521C60" w:rsidRDefault="00FC7D25" w:rsidP="00FC7D2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076" w:type="dxa"/>
            <w:shd w:val="clear" w:color="auto" w:fill="auto"/>
          </w:tcPr>
          <w:p w14:paraId="71C98355" w14:textId="77777777" w:rsidR="00FC7D25" w:rsidRPr="00521C60" w:rsidRDefault="00FC7D25" w:rsidP="00FC7D2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521C60" w:rsidRPr="00521C60" w14:paraId="0935F0C5" w14:textId="77777777" w:rsidTr="00557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1D0AD689" w14:textId="77777777" w:rsidR="00FC7D25" w:rsidRPr="00521C60" w:rsidRDefault="00FC7D25" w:rsidP="00FC7D25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43D51532" w14:textId="77777777" w:rsidR="00FC7D25" w:rsidRPr="00521C60" w:rsidRDefault="00FC7D25" w:rsidP="00FC7D2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G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rade 9th</w:t>
            </w:r>
          </w:p>
        </w:tc>
        <w:tc>
          <w:tcPr>
            <w:tcW w:w="1275" w:type="dxa"/>
            <w:shd w:val="clear" w:color="auto" w:fill="auto"/>
          </w:tcPr>
          <w:p w14:paraId="609AE751" w14:textId="77777777" w:rsidR="00FC7D25" w:rsidRPr="00521C60" w:rsidRDefault="00FC7D25" w:rsidP="00FC7D2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0th</w:t>
            </w:r>
          </w:p>
        </w:tc>
        <w:tc>
          <w:tcPr>
            <w:tcW w:w="2694" w:type="dxa"/>
            <w:shd w:val="clear" w:color="auto" w:fill="auto"/>
          </w:tcPr>
          <w:p w14:paraId="31A90B8F" w14:textId="5995365D" w:rsidR="00FC7D25" w:rsidRPr="00521C60" w:rsidRDefault="00FC7D25" w:rsidP="00FC7D2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-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0.</w:t>
            </w:r>
            <w:r w:rsidR="00E40953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382 (-0.762, -0.002)</w:t>
            </w:r>
          </w:p>
        </w:tc>
        <w:tc>
          <w:tcPr>
            <w:tcW w:w="1076" w:type="dxa"/>
            <w:shd w:val="clear" w:color="auto" w:fill="auto"/>
          </w:tcPr>
          <w:p w14:paraId="3D2D2D77" w14:textId="5C823670" w:rsidR="00FC7D25" w:rsidRPr="00521C60" w:rsidRDefault="00FC7D25" w:rsidP="00FC7D2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0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.049</w:t>
            </w:r>
          </w:p>
        </w:tc>
      </w:tr>
      <w:tr w:rsidR="00521C60" w:rsidRPr="00521C60" w14:paraId="0265A260" w14:textId="77777777" w:rsidTr="00557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7562746E" w14:textId="77777777" w:rsidR="00FC7D25" w:rsidRPr="00521C60" w:rsidRDefault="00FC7D25" w:rsidP="00FC7D25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5D198902" w14:textId="77777777" w:rsidR="00FC7D25" w:rsidRPr="00521C60" w:rsidRDefault="00FC7D25" w:rsidP="00FC7D2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37AA050B" w14:textId="77777777" w:rsidR="00FC7D25" w:rsidRPr="00521C60" w:rsidRDefault="00FC7D25" w:rsidP="00FC7D2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1th</w:t>
            </w:r>
          </w:p>
        </w:tc>
        <w:tc>
          <w:tcPr>
            <w:tcW w:w="2694" w:type="dxa"/>
            <w:shd w:val="clear" w:color="auto" w:fill="auto"/>
          </w:tcPr>
          <w:p w14:paraId="10903F61" w14:textId="6FF0CE87" w:rsidR="00FC7D25" w:rsidRPr="00521C60" w:rsidRDefault="00FC7D25" w:rsidP="00FC7D2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-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0.</w:t>
            </w:r>
            <w:r w:rsidR="00E40953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933 (-1.360, -0.506)</w:t>
            </w:r>
          </w:p>
        </w:tc>
        <w:tc>
          <w:tcPr>
            <w:tcW w:w="1076" w:type="dxa"/>
            <w:shd w:val="clear" w:color="auto" w:fill="auto"/>
          </w:tcPr>
          <w:p w14:paraId="08DC318D" w14:textId="0EF7D03A" w:rsidR="00FC7D25" w:rsidRPr="00521C60" w:rsidRDefault="00FC7D25" w:rsidP="00FC7D2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&lt;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521C60" w:rsidRPr="00521C60" w14:paraId="695F325D" w14:textId="77777777" w:rsidTr="00557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1013008A" w14:textId="77777777" w:rsidR="00FC7D25" w:rsidRPr="00521C60" w:rsidRDefault="00FC7D25" w:rsidP="00FC7D25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4408626F" w14:textId="77777777" w:rsidR="00FC7D25" w:rsidRPr="00521C60" w:rsidRDefault="00FC7D25" w:rsidP="00FC7D2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10B524ED" w14:textId="77777777" w:rsidR="00FC7D25" w:rsidRPr="00521C60" w:rsidRDefault="00FC7D25" w:rsidP="00FC7D2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2th</w:t>
            </w:r>
          </w:p>
        </w:tc>
        <w:tc>
          <w:tcPr>
            <w:tcW w:w="2694" w:type="dxa"/>
            <w:shd w:val="clear" w:color="auto" w:fill="auto"/>
          </w:tcPr>
          <w:p w14:paraId="10566175" w14:textId="18E6FC10" w:rsidR="00FC7D25" w:rsidRPr="00521C60" w:rsidRDefault="00FC7D25" w:rsidP="00FC7D2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-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0.</w:t>
            </w:r>
            <w:r w:rsidR="00E40953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406 (-1.086, 0.274)</w:t>
            </w:r>
          </w:p>
        </w:tc>
        <w:tc>
          <w:tcPr>
            <w:tcW w:w="1076" w:type="dxa"/>
            <w:shd w:val="clear" w:color="auto" w:fill="auto"/>
          </w:tcPr>
          <w:p w14:paraId="5CE5724F" w14:textId="5B676FAB" w:rsidR="00FC7D25" w:rsidRPr="00521C60" w:rsidRDefault="00FC7D25" w:rsidP="00FC7D2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0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.242</w:t>
            </w:r>
          </w:p>
        </w:tc>
      </w:tr>
      <w:tr w:rsidR="00521C60" w:rsidRPr="00521C60" w14:paraId="612570D6" w14:textId="77777777" w:rsidTr="00557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041C08AF" w14:textId="77777777" w:rsidR="00FC7D25" w:rsidRPr="00521C60" w:rsidRDefault="00FC7D25" w:rsidP="00FC7D25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4285CE75" w14:textId="77777777" w:rsidR="00FC7D25" w:rsidRPr="00521C60" w:rsidRDefault="00FC7D25" w:rsidP="00FC7D2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224E30C7" w14:textId="77777777" w:rsidR="00FC7D25" w:rsidRPr="00521C60" w:rsidRDefault="00FC7D25" w:rsidP="00FC7D2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2CB206B4" w14:textId="77777777" w:rsidR="00FC7D25" w:rsidRPr="00521C60" w:rsidRDefault="00FC7D25" w:rsidP="00FC7D2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076" w:type="dxa"/>
            <w:shd w:val="clear" w:color="auto" w:fill="auto"/>
          </w:tcPr>
          <w:p w14:paraId="44B7FB03" w14:textId="77777777" w:rsidR="00FC7D25" w:rsidRPr="00521C60" w:rsidRDefault="00FC7D25" w:rsidP="00FC7D2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521C60" w:rsidRPr="00521C60" w14:paraId="0320BBE9" w14:textId="77777777" w:rsidTr="00557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7466BE45" w14:textId="77777777" w:rsidR="00FC7D25" w:rsidRPr="00521C60" w:rsidRDefault="00FC7D25" w:rsidP="00FC7D25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249E58ED" w14:textId="77777777" w:rsidR="00FC7D25" w:rsidRPr="00521C60" w:rsidRDefault="00FC7D25" w:rsidP="00FC7D2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G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rade 10th</w:t>
            </w:r>
          </w:p>
        </w:tc>
        <w:tc>
          <w:tcPr>
            <w:tcW w:w="1275" w:type="dxa"/>
            <w:shd w:val="clear" w:color="auto" w:fill="auto"/>
          </w:tcPr>
          <w:p w14:paraId="69C63950" w14:textId="77777777" w:rsidR="00FC7D25" w:rsidRPr="00521C60" w:rsidRDefault="00FC7D25" w:rsidP="00FC7D2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1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1th</w:t>
            </w:r>
          </w:p>
        </w:tc>
        <w:tc>
          <w:tcPr>
            <w:tcW w:w="2694" w:type="dxa"/>
            <w:shd w:val="clear" w:color="auto" w:fill="auto"/>
          </w:tcPr>
          <w:p w14:paraId="74919B42" w14:textId="0215FF14" w:rsidR="00FC7D25" w:rsidRPr="00521C60" w:rsidRDefault="00FC7D25" w:rsidP="00FC7D2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-</w:t>
            </w:r>
            <w:r w:rsidR="00E40953"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0.551 (-0.984, -0.118)</w:t>
            </w:r>
          </w:p>
        </w:tc>
        <w:tc>
          <w:tcPr>
            <w:tcW w:w="1076" w:type="dxa"/>
            <w:shd w:val="clear" w:color="auto" w:fill="auto"/>
          </w:tcPr>
          <w:p w14:paraId="10FE3415" w14:textId="345CFF68" w:rsidR="00FC7D25" w:rsidRPr="00521C60" w:rsidRDefault="00FC7D25" w:rsidP="00FC7D2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/>
                <w:sz w:val="22"/>
              </w:rPr>
              <w:t>0.</w:t>
            </w:r>
            <w:r w:rsidR="00407229" w:rsidRPr="00521C60">
              <w:rPr>
                <w:rFonts w:ascii="Times New Roman" w:eastAsia="SimSun" w:hAnsi="Times New Roman" w:cs="Times New Roman"/>
                <w:sz w:val="22"/>
              </w:rPr>
              <w:t>01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3</w:t>
            </w:r>
          </w:p>
        </w:tc>
      </w:tr>
      <w:tr w:rsidR="00521C60" w:rsidRPr="00521C60" w14:paraId="19EA9BAA" w14:textId="77777777" w:rsidTr="00557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19D5888D" w14:textId="77777777" w:rsidR="00FC7D25" w:rsidRPr="00521C60" w:rsidRDefault="00FC7D25" w:rsidP="00FC7D25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2FE457D3" w14:textId="77777777" w:rsidR="00FC7D25" w:rsidRPr="00521C60" w:rsidRDefault="00FC7D25" w:rsidP="00FC7D2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660A18E2" w14:textId="77777777" w:rsidR="00FC7D25" w:rsidRPr="00521C60" w:rsidRDefault="00FC7D25" w:rsidP="00FC7D2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1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2th</w:t>
            </w:r>
          </w:p>
        </w:tc>
        <w:tc>
          <w:tcPr>
            <w:tcW w:w="2694" w:type="dxa"/>
            <w:shd w:val="clear" w:color="auto" w:fill="auto"/>
          </w:tcPr>
          <w:p w14:paraId="2C699123" w14:textId="290F1640" w:rsidR="00FC7D25" w:rsidRPr="00521C60" w:rsidRDefault="00E40953" w:rsidP="00FC7D2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-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0.024 (-0.707, 0.660)</w:t>
            </w:r>
          </w:p>
        </w:tc>
        <w:tc>
          <w:tcPr>
            <w:tcW w:w="1076" w:type="dxa"/>
            <w:shd w:val="clear" w:color="auto" w:fill="auto"/>
          </w:tcPr>
          <w:p w14:paraId="68F1A8EE" w14:textId="1B60A0AC" w:rsidR="00FC7D25" w:rsidRPr="00521C60" w:rsidRDefault="00FC7D25" w:rsidP="00FC7D2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0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.9</w:t>
            </w:r>
            <w:r w:rsidR="00407229" w:rsidRPr="00521C60">
              <w:rPr>
                <w:rFonts w:ascii="Times New Roman" w:eastAsia="SimSun" w:hAnsi="Times New Roman" w:cs="Times New Roman"/>
                <w:sz w:val="22"/>
              </w:rPr>
              <w:t>46</w:t>
            </w:r>
          </w:p>
        </w:tc>
      </w:tr>
      <w:tr w:rsidR="00521C60" w:rsidRPr="00521C60" w14:paraId="15582B6F" w14:textId="77777777" w:rsidTr="00557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58627D22" w14:textId="77777777" w:rsidR="00FC7D25" w:rsidRPr="00521C60" w:rsidRDefault="00FC7D25" w:rsidP="00FC7D25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556759EA" w14:textId="77777777" w:rsidR="00FC7D25" w:rsidRPr="00521C60" w:rsidRDefault="00FC7D25" w:rsidP="00FC7D2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78F15AAB" w14:textId="77777777" w:rsidR="00FC7D25" w:rsidRPr="00521C60" w:rsidRDefault="00FC7D25" w:rsidP="00FC7D2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5E304B34" w14:textId="77777777" w:rsidR="00FC7D25" w:rsidRPr="00521C60" w:rsidRDefault="00FC7D25" w:rsidP="00FC7D2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</w:p>
        </w:tc>
        <w:tc>
          <w:tcPr>
            <w:tcW w:w="1076" w:type="dxa"/>
            <w:shd w:val="clear" w:color="auto" w:fill="auto"/>
          </w:tcPr>
          <w:p w14:paraId="7DC1F81B" w14:textId="77777777" w:rsidR="00FC7D25" w:rsidRPr="00521C60" w:rsidRDefault="00FC7D25" w:rsidP="00FC7D2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521C60" w:rsidRPr="00521C60" w14:paraId="28AB720D" w14:textId="77777777" w:rsidTr="00557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7286EC1B" w14:textId="77777777" w:rsidR="00FC7D25" w:rsidRPr="00521C60" w:rsidRDefault="00FC7D25" w:rsidP="00FC7D25">
            <w:pPr>
              <w:spacing w:line="30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3D1CBD26" w14:textId="77777777" w:rsidR="00FC7D25" w:rsidRPr="00521C60" w:rsidRDefault="00FC7D25" w:rsidP="00FC7D2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G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rade 11th</w:t>
            </w:r>
          </w:p>
        </w:tc>
        <w:tc>
          <w:tcPr>
            <w:tcW w:w="1275" w:type="dxa"/>
            <w:shd w:val="clear" w:color="auto" w:fill="auto"/>
          </w:tcPr>
          <w:p w14:paraId="12911FAB" w14:textId="77777777" w:rsidR="00FC7D25" w:rsidRPr="00521C60" w:rsidRDefault="00FC7D25" w:rsidP="00FC7D2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1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2th</w:t>
            </w:r>
          </w:p>
        </w:tc>
        <w:tc>
          <w:tcPr>
            <w:tcW w:w="2694" w:type="dxa"/>
            <w:shd w:val="clear" w:color="auto" w:fill="auto"/>
          </w:tcPr>
          <w:p w14:paraId="647893D3" w14:textId="01116379" w:rsidR="00FC7D25" w:rsidRPr="00521C60" w:rsidRDefault="00A87202" w:rsidP="00FC7D2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  <w:szCs w:val="24"/>
              </w:rPr>
              <w:t>0</w:t>
            </w:r>
            <w:r w:rsidRPr="00521C60">
              <w:rPr>
                <w:rFonts w:ascii="Times New Roman" w:eastAsia="SimSun" w:hAnsi="Times New Roman" w:cs="Times New Roman"/>
                <w:sz w:val="22"/>
                <w:szCs w:val="24"/>
              </w:rPr>
              <w:t>.527 (-0.184, 1.238)</w:t>
            </w:r>
          </w:p>
        </w:tc>
        <w:tc>
          <w:tcPr>
            <w:tcW w:w="1076" w:type="dxa"/>
            <w:shd w:val="clear" w:color="auto" w:fill="auto"/>
          </w:tcPr>
          <w:p w14:paraId="00CBE20B" w14:textId="0985EBDD" w:rsidR="00FC7D25" w:rsidRPr="00521C60" w:rsidRDefault="00407229" w:rsidP="00FC7D2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521C60">
              <w:rPr>
                <w:rFonts w:ascii="Times New Roman" w:eastAsia="SimSun" w:hAnsi="Times New Roman" w:cs="Times New Roman" w:hint="eastAsia"/>
                <w:sz w:val="22"/>
              </w:rPr>
              <w:t>0</w:t>
            </w:r>
            <w:r w:rsidRPr="00521C60">
              <w:rPr>
                <w:rFonts w:ascii="Times New Roman" w:eastAsia="SimSun" w:hAnsi="Times New Roman" w:cs="Times New Roman"/>
                <w:sz w:val="22"/>
              </w:rPr>
              <w:t>.146</w:t>
            </w:r>
          </w:p>
        </w:tc>
      </w:tr>
    </w:tbl>
    <w:p w14:paraId="3B89C8A9" w14:textId="35DE9A0D" w:rsidR="00A34F4D" w:rsidRPr="00521C60" w:rsidRDefault="00A34F4D" w:rsidP="00DF35E9">
      <w:pPr>
        <w:rPr>
          <w:rFonts w:ascii="Times New Roman" w:eastAsia="SimSun" w:hAnsi="Times New Roman" w:cs="Times New Roman"/>
          <w:sz w:val="22"/>
          <w:szCs w:val="24"/>
        </w:rPr>
      </w:pPr>
    </w:p>
    <w:sectPr w:rsidR="00A34F4D" w:rsidRPr="00521C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2A0614" w14:textId="77777777" w:rsidR="00BD1D63" w:rsidRDefault="00BD1D63" w:rsidP="00290CB7">
      <w:r>
        <w:separator/>
      </w:r>
    </w:p>
  </w:endnote>
  <w:endnote w:type="continuationSeparator" w:id="0">
    <w:p w14:paraId="187EB623" w14:textId="77777777" w:rsidR="00BD1D63" w:rsidRDefault="00BD1D63" w:rsidP="00290C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BBB3ED" w14:textId="77777777" w:rsidR="00BD1D63" w:rsidRDefault="00BD1D63" w:rsidP="00290CB7">
      <w:r>
        <w:separator/>
      </w:r>
    </w:p>
  </w:footnote>
  <w:footnote w:type="continuationSeparator" w:id="0">
    <w:p w14:paraId="0D6AD022" w14:textId="77777777" w:rsidR="00BD1D63" w:rsidRDefault="00BD1D63" w:rsidP="00290C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060"/>
    <w:rsid w:val="000236CE"/>
    <w:rsid w:val="00055933"/>
    <w:rsid w:val="00085E1F"/>
    <w:rsid w:val="00092C42"/>
    <w:rsid w:val="000B0754"/>
    <w:rsid w:val="000B7ECD"/>
    <w:rsid w:val="000D7302"/>
    <w:rsid w:val="000E548B"/>
    <w:rsid w:val="0013486D"/>
    <w:rsid w:val="001A2E13"/>
    <w:rsid w:val="001B6F8E"/>
    <w:rsid w:val="001E2B13"/>
    <w:rsid w:val="00241574"/>
    <w:rsid w:val="00246512"/>
    <w:rsid w:val="00257540"/>
    <w:rsid w:val="00290CB7"/>
    <w:rsid w:val="002A408E"/>
    <w:rsid w:val="002D35BF"/>
    <w:rsid w:val="002F48A1"/>
    <w:rsid w:val="00393600"/>
    <w:rsid w:val="003B2C7B"/>
    <w:rsid w:val="00407229"/>
    <w:rsid w:val="0047456D"/>
    <w:rsid w:val="004A3B58"/>
    <w:rsid w:val="00504C33"/>
    <w:rsid w:val="005063FC"/>
    <w:rsid w:val="00521C60"/>
    <w:rsid w:val="00524921"/>
    <w:rsid w:val="005B29F9"/>
    <w:rsid w:val="005E498E"/>
    <w:rsid w:val="005F0E00"/>
    <w:rsid w:val="006B1735"/>
    <w:rsid w:val="006F74D7"/>
    <w:rsid w:val="00700804"/>
    <w:rsid w:val="00730764"/>
    <w:rsid w:val="00742C8D"/>
    <w:rsid w:val="008270E2"/>
    <w:rsid w:val="008330FF"/>
    <w:rsid w:val="00854CB4"/>
    <w:rsid w:val="0088507D"/>
    <w:rsid w:val="00897039"/>
    <w:rsid w:val="0090784F"/>
    <w:rsid w:val="00914E84"/>
    <w:rsid w:val="00926060"/>
    <w:rsid w:val="009959F7"/>
    <w:rsid w:val="009F6579"/>
    <w:rsid w:val="00A00CA3"/>
    <w:rsid w:val="00A06F85"/>
    <w:rsid w:val="00A21BE3"/>
    <w:rsid w:val="00A34F4D"/>
    <w:rsid w:val="00A77DE8"/>
    <w:rsid w:val="00A87202"/>
    <w:rsid w:val="00AD34CC"/>
    <w:rsid w:val="00B35C2E"/>
    <w:rsid w:val="00B44E17"/>
    <w:rsid w:val="00B80E42"/>
    <w:rsid w:val="00BB2DEE"/>
    <w:rsid w:val="00BC0649"/>
    <w:rsid w:val="00BC1819"/>
    <w:rsid w:val="00BD1D63"/>
    <w:rsid w:val="00C26A4B"/>
    <w:rsid w:val="00C36742"/>
    <w:rsid w:val="00C77B73"/>
    <w:rsid w:val="00C90403"/>
    <w:rsid w:val="00D420C5"/>
    <w:rsid w:val="00D46291"/>
    <w:rsid w:val="00DD6305"/>
    <w:rsid w:val="00DF35E9"/>
    <w:rsid w:val="00E11095"/>
    <w:rsid w:val="00E12A59"/>
    <w:rsid w:val="00E40953"/>
    <w:rsid w:val="00E53909"/>
    <w:rsid w:val="00E56C20"/>
    <w:rsid w:val="00E95F09"/>
    <w:rsid w:val="00EC138B"/>
    <w:rsid w:val="00F041D9"/>
    <w:rsid w:val="00F57E34"/>
    <w:rsid w:val="00FC7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00845C"/>
  <w15:chartTrackingRefBased/>
  <w15:docId w15:val="{1D241A7C-71D0-4D48-9153-3B99AB023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606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606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060"/>
    <w:rPr>
      <w:sz w:val="18"/>
      <w:szCs w:val="18"/>
    </w:rPr>
  </w:style>
  <w:style w:type="table" w:styleId="PlainTable4">
    <w:name w:val="Plain Table 4"/>
    <w:basedOn w:val="TableNormal"/>
    <w:uiPriority w:val="44"/>
    <w:rsid w:val="0092606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290C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90CB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90C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90C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BC09CF-56DE-435E-B32E-2120C96BDD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5</TotalTime>
  <Pages>7</Pages>
  <Words>972</Words>
  <Characters>5544</Characters>
  <Application>Microsoft Office Word</Application>
  <DocSecurity>0</DocSecurity>
  <Lines>46</Lines>
  <Paragraphs>13</Paragraphs>
  <ScaleCrop>false</ScaleCrop>
  <Company/>
  <LinksUpToDate>false</LinksUpToDate>
  <CharactersWithSpaces>6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arjory Denisard</cp:lastModifiedBy>
  <cp:revision>36</cp:revision>
  <dcterms:created xsi:type="dcterms:W3CDTF">2022-06-04T13:32:00Z</dcterms:created>
  <dcterms:modified xsi:type="dcterms:W3CDTF">2023-04-24T07:24:00Z</dcterms:modified>
</cp:coreProperties>
</file>